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64B29" w14:textId="77777777" w:rsidR="00453CBE" w:rsidRDefault="00453CBE"/>
    <w:p w14:paraId="7DCE11F9" w14:textId="77777777" w:rsidR="00453CBE" w:rsidRDefault="00453CBE"/>
    <w:p w14:paraId="66758DA0" w14:textId="77777777" w:rsidR="00D72E81" w:rsidRDefault="00D72E81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782"/>
        <w:gridCol w:w="1070"/>
        <w:gridCol w:w="797"/>
        <w:gridCol w:w="774"/>
        <w:gridCol w:w="790"/>
        <w:gridCol w:w="701"/>
        <w:gridCol w:w="701"/>
      </w:tblGrid>
      <w:tr w:rsidR="00D72E81" w14:paraId="0D462063" w14:textId="77777777" w:rsidTr="00D72E81">
        <w:tc>
          <w:tcPr>
            <w:tcW w:w="803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35FA9C56" w14:textId="11B34609" w:rsidR="00D72E81" w:rsidRDefault="008E0BB6" w:rsidP="00D72E81">
            <w:pPr>
              <w:rPr>
                <w:b/>
              </w:rPr>
            </w:pPr>
            <w:r>
              <w:rPr>
                <w:b/>
              </w:rPr>
              <w:t xml:space="preserve">Supplemented </w:t>
            </w:r>
            <w:r w:rsidR="00D72E81" w:rsidRPr="00196DB5">
              <w:rPr>
                <w:b/>
              </w:rPr>
              <w:t xml:space="preserve">Table </w:t>
            </w:r>
            <w:r w:rsidR="003D1B31">
              <w:rPr>
                <w:b/>
              </w:rPr>
              <w:t>1</w:t>
            </w:r>
            <w:r w:rsidR="00D72E81" w:rsidRPr="00196DB5">
              <w:rPr>
                <w:b/>
              </w:rPr>
              <w:t xml:space="preserve">: </w:t>
            </w:r>
          </w:p>
          <w:p w14:paraId="6A4C542D" w14:textId="77777777" w:rsidR="00D72E81" w:rsidRPr="00F63ADA" w:rsidRDefault="00D72E81" w:rsidP="00D72E8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96DB5">
              <w:rPr>
                <w:b/>
              </w:rPr>
              <w:t>Acute toxi</w:t>
            </w:r>
            <w:r>
              <w:rPr>
                <w:b/>
              </w:rPr>
              <w:t>city (&lt;=3 months)</w:t>
            </w:r>
          </w:p>
        </w:tc>
      </w:tr>
      <w:tr w:rsidR="00D72E81" w14:paraId="52F5F034" w14:textId="77777777" w:rsidTr="00D72E81">
        <w:trPr>
          <w:trHeight w:val="137"/>
        </w:trPr>
        <w:tc>
          <w:tcPr>
            <w:tcW w:w="2419" w:type="dxa"/>
            <w:vMerge w:val="restart"/>
            <w:tcBorders>
              <w:top w:val="single" w:sz="4" w:space="0" w:color="000000"/>
            </w:tcBorders>
          </w:tcPr>
          <w:p w14:paraId="565527DE" w14:textId="77777777" w:rsidR="00D72E81" w:rsidRPr="00196DB5" w:rsidRDefault="00D72E81" w:rsidP="00D72E81">
            <w:r w:rsidRPr="00196DB5">
              <w:t>Toxicity</w:t>
            </w:r>
          </w:p>
        </w:tc>
        <w:tc>
          <w:tcPr>
            <w:tcW w:w="782" w:type="dxa"/>
            <w:vMerge w:val="restart"/>
            <w:tcBorders>
              <w:top w:val="single" w:sz="4" w:space="0" w:color="000000"/>
            </w:tcBorders>
          </w:tcPr>
          <w:p w14:paraId="1BE74871" w14:textId="77777777" w:rsidR="00D72E81" w:rsidRPr="00CF5DB3" w:rsidRDefault="00D72E81" w:rsidP="00D72E81">
            <w:r w:rsidRPr="00CF5DB3">
              <w:t>All</w:t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</w:tcBorders>
          </w:tcPr>
          <w:p w14:paraId="12D2D3E5" w14:textId="77777777" w:rsidR="00D72E81" w:rsidRPr="00196DB5" w:rsidRDefault="00D72E81" w:rsidP="00D72E81">
            <w:r>
              <w:t>Present</w:t>
            </w:r>
          </w:p>
        </w:tc>
        <w:tc>
          <w:tcPr>
            <w:tcW w:w="3763" w:type="dxa"/>
            <w:gridSpan w:val="5"/>
            <w:tcBorders>
              <w:top w:val="single" w:sz="4" w:space="0" w:color="000000"/>
            </w:tcBorders>
          </w:tcPr>
          <w:p w14:paraId="3D17BE8D" w14:textId="77777777" w:rsidR="00D72E81" w:rsidRPr="00196DB5" w:rsidRDefault="00D72E81" w:rsidP="00D72E81">
            <w:r>
              <w:t xml:space="preserve">CTCAE Grade </w:t>
            </w:r>
          </w:p>
        </w:tc>
      </w:tr>
      <w:tr w:rsidR="00D72E81" w14:paraId="245FA286" w14:textId="77777777" w:rsidTr="00D72E81">
        <w:trPr>
          <w:trHeight w:val="138"/>
        </w:trPr>
        <w:tc>
          <w:tcPr>
            <w:tcW w:w="2419" w:type="dxa"/>
            <w:vMerge/>
            <w:tcBorders>
              <w:bottom w:val="single" w:sz="4" w:space="0" w:color="000000"/>
            </w:tcBorders>
          </w:tcPr>
          <w:p w14:paraId="400CD195" w14:textId="77777777" w:rsidR="00D72E81" w:rsidRPr="00196DB5" w:rsidRDefault="00D72E81" w:rsidP="00D72E81"/>
        </w:tc>
        <w:tc>
          <w:tcPr>
            <w:tcW w:w="782" w:type="dxa"/>
            <w:vMerge/>
            <w:tcBorders>
              <w:bottom w:val="single" w:sz="4" w:space="0" w:color="000000"/>
            </w:tcBorders>
          </w:tcPr>
          <w:p w14:paraId="46D12109" w14:textId="77777777" w:rsidR="00D72E81" w:rsidRPr="00CF5DB3" w:rsidRDefault="00D72E81" w:rsidP="00D72E81"/>
        </w:tc>
        <w:tc>
          <w:tcPr>
            <w:tcW w:w="1070" w:type="dxa"/>
            <w:vMerge/>
            <w:tcBorders>
              <w:bottom w:val="single" w:sz="4" w:space="0" w:color="000000"/>
            </w:tcBorders>
          </w:tcPr>
          <w:p w14:paraId="5FED434A" w14:textId="77777777" w:rsidR="00D72E81" w:rsidRDefault="00D72E81" w:rsidP="00D72E81"/>
        </w:tc>
        <w:tc>
          <w:tcPr>
            <w:tcW w:w="797" w:type="dxa"/>
            <w:tcBorders>
              <w:bottom w:val="single" w:sz="4" w:space="0" w:color="000000"/>
            </w:tcBorders>
          </w:tcPr>
          <w:p w14:paraId="2C3B52BD" w14:textId="77777777" w:rsidR="00D72E81" w:rsidRPr="00196DB5" w:rsidRDefault="00D72E81" w:rsidP="00D72E81">
            <w:r w:rsidRPr="00196DB5">
              <w:t>I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7AE1E2DD" w14:textId="77777777" w:rsidR="00D72E81" w:rsidRPr="00196DB5" w:rsidRDefault="00D72E81" w:rsidP="00D72E81">
            <w:r>
              <w:t>II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 w14:paraId="46C9400E" w14:textId="77777777" w:rsidR="00D72E81" w:rsidRPr="00196DB5" w:rsidRDefault="00D72E81" w:rsidP="00D72E81">
            <w:r>
              <w:t>III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 w14:paraId="31AB3805" w14:textId="77777777" w:rsidR="00D72E81" w:rsidRDefault="00D72E81" w:rsidP="00D72E81">
            <w:r>
              <w:t>IV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 w14:paraId="1090F6FB" w14:textId="77777777" w:rsidR="00D72E81" w:rsidRDefault="00D72E81" w:rsidP="00D72E81">
            <w:r>
              <w:t>V</w:t>
            </w:r>
          </w:p>
        </w:tc>
      </w:tr>
      <w:tr w:rsidR="00D72E81" w14:paraId="307C4FEC" w14:textId="77777777" w:rsidTr="00D72E81">
        <w:tc>
          <w:tcPr>
            <w:tcW w:w="2419" w:type="dxa"/>
            <w:tcBorders>
              <w:top w:val="single" w:sz="4" w:space="0" w:color="000000"/>
            </w:tcBorders>
          </w:tcPr>
          <w:p w14:paraId="03EAB005" w14:textId="77777777" w:rsidR="00D72E81" w:rsidRPr="00196DB5" w:rsidRDefault="00D72E81" w:rsidP="00D72E81">
            <w:proofErr w:type="spellStart"/>
            <w:r>
              <w:t>Radiodermatitis</w:t>
            </w:r>
            <w:proofErr w:type="spellEnd"/>
          </w:p>
        </w:tc>
        <w:tc>
          <w:tcPr>
            <w:tcW w:w="782" w:type="dxa"/>
            <w:tcBorders>
              <w:top w:val="single" w:sz="4" w:space="0" w:color="000000"/>
            </w:tcBorders>
          </w:tcPr>
          <w:p w14:paraId="5D6F7247" w14:textId="77777777" w:rsidR="00D72E81" w:rsidRPr="00CF5DB3" w:rsidRDefault="00D72E81" w:rsidP="00D72E81">
            <w:r>
              <w:t>29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 w14:paraId="177FEC0E" w14:textId="77777777" w:rsidR="00D72E81" w:rsidRPr="00196DB5" w:rsidRDefault="00D72E81" w:rsidP="00D72E81"/>
        </w:tc>
        <w:tc>
          <w:tcPr>
            <w:tcW w:w="797" w:type="dxa"/>
            <w:tcBorders>
              <w:top w:val="single" w:sz="4" w:space="0" w:color="000000"/>
            </w:tcBorders>
          </w:tcPr>
          <w:p w14:paraId="218F9BE5" w14:textId="77777777" w:rsidR="00D72E81" w:rsidRPr="00196DB5" w:rsidRDefault="00D72E81" w:rsidP="00D72E81">
            <w:r>
              <w:t>22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1D5C6C9F" w14:textId="77777777" w:rsidR="00D72E81" w:rsidRPr="00196DB5" w:rsidRDefault="00D72E81" w:rsidP="00D72E81">
            <w:r>
              <w:t>3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 w14:paraId="7DBFCDB9" w14:textId="77777777" w:rsidR="00D72E81" w:rsidRPr="00196DB5" w:rsidRDefault="00D72E81" w:rsidP="00D72E81">
            <w:r>
              <w:t>4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 w14:paraId="42443ABA" w14:textId="77777777" w:rsidR="00D72E81" w:rsidRDefault="00D72E81" w:rsidP="00D72E81"/>
        </w:tc>
        <w:tc>
          <w:tcPr>
            <w:tcW w:w="701" w:type="dxa"/>
            <w:tcBorders>
              <w:top w:val="single" w:sz="4" w:space="0" w:color="000000"/>
            </w:tcBorders>
          </w:tcPr>
          <w:p w14:paraId="4E8DC99C" w14:textId="77777777" w:rsidR="00D72E81" w:rsidRDefault="00D72E81" w:rsidP="00D72E81"/>
        </w:tc>
      </w:tr>
      <w:tr w:rsidR="00D72E81" w14:paraId="55680BC1" w14:textId="77777777" w:rsidTr="00D72E81">
        <w:tc>
          <w:tcPr>
            <w:tcW w:w="2419" w:type="dxa"/>
          </w:tcPr>
          <w:p w14:paraId="2C12D9F1" w14:textId="77777777" w:rsidR="00D72E81" w:rsidRPr="00196DB5" w:rsidRDefault="00D72E81" w:rsidP="00D72E81">
            <w:r>
              <w:t>Hyperpigmentation</w:t>
            </w:r>
          </w:p>
        </w:tc>
        <w:tc>
          <w:tcPr>
            <w:tcW w:w="782" w:type="dxa"/>
          </w:tcPr>
          <w:p w14:paraId="6A3FB7C8" w14:textId="77777777" w:rsidR="00D72E81" w:rsidRPr="00CF5DB3" w:rsidRDefault="00D72E81" w:rsidP="00D72E81">
            <w:r w:rsidRPr="00CF5DB3">
              <w:t>9</w:t>
            </w:r>
          </w:p>
        </w:tc>
        <w:tc>
          <w:tcPr>
            <w:tcW w:w="1070" w:type="dxa"/>
          </w:tcPr>
          <w:p w14:paraId="297A6D91" w14:textId="77777777" w:rsidR="00D72E81" w:rsidRPr="00196DB5" w:rsidRDefault="00D72E81" w:rsidP="00D72E81">
            <w:r>
              <w:t>5</w:t>
            </w:r>
          </w:p>
        </w:tc>
        <w:tc>
          <w:tcPr>
            <w:tcW w:w="797" w:type="dxa"/>
          </w:tcPr>
          <w:p w14:paraId="58CA1B75" w14:textId="77777777" w:rsidR="00D72E81" w:rsidRPr="00196DB5" w:rsidRDefault="00D72E81" w:rsidP="00D72E81">
            <w:r>
              <w:t>4</w:t>
            </w:r>
          </w:p>
        </w:tc>
        <w:tc>
          <w:tcPr>
            <w:tcW w:w="774" w:type="dxa"/>
          </w:tcPr>
          <w:p w14:paraId="5C8C31CB" w14:textId="77777777" w:rsidR="00D72E81" w:rsidRPr="00196DB5" w:rsidRDefault="00D72E81" w:rsidP="00D72E81"/>
        </w:tc>
        <w:tc>
          <w:tcPr>
            <w:tcW w:w="790" w:type="dxa"/>
          </w:tcPr>
          <w:p w14:paraId="095F0DDE" w14:textId="77777777" w:rsidR="00D72E81" w:rsidRPr="00196DB5" w:rsidRDefault="00D72E81" w:rsidP="00D72E81"/>
        </w:tc>
        <w:tc>
          <w:tcPr>
            <w:tcW w:w="701" w:type="dxa"/>
          </w:tcPr>
          <w:p w14:paraId="1EA3BE50" w14:textId="77777777" w:rsidR="00D72E81" w:rsidRPr="00196DB5" w:rsidRDefault="00D72E81" w:rsidP="00D72E81"/>
        </w:tc>
        <w:tc>
          <w:tcPr>
            <w:tcW w:w="701" w:type="dxa"/>
          </w:tcPr>
          <w:p w14:paraId="0AC8D38A" w14:textId="77777777" w:rsidR="00D72E81" w:rsidRPr="00196DB5" w:rsidRDefault="00D72E81" w:rsidP="00D72E81"/>
        </w:tc>
      </w:tr>
      <w:tr w:rsidR="00D72E81" w14:paraId="18CAB4D1" w14:textId="77777777" w:rsidTr="00D72E81">
        <w:tc>
          <w:tcPr>
            <w:tcW w:w="2419" w:type="dxa"/>
          </w:tcPr>
          <w:p w14:paraId="1397D4EA" w14:textId="77777777" w:rsidR="00D72E81" w:rsidRPr="00196DB5" w:rsidRDefault="00D72E81" w:rsidP="00D72E81">
            <w:r>
              <w:t>Lymphedema</w:t>
            </w:r>
          </w:p>
        </w:tc>
        <w:tc>
          <w:tcPr>
            <w:tcW w:w="782" w:type="dxa"/>
          </w:tcPr>
          <w:p w14:paraId="42CFDAC4" w14:textId="77777777" w:rsidR="00D72E81" w:rsidRPr="00CF5DB3" w:rsidRDefault="00D72E81" w:rsidP="00D72E81">
            <w:r w:rsidRPr="00CF5DB3">
              <w:t>5</w:t>
            </w:r>
          </w:p>
        </w:tc>
        <w:tc>
          <w:tcPr>
            <w:tcW w:w="1070" w:type="dxa"/>
          </w:tcPr>
          <w:p w14:paraId="3B086F2A" w14:textId="77777777" w:rsidR="00D72E81" w:rsidRPr="00196DB5" w:rsidRDefault="00D72E81" w:rsidP="00D72E81">
            <w:r>
              <w:t>2</w:t>
            </w:r>
          </w:p>
        </w:tc>
        <w:tc>
          <w:tcPr>
            <w:tcW w:w="797" w:type="dxa"/>
          </w:tcPr>
          <w:p w14:paraId="4D9D6F8E" w14:textId="77777777" w:rsidR="00D72E81" w:rsidRPr="00196DB5" w:rsidRDefault="00D72E81" w:rsidP="00D72E81">
            <w:r>
              <w:t>2</w:t>
            </w:r>
          </w:p>
        </w:tc>
        <w:tc>
          <w:tcPr>
            <w:tcW w:w="774" w:type="dxa"/>
          </w:tcPr>
          <w:p w14:paraId="2BCD7780" w14:textId="77777777" w:rsidR="00D72E81" w:rsidRPr="00196DB5" w:rsidRDefault="00D72E81" w:rsidP="00D72E81">
            <w:r>
              <w:t>1</w:t>
            </w:r>
          </w:p>
        </w:tc>
        <w:tc>
          <w:tcPr>
            <w:tcW w:w="790" w:type="dxa"/>
          </w:tcPr>
          <w:p w14:paraId="046E25F9" w14:textId="77777777" w:rsidR="00D72E81" w:rsidRPr="00196DB5" w:rsidRDefault="00D72E81" w:rsidP="00D72E81"/>
        </w:tc>
        <w:tc>
          <w:tcPr>
            <w:tcW w:w="701" w:type="dxa"/>
          </w:tcPr>
          <w:p w14:paraId="10B364FA" w14:textId="77777777" w:rsidR="00D72E81" w:rsidRPr="00196DB5" w:rsidRDefault="00D72E81" w:rsidP="00D72E81"/>
        </w:tc>
        <w:tc>
          <w:tcPr>
            <w:tcW w:w="701" w:type="dxa"/>
          </w:tcPr>
          <w:p w14:paraId="4D35820B" w14:textId="77777777" w:rsidR="00D72E81" w:rsidRPr="00196DB5" w:rsidRDefault="00D72E81" w:rsidP="00D72E81"/>
        </w:tc>
      </w:tr>
      <w:tr w:rsidR="00D72E81" w14:paraId="1003E13A" w14:textId="77777777" w:rsidTr="00D72E81">
        <w:trPr>
          <w:trHeight w:val="60"/>
        </w:trPr>
        <w:tc>
          <w:tcPr>
            <w:tcW w:w="2419" w:type="dxa"/>
          </w:tcPr>
          <w:p w14:paraId="33878114" w14:textId="77777777" w:rsidR="00D72E81" w:rsidRPr="00196DB5" w:rsidRDefault="00D72E81" w:rsidP="00D72E81">
            <w:r>
              <w:t>Pruritus</w:t>
            </w:r>
          </w:p>
        </w:tc>
        <w:tc>
          <w:tcPr>
            <w:tcW w:w="782" w:type="dxa"/>
          </w:tcPr>
          <w:p w14:paraId="706FBD38" w14:textId="77777777" w:rsidR="00D72E81" w:rsidRPr="00CF5DB3" w:rsidRDefault="00D72E81" w:rsidP="00D72E81">
            <w:r w:rsidRPr="00CF5DB3">
              <w:t>2</w:t>
            </w:r>
          </w:p>
        </w:tc>
        <w:tc>
          <w:tcPr>
            <w:tcW w:w="1070" w:type="dxa"/>
          </w:tcPr>
          <w:p w14:paraId="09BB0F33" w14:textId="77777777" w:rsidR="00D72E81" w:rsidRPr="00196DB5" w:rsidRDefault="00D72E81" w:rsidP="00D72E81">
            <w:r>
              <w:t>2</w:t>
            </w:r>
          </w:p>
        </w:tc>
        <w:tc>
          <w:tcPr>
            <w:tcW w:w="797" w:type="dxa"/>
          </w:tcPr>
          <w:p w14:paraId="6842C2C2" w14:textId="77777777" w:rsidR="00D72E81" w:rsidRPr="00196DB5" w:rsidRDefault="00D72E81" w:rsidP="00D72E81"/>
        </w:tc>
        <w:tc>
          <w:tcPr>
            <w:tcW w:w="774" w:type="dxa"/>
          </w:tcPr>
          <w:p w14:paraId="64368542" w14:textId="77777777" w:rsidR="00D72E81" w:rsidRPr="00196DB5" w:rsidRDefault="00D72E81" w:rsidP="00D72E81"/>
        </w:tc>
        <w:tc>
          <w:tcPr>
            <w:tcW w:w="790" w:type="dxa"/>
          </w:tcPr>
          <w:p w14:paraId="1AA32DB0" w14:textId="77777777" w:rsidR="00D72E81" w:rsidRPr="00196DB5" w:rsidRDefault="00D72E81" w:rsidP="00D72E81"/>
        </w:tc>
        <w:tc>
          <w:tcPr>
            <w:tcW w:w="701" w:type="dxa"/>
          </w:tcPr>
          <w:p w14:paraId="011C8452" w14:textId="77777777" w:rsidR="00D72E81" w:rsidRPr="00196DB5" w:rsidRDefault="00D72E81" w:rsidP="00D72E81"/>
        </w:tc>
        <w:tc>
          <w:tcPr>
            <w:tcW w:w="701" w:type="dxa"/>
          </w:tcPr>
          <w:p w14:paraId="3E0CE6ED" w14:textId="77777777" w:rsidR="00D72E81" w:rsidRPr="00196DB5" w:rsidRDefault="00D72E81" w:rsidP="00D72E81"/>
        </w:tc>
      </w:tr>
      <w:tr w:rsidR="00D72E81" w14:paraId="6BB9FECF" w14:textId="77777777" w:rsidTr="00D72E81">
        <w:tc>
          <w:tcPr>
            <w:tcW w:w="2419" w:type="dxa"/>
          </w:tcPr>
          <w:p w14:paraId="7FE425D0" w14:textId="77777777" w:rsidR="00D72E81" w:rsidRPr="00196DB5" w:rsidRDefault="00D72E81" w:rsidP="00D72E81">
            <w:r>
              <w:t>Dysphagia</w:t>
            </w:r>
          </w:p>
        </w:tc>
        <w:tc>
          <w:tcPr>
            <w:tcW w:w="782" w:type="dxa"/>
          </w:tcPr>
          <w:p w14:paraId="6E8BA228" w14:textId="77777777" w:rsidR="00D72E81" w:rsidRPr="00CF5DB3" w:rsidRDefault="00D72E81" w:rsidP="00D72E81">
            <w:r w:rsidRPr="00CF5DB3">
              <w:t>1</w:t>
            </w:r>
          </w:p>
        </w:tc>
        <w:tc>
          <w:tcPr>
            <w:tcW w:w="1070" w:type="dxa"/>
          </w:tcPr>
          <w:p w14:paraId="7DD8D3A3" w14:textId="77777777" w:rsidR="00D72E81" w:rsidRPr="00196DB5" w:rsidRDefault="00D72E81" w:rsidP="00D72E81">
            <w:r>
              <w:t>1</w:t>
            </w:r>
          </w:p>
        </w:tc>
        <w:tc>
          <w:tcPr>
            <w:tcW w:w="797" w:type="dxa"/>
          </w:tcPr>
          <w:p w14:paraId="023BFED8" w14:textId="77777777" w:rsidR="00D72E81" w:rsidRPr="00196DB5" w:rsidRDefault="00D72E81" w:rsidP="00D72E81"/>
        </w:tc>
        <w:tc>
          <w:tcPr>
            <w:tcW w:w="774" w:type="dxa"/>
          </w:tcPr>
          <w:p w14:paraId="52AC43DD" w14:textId="77777777" w:rsidR="00D72E81" w:rsidRPr="00196DB5" w:rsidRDefault="00D72E81" w:rsidP="00D72E81"/>
        </w:tc>
        <w:tc>
          <w:tcPr>
            <w:tcW w:w="790" w:type="dxa"/>
          </w:tcPr>
          <w:p w14:paraId="35B45340" w14:textId="77777777" w:rsidR="00D72E81" w:rsidRPr="00196DB5" w:rsidRDefault="00D72E81" w:rsidP="00D72E81"/>
        </w:tc>
        <w:tc>
          <w:tcPr>
            <w:tcW w:w="701" w:type="dxa"/>
          </w:tcPr>
          <w:p w14:paraId="61EA802F" w14:textId="77777777" w:rsidR="00D72E81" w:rsidRPr="00196DB5" w:rsidRDefault="00D72E81" w:rsidP="00D72E81"/>
        </w:tc>
        <w:tc>
          <w:tcPr>
            <w:tcW w:w="701" w:type="dxa"/>
          </w:tcPr>
          <w:p w14:paraId="7C448547" w14:textId="77777777" w:rsidR="00D72E81" w:rsidRPr="00196DB5" w:rsidRDefault="00D72E81" w:rsidP="00D72E81"/>
        </w:tc>
      </w:tr>
      <w:tr w:rsidR="00D72E81" w14:paraId="13DA77FD" w14:textId="77777777" w:rsidTr="00D72E81">
        <w:tc>
          <w:tcPr>
            <w:tcW w:w="2419" w:type="dxa"/>
          </w:tcPr>
          <w:p w14:paraId="59713B84" w14:textId="77777777" w:rsidR="00D72E81" w:rsidRPr="00196DB5" w:rsidRDefault="00D72E81" w:rsidP="00D72E81">
            <w:r>
              <w:t xml:space="preserve">Diarrhea </w:t>
            </w:r>
          </w:p>
        </w:tc>
        <w:tc>
          <w:tcPr>
            <w:tcW w:w="782" w:type="dxa"/>
          </w:tcPr>
          <w:p w14:paraId="68051B94" w14:textId="77777777" w:rsidR="00D72E81" w:rsidRPr="00CF5DB3" w:rsidRDefault="00D72E81" w:rsidP="00D72E81">
            <w:r>
              <w:t>5</w:t>
            </w:r>
          </w:p>
        </w:tc>
        <w:tc>
          <w:tcPr>
            <w:tcW w:w="1070" w:type="dxa"/>
          </w:tcPr>
          <w:p w14:paraId="26FFFACC" w14:textId="77777777" w:rsidR="00D72E81" w:rsidRPr="00196DB5" w:rsidRDefault="00D72E81" w:rsidP="00D72E81">
            <w:r>
              <w:t>2</w:t>
            </w:r>
          </w:p>
        </w:tc>
        <w:tc>
          <w:tcPr>
            <w:tcW w:w="797" w:type="dxa"/>
          </w:tcPr>
          <w:p w14:paraId="45452B84" w14:textId="77777777" w:rsidR="00D72E81" w:rsidRPr="00196DB5" w:rsidRDefault="00D72E81" w:rsidP="00D72E81">
            <w:r>
              <w:t>1</w:t>
            </w:r>
          </w:p>
        </w:tc>
        <w:tc>
          <w:tcPr>
            <w:tcW w:w="774" w:type="dxa"/>
          </w:tcPr>
          <w:p w14:paraId="09A344C4" w14:textId="77777777" w:rsidR="00D72E81" w:rsidRPr="00196DB5" w:rsidRDefault="00D72E81" w:rsidP="00D72E81">
            <w:r>
              <w:t>1</w:t>
            </w:r>
          </w:p>
        </w:tc>
        <w:tc>
          <w:tcPr>
            <w:tcW w:w="790" w:type="dxa"/>
          </w:tcPr>
          <w:p w14:paraId="5791D690" w14:textId="77777777" w:rsidR="00D72E81" w:rsidRPr="00196DB5" w:rsidRDefault="00D72E81" w:rsidP="00D72E81">
            <w:r>
              <w:t>1</w:t>
            </w:r>
          </w:p>
        </w:tc>
        <w:tc>
          <w:tcPr>
            <w:tcW w:w="701" w:type="dxa"/>
          </w:tcPr>
          <w:p w14:paraId="10E13778" w14:textId="77777777" w:rsidR="00D72E81" w:rsidRDefault="00D72E81" w:rsidP="00D72E81"/>
        </w:tc>
        <w:tc>
          <w:tcPr>
            <w:tcW w:w="701" w:type="dxa"/>
          </w:tcPr>
          <w:p w14:paraId="2B19B250" w14:textId="77777777" w:rsidR="00D72E81" w:rsidRDefault="00D72E81" w:rsidP="00D72E81"/>
        </w:tc>
      </w:tr>
      <w:tr w:rsidR="00D72E81" w14:paraId="175C40D8" w14:textId="77777777" w:rsidTr="00D72E81">
        <w:tc>
          <w:tcPr>
            <w:tcW w:w="2419" w:type="dxa"/>
          </w:tcPr>
          <w:p w14:paraId="3F39DEFB" w14:textId="77777777" w:rsidR="00D72E81" w:rsidRPr="00196DB5" w:rsidRDefault="00D72E81" w:rsidP="00D72E81">
            <w:proofErr w:type="spellStart"/>
            <w:r>
              <w:t>Meteorism</w:t>
            </w:r>
            <w:proofErr w:type="spellEnd"/>
          </w:p>
        </w:tc>
        <w:tc>
          <w:tcPr>
            <w:tcW w:w="782" w:type="dxa"/>
          </w:tcPr>
          <w:p w14:paraId="2A2C1442" w14:textId="77777777" w:rsidR="00D72E81" w:rsidRPr="00CF5DB3" w:rsidRDefault="00D72E81" w:rsidP="00D72E81">
            <w:r>
              <w:t>1</w:t>
            </w:r>
          </w:p>
        </w:tc>
        <w:tc>
          <w:tcPr>
            <w:tcW w:w="1070" w:type="dxa"/>
          </w:tcPr>
          <w:p w14:paraId="7811EFFB" w14:textId="77777777" w:rsidR="00D72E81" w:rsidRPr="00196DB5" w:rsidRDefault="00D72E81" w:rsidP="00D72E81">
            <w:r>
              <w:t>1</w:t>
            </w:r>
          </w:p>
        </w:tc>
        <w:tc>
          <w:tcPr>
            <w:tcW w:w="797" w:type="dxa"/>
          </w:tcPr>
          <w:p w14:paraId="63305F60" w14:textId="77777777" w:rsidR="00D72E81" w:rsidRPr="00196DB5" w:rsidRDefault="00D72E81" w:rsidP="00D72E81"/>
        </w:tc>
        <w:tc>
          <w:tcPr>
            <w:tcW w:w="774" w:type="dxa"/>
          </w:tcPr>
          <w:p w14:paraId="51C7D4FE" w14:textId="77777777" w:rsidR="00D72E81" w:rsidRPr="00196DB5" w:rsidRDefault="00D72E81" w:rsidP="00D72E81"/>
        </w:tc>
        <w:tc>
          <w:tcPr>
            <w:tcW w:w="790" w:type="dxa"/>
          </w:tcPr>
          <w:p w14:paraId="7A42FC6C" w14:textId="77777777" w:rsidR="00D72E81" w:rsidRPr="00196DB5" w:rsidRDefault="00D72E81" w:rsidP="00D72E81"/>
        </w:tc>
        <w:tc>
          <w:tcPr>
            <w:tcW w:w="701" w:type="dxa"/>
          </w:tcPr>
          <w:p w14:paraId="76DAA781" w14:textId="77777777" w:rsidR="00D72E81" w:rsidRPr="00196DB5" w:rsidRDefault="00D72E81" w:rsidP="00D72E81"/>
        </w:tc>
        <w:tc>
          <w:tcPr>
            <w:tcW w:w="701" w:type="dxa"/>
          </w:tcPr>
          <w:p w14:paraId="3D58EBD6" w14:textId="77777777" w:rsidR="00D72E81" w:rsidRPr="00196DB5" w:rsidRDefault="00D72E81" w:rsidP="00D72E81"/>
        </w:tc>
      </w:tr>
      <w:tr w:rsidR="00D72E81" w14:paraId="7E06215D" w14:textId="77777777" w:rsidTr="00D72E81">
        <w:tc>
          <w:tcPr>
            <w:tcW w:w="2419" w:type="dxa"/>
          </w:tcPr>
          <w:p w14:paraId="4930589D" w14:textId="77777777" w:rsidR="00D72E81" w:rsidRPr="00196DB5" w:rsidRDefault="00D72E81" w:rsidP="00D72E81">
            <w:r>
              <w:t>Nausea</w:t>
            </w:r>
          </w:p>
        </w:tc>
        <w:tc>
          <w:tcPr>
            <w:tcW w:w="782" w:type="dxa"/>
          </w:tcPr>
          <w:p w14:paraId="5EC45713" w14:textId="77777777" w:rsidR="00D72E81" w:rsidRPr="00CF5DB3" w:rsidRDefault="00D72E81" w:rsidP="00D72E81">
            <w:r>
              <w:t>3</w:t>
            </w:r>
          </w:p>
        </w:tc>
        <w:tc>
          <w:tcPr>
            <w:tcW w:w="1070" w:type="dxa"/>
          </w:tcPr>
          <w:p w14:paraId="2D4D5E27" w14:textId="77777777" w:rsidR="00D72E81" w:rsidRPr="00196DB5" w:rsidRDefault="00D72E81" w:rsidP="00D72E81">
            <w:r>
              <w:t>1</w:t>
            </w:r>
          </w:p>
        </w:tc>
        <w:tc>
          <w:tcPr>
            <w:tcW w:w="797" w:type="dxa"/>
          </w:tcPr>
          <w:p w14:paraId="0C21C760" w14:textId="77777777" w:rsidR="00D72E81" w:rsidRPr="00196DB5" w:rsidRDefault="00D72E81" w:rsidP="00D72E81"/>
        </w:tc>
        <w:tc>
          <w:tcPr>
            <w:tcW w:w="774" w:type="dxa"/>
          </w:tcPr>
          <w:p w14:paraId="06EA731D" w14:textId="77777777" w:rsidR="00D72E81" w:rsidRPr="00196DB5" w:rsidRDefault="00D72E81" w:rsidP="00D72E81">
            <w:r>
              <w:t>2</w:t>
            </w:r>
          </w:p>
        </w:tc>
        <w:tc>
          <w:tcPr>
            <w:tcW w:w="790" w:type="dxa"/>
          </w:tcPr>
          <w:p w14:paraId="6B4ECCB7" w14:textId="77777777" w:rsidR="00D72E81" w:rsidRPr="00196DB5" w:rsidRDefault="00D72E81" w:rsidP="00D72E81"/>
        </w:tc>
        <w:tc>
          <w:tcPr>
            <w:tcW w:w="701" w:type="dxa"/>
          </w:tcPr>
          <w:p w14:paraId="491076A0" w14:textId="77777777" w:rsidR="00D72E81" w:rsidRPr="00196DB5" w:rsidRDefault="00D72E81" w:rsidP="00D72E81"/>
        </w:tc>
        <w:tc>
          <w:tcPr>
            <w:tcW w:w="701" w:type="dxa"/>
          </w:tcPr>
          <w:p w14:paraId="17A3B291" w14:textId="77777777" w:rsidR="00D72E81" w:rsidRPr="00196DB5" w:rsidRDefault="00D72E81" w:rsidP="00D72E81"/>
        </w:tc>
      </w:tr>
      <w:tr w:rsidR="00D72E81" w14:paraId="3107331E" w14:textId="77777777" w:rsidTr="00D72E81">
        <w:tc>
          <w:tcPr>
            <w:tcW w:w="2419" w:type="dxa"/>
          </w:tcPr>
          <w:p w14:paraId="4C3AF1EF" w14:textId="77777777" w:rsidR="00D72E81" w:rsidRDefault="00D72E81" w:rsidP="00D72E81">
            <w:r>
              <w:t>Vomiting</w:t>
            </w:r>
          </w:p>
        </w:tc>
        <w:tc>
          <w:tcPr>
            <w:tcW w:w="782" w:type="dxa"/>
          </w:tcPr>
          <w:p w14:paraId="0C602F20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60FC952C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54F39BD0" w14:textId="77777777" w:rsidR="00D72E81" w:rsidRPr="00196DB5" w:rsidRDefault="00D72E81" w:rsidP="00D72E81"/>
        </w:tc>
        <w:tc>
          <w:tcPr>
            <w:tcW w:w="774" w:type="dxa"/>
          </w:tcPr>
          <w:p w14:paraId="20AD6ACF" w14:textId="77777777" w:rsidR="00D72E81" w:rsidRDefault="00D72E81" w:rsidP="00D72E81"/>
        </w:tc>
        <w:tc>
          <w:tcPr>
            <w:tcW w:w="790" w:type="dxa"/>
          </w:tcPr>
          <w:p w14:paraId="37E73E6C" w14:textId="77777777" w:rsidR="00D72E81" w:rsidRPr="00196DB5" w:rsidRDefault="00D72E81" w:rsidP="00D72E81"/>
        </w:tc>
        <w:tc>
          <w:tcPr>
            <w:tcW w:w="701" w:type="dxa"/>
          </w:tcPr>
          <w:p w14:paraId="3D528A0E" w14:textId="77777777" w:rsidR="00D72E81" w:rsidRPr="00196DB5" w:rsidRDefault="00D72E81" w:rsidP="00D72E81"/>
        </w:tc>
        <w:tc>
          <w:tcPr>
            <w:tcW w:w="701" w:type="dxa"/>
          </w:tcPr>
          <w:p w14:paraId="2287063E" w14:textId="77777777" w:rsidR="00D72E81" w:rsidRPr="00196DB5" w:rsidRDefault="00D72E81" w:rsidP="00D72E81"/>
        </w:tc>
      </w:tr>
      <w:tr w:rsidR="00D72E81" w14:paraId="169C021F" w14:textId="77777777" w:rsidTr="00D72E81">
        <w:tc>
          <w:tcPr>
            <w:tcW w:w="2419" w:type="dxa"/>
          </w:tcPr>
          <w:p w14:paraId="7C40E162" w14:textId="77777777" w:rsidR="00D72E81" w:rsidRPr="00196DB5" w:rsidRDefault="00D72E81" w:rsidP="00D72E81">
            <w:r>
              <w:t>Loss of appetite</w:t>
            </w:r>
          </w:p>
        </w:tc>
        <w:tc>
          <w:tcPr>
            <w:tcW w:w="782" w:type="dxa"/>
          </w:tcPr>
          <w:p w14:paraId="6013647C" w14:textId="77777777" w:rsidR="00D72E81" w:rsidRPr="00CF5DB3" w:rsidRDefault="00D72E81" w:rsidP="00D72E81">
            <w:r>
              <w:t>1</w:t>
            </w:r>
          </w:p>
        </w:tc>
        <w:tc>
          <w:tcPr>
            <w:tcW w:w="1070" w:type="dxa"/>
          </w:tcPr>
          <w:p w14:paraId="6302DADC" w14:textId="77777777" w:rsidR="00D72E81" w:rsidRPr="00196DB5" w:rsidRDefault="00D72E81" w:rsidP="00D72E81">
            <w:r>
              <w:t>1</w:t>
            </w:r>
          </w:p>
        </w:tc>
        <w:tc>
          <w:tcPr>
            <w:tcW w:w="797" w:type="dxa"/>
          </w:tcPr>
          <w:p w14:paraId="7F9326C0" w14:textId="77777777" w:rsidR="00D72E81" w:rsidRPr="00196DB5" w:rsidRDefault="00D72E81" w:rsidP="00D72E81"/>
        </w:tc>
        <w:tc>
          <w:tcPr>
            <w:tcW w:w="774" w:type="dxa"/>
          </w:tcPr>
          <w:p w14:paraId="4B42851E" w14:textId="77777777" w:rsidR="00D72E81" w:rsidRPr="00196DB5" w:rsidRDefault="00D72E81" w:rsidP="00D72E81"/>
        </w:tc>
        <w:tc>
          <w:tcPr>
            <w:tcW w:w="790" w:type="dxa"/>
          </w:tcPr>
          <w:p w14:paraId="51F9A2FE" w14:textId="77777777" w:rsidR="00D72E81" w:rsidRPr="00196DB5" w:rsidRDefault="00D72E81" w:rsidP="00D72E81"/>
        </w:tc>
        <w:tc>
          <w:tcPr>
            <w:tcW w:w="701" w:type="dxa"/>
          </w:tcPr>
          <w:p w14:paraId="70EED4F8" w14:textId="77777777" w:rsidR="00D72E81" w:rsidRPr="00196DB5" w:rsidRDefault="00D72E81" w:rsidP="00D72E81"/>
        </w:tc>
        <w:tc>
          <w:tcPr>
            <w:tcW w:w="701" w:type="dxa"/>
          </w:tcPr>
          <w:p w14:paraId="156D211D" w14:textId="77777777" w:rsidR="00D72E81" w:rsidRPr="00196DB5" w:rsidRDefault="00D72E81" w:rsidP="00D72E81"/>
        </w:tc>
      </w:tr>
      <w:tr w:rsidR="00D72E81" w14:paraId="0E8CCA35" w14:textId="77777777" w:rsidTr="00D72E81">
        <w:tc>
          <w:tcPr>
            <w:tcW w:w="2419" w:type="dxa"/>
          </w:tcPr>
          <w:p w14:paraId="7A0A15A8" w14:textId="77777777" w:rsidR="00D72E81" w:rsidRPr="00196DB5" w:rsidRDefault="00D72E81" w:rsidP="00D72E81">
            <w:r>
              <w:t>Vaginal mucositis</w:t>
            </w:r>
          </w:p>
        </w:tc>
        <w:tc>
          <w:tcPr>
            <w:tcW w:w="782" w:type="dxa"/>
          </w:tcPr>
          <w:p w14:paraId="6FEDC949" w14:textId="77777777" w:rsidR="00D72E81" w:rsidRPr="00CF5DB3" w:rsidRDefault="00D72E81" w:rsidP="00D72E81">
            <w:r>
              <w:t>1</w:t>
            </w:r>
          </w:p>
        </w:tc>
        <w:tc>
          <w:tcPr>
            <w:tcW w:w="1070" w:type="dxa"/>
          </w:tcPr>
          <w:p w14:paraId="104FEE15" w14:textId="77777777" w:rsidR="00D72E81" w:rsidRPr="00196DB5" w:rsidRDefault="00D72E81" w:rsidP="00D72E81"/>
        </w:tc>
        <w:tc>
          <w:tcPr>
            <w:tcW w:w="797" w:type="dxa"/>
          </w:tcPr>
          <w:p w14:paraId="656D5925" w14:textId="77777777" w:rsidR="00D72E81" w:rsidRPr="00196DB5" w:rsidRDefault="00D72E81" w:rsidP="00D72E81"/>
        </w:tc>
        <w:tc>
          <w:tcPr>
            <w:tcW w:w="774" w:type="dxa"/>
          </w:tcPr>
          <w:p w14:paraId="2F01BF27" w14:textId="77777777" w:rsidR="00D72E81" w:rsidRPr="00196DB5" w:rsidRDefault="00D72E81" w:rsidP="00D72E81">
            <w:r>
              <w:t>1</w:t>
            </w:r>
          </w:p>
        </w:tc>
        <w:tc>
          <w:tcPr>
            <w:tcW w:w="790" w:type="dxa"/>
          </w:tcPr>
          <w:p w14:paraId="710F056B" w14:textId="77777777" w:rsidR="00D72E81" w:rsidRPr="00196DB5" w:rsidRDefault="00D72E81" w:rsidP="00D72E81"/>
        </w:tc>
        <w:tc>
          <w:tcPr>
            <w:tcW w:w="701" w:type="dxa"/>
          </w:tcPr>
          <w:p w14:paraId="684FDA4C" w14:textId="77777777" w:rsidR="00D72E81" w:rsidRPr="00196DB5" w:rsidRDefault="00D72E81" w:rsidP="00D72E81"/>
        </w:tc>
        <w:tc>
          <w:tcPr>
            <w:tcW w:w="701" w:type="dxa"/>
          </w:tcPr>
          <w:p w14:paraId="5A767C56" w14:textId="77777777" w:rsidR="00D72E81" w:rsidRPr="00196DB5" w:rsidRDefault="00D72E81" w:rsidP="00D72E81"/>
        </w:tc>
      </w:tr>
      <w:tr w:rsidR="00D72E81" w14:paraId="1AC8F710" w14:textId="77777777" w:rsidTr="00D72E81">
        <w:tc>
          <w:tcPr>
            <w:tcW w:w="2419" w:type="dxa"/>
          </w:tcPr>
          <w:p w14:paraId="4A361A5C" w14:textId="77777777" w:rsidR="00D72E81" w:rsidRPr="00196DB5" w:rsidRDefault="00D72E81" w:rsidP="00D72E81">
            <w:r>
              <w:t>Soft Stool</w:t>
            </w:r>
          </w:p>
        </w:tc>
        <w:tc>
          <w:tcPr>
            <w:tcW w:w="782" w:type="dxa"/>
          </w:tcPr>
          <w:p w14:paraId="189E23BA" w14:textId="77777777" w:rsidR="00D72E81" w:rsidRPr="00CF5DB3" w:rsidRDefault="00D72E81" w:rsidP="00D72E81">
            <w:r>
              <w:t>1</w:t>
            </w:r>
          </w:p>
        </w:tc>
        <w:tc>
          <w:tcPr>
            <w:tcW w:w="1070" w:type="dxa"/>
          </w:tcPr>
          <w:p w14:paraId="05CD440E" w14:textId="77777777" w:rsidR="00D72E81" w:rsidRPr="00196DB5" w:rsidRDefault="00D72E81" w:rsidP="00D72E81">
            <w:r>
              <w:t>1</w:t>
            </w:r>
          </w:p>
        </w:tc>
        <w:tc>
          <w:tcPr>
            <w:tcW w:w="797" w:type="dxa"/>
          </w:tcPr>
          <w:p w14:paraId="2EB88A61" w14:textId="77777777" w:rsidR="00D72E81" w:rsidRPr="00196DB5" w:rsidRDefault="00D72E81" w:rsidP="00D72E81"/>
        </w:tc>
        <w:tc>
          <w:tcPr>
            <w:tcW w:w="774" w:type="dxa"/>
          </w:tcPr>
          <w:p w14:paraId="78A1750A" w14:textId="77777777" w:rsidR="00D72E81" w:rsidRPr="00196DB5" w:rsidRDefault="00D72E81" w:rsidP="00D72E81"/>
        </w:tc>
        <w:tc>
          <w:tcPr>
            <w:tcW w:w="790" w:type="dxa"/>
          </w:tcPr>
          <w:p w14:paraId="6513FD9C" w14:textId="77777777" w:rsidR="00D72E81" w:rsidRPr="00196DB5" w:rsidRDefault="00D72E81" w:rsidP="00D72E81"/>
        </w:tc>
        <w:tc>
          <w:tcPr>
            <w:tcW w:w="701" w:type="dxa"/>
          </w:tcPr>
          <w:p w14:paraId="4AF548FA" w14:textId="77777777" w:rsidR="00D72E81" w:rsidRPr="00196DB5" w:rsidRDefault="00D72E81" w:rsidP="00D72E81"/>
        </w:tc>
        <w:tc>
          <w:tcPr>
            <w:tcW w:w="701" w:type="dxa"/>
          </w:tcPr>
          <w:p w14:paraId="3EFD6999" w14:textId="77777777" w:rsidR="00D72E81" w:rsidRPr="00196DB5" w:rsidRDefault="00D72E81" w:rsidP="00D72E81"/>
        </w:tc>
      </w:tr>
      <w:tr w:rsidR="00D72E81" w14:paraId="666FBACF" w14:textId="77777777" w:rsidTr="00D72E81">
        <w:tc>
          <w:tcPr>
            <w:tcW w:w="2419" w:type="dxa"/>
          </w:tcPr>
          <w:p w14:paraId="2ABAEA8B" w14:textId="77777777" w:rsidR="00D72E81" w:rsidRPr="00196DB5" w:rsidRDefault="00D72E81" w:rsidP="00D72E81">
            <w:r>
              <w:t>Dysuria</w:t>
            </w:r>
          </w:p>
        </w:tc>
        <w:tc>
          <w:tcPr>
            <w:tcW w:w="782" w:type="dxa"/>
          </w:tcPr>
          <w:p w14:paraId="5FC4A625" w14:textId="77777777" w:rsidR="00D72E81" w:rsidRPr="00CF5DB3" w:rsidRDefault="00D72E81" w:rsidP="00D72E81">
            <w:r>
              <w:t>2</w:t>
            </w:r>
          </w:p>
        </w:tc>
        <w:tc>
          <w:tcPr>
            <w:tcW w:w="1070" w:type="dxa"/>
          </w:tcPr>
          <w:p w14:paraId="1626B681" w14:textId="77777777" w:rsidR="00D72E81" w:rsidRPr="00196DB5" w:rsidRDefault="00D72E81" w:rsidP="00D72E81">
            <w:r>
              <w:t>2</w:t>
            </w:r>
          </w:p>
        </w:tc>
        <w:tc>
          <w:tcPr>
            <w:tcW w:w="797" w:type="dxa"/>
          </w:tcPr>
          <w:p w14:paraId="66343D44" w14:textId="77777777" w:rsidR="00D72E81" w:rsidRPr="00196DB5" w:rsidRDefault="00D72E81" w:rsidP="00D72E81"/>
        </w:tc>
        <w:tc>
          <w:tcPr>
            <w:tcW w:w="774" w:type="dxa"/>
          </w:tcPr>
          <w:p w14:paraId="7D1F41B3" w14:textId="77777777" w:rsidR="00D72E81" w:rsidRPr="00196DB5" w:rsidRDefault="00D72E81" w:rsidP="00D72E81"/>
        </w:tc>
        <w:tc>
          <w:tcPr>
            <w:tcW w:w="790" w:type="dxa"/>
          </w:tcPr>
          <w:p w14:paraId="332874BA" w14:textId="77777777" w:rsidR="00D72E81" w:rsidRPr="00196DB5" w:rsidRDefault="00D72E81" w:rsidP="00D72E81"/>
        </w:tc>
        <w:tc>
          <w:tcPr>
            <w:tcW w:w="701" w:type="dxa"/>
          </w:tcPr>
          <w:p w14:paraId="3212D16C" w14:textId="77777777" w:rsidR="00D72E81" w:rsidRPr="00196DB5" w:rsidRDefault="00D72E81" w:rsidP="00D72E81"/>
        </w:tc>
        <w:tc>
          <w:tcPr>
            <w:tcW w:w="701" w:type="dxa"/>
          </w:tcPr>
          <w:p w14:paraId="16F8EB83" w14:textId="77777777" w:rsidR="00D72E81" w:rsidRPr="00196DB5" w:rsidRDefault="00D72E81" w:rsidP="00D72E81"/>
        </w:tc>
      </w:tr>
      <w:tr w:rsidR="00D72E81" w14:paraId="39F51322" w14:textId="77777777" w:rsidTr="00D72E81">
        <w:tc>
          <w:tcPr>
            <w:tcW w:w="2419" w:type="dxa"/>
          </w:tcPr>
          <w:p w14:paraId="675E7635" w14:textId="77777777" w:rsidR="00D72E81" w:rsidRDefault="00D72E81" w:rsidP="00D72E81">
            <w:proofErr w:type="spellStart"/>
            <w:r>
              <w:t>Pollakisuria</w:t>
            </w:r>
            <w:proofErr w:type="spellEnd"/>
          </w:p>
        </w:tc>
        <w:tc>
          <w:tcPr>
            <w:tcW w:w="782" w:type="dxa"/>
          </w:tcPr>
          <w:p w14:paraId="2DE9B562" w14:textId="77777777" w:rsidR="00D72E81" w:rsidRDefault="00D72E81" w:rsidP="00D72E81">
            <w:r>
              <w:t>2</w:t>
            </w:r>
          </w:p>
        </w:tc>
        <w:tc>
          <w:tcPr>
            <w:tcW w:w="1070" w:type="dxa"/>
          </w:tcPr>
          <w:p w14:paraId="79E03A2E" w14:textId="77777777" w:rsidR="00D72E81" w:rsidRDefault="00D72E81" w:rsidP="00D72E81">
            <w:r>
              <w:t>2</w:t>
            </w:r>
          </w:p>
        </w:tc>
        <w:tc>
          <w:tcPr>
            <w:tcW w:w="797" w:type="dxa"/>
          </w:tcPr>
          <w:p w14:paraId="2A24DECA" w14:textId="77777777" w:rsidR="00D72E81" w:rsidRPr="00196DB5" w:rsidRDefault="00D72E81" w:rsidP="00D72E81"/>
        </w:tc>
        <w:tc>
          <w:tcPr>
            <w:tcW w:w="774" w:type="dxa"/>
          </w:tcPr>
          <w:p w14:paraId="6383AA65" w14:textId="77777777" w:rsidR="00D72E81" w:rsidRPr="00196DB5" w:rsidRDefault="00D72E81" w:rsidP="00D72E81"/>
        </w:tc>
        <w:tc>
          <w:tcPr>
            <w:tcW w:w="790" w:type="dxa"/>
          </w:tcPr>
          <w:p w14:paraId="4D2CDBAD" w14:textId="77777777" w:rsidR="00D72E81" w:rsidRPr="00196DB5" w:rsidRDefault="00D72E81" w:rsidP="00D72E81"/>
        </w:tc>
        <w:tc>
          <w:tcPr>
            <w:tcW w:w="701" w:type="dxa"/>
          </w:tcPr>
          <w:p w14:paraId="4CF466C5" w14:textId="77777777" w:rsidR="00D72E81" w:rsidRPr="00196DB5" w:rsidRDefault="00D72E81" w:rsidP="00D72E81"/>
        </w:tc>
        <w:tc>
          <w:tcPr>
            <w:tcW w:w="701" w:type="dxa"/>
          </w:tcPr>
          <w:p w14:paraId="5717751F" w14:textId="77777777" w:rsidR="00D72E81" w:rsidRPr="00196DB5" w:rsidRDefault="00D72E81" w:rsidP="00D72E81"/>
        </w:tc>
      </w:tr>
      <w:tr w:rsidR="00D72E81" w14:paraId="6C22897E" w14:textId="77777777" w:rsidTr="00D72E81">
        <w:tc>
          <w:tcPr>
            <w:tcW w:w="2419" w:type="dxa"/>
          </w:tcPr>
          <w:p w14:paraId="09EBD646" w14:textId="77777777" w:rsidR="00D72E81" w:rsidRDefault="00D72E81" w:rsidP="00D72E81">
            <w:r>
              <w:t>Infection (e.g. bladder)</w:t>
            </w:r>
          </w:p>
        </w:tc>
        <w:tc>
          <w:tcPr>
            <w:tcW w:w="782" w:type="dxa"/>
          </w:tcPr>
          <w:p w14:paraId="3787E384" w14:textId="77777777" w:rsidR="00D72E81" w:rsidRDefault="00D72E81" w:rsidP="00D72E81">
            <w:r>
              <w:t>3</w:t>
            </w:r>
          </w:p>
        </w:tc>
        <w:tc>
          <w:tcPr>
            <w:tcW w:w="1070" w:type="dxa"/>
          </w:tcPr>
          <w:p w14:paraId="73301F9C" w14:textId="77777777" w:rsidR="00D72E81" w:rsidRDefault="00D72E81" w:rsidP="00D72E81">
            <w:r>
              <w:t>3</w:t>
            </w:r>
          </w:p>
        </w:tc>
        <w:tc>
          <w:tcPr>
            <w:tcW w:w="797" w:type="dxa"/>
          </w:tcPr>
          <w:p w14:paraId="183989A7" w14:textId="77777777" w:rsidR="00D72E81" w:rsidRPr="00196DB5" w:rsidRDefault="00D72E81" w:rsidP="00D72E81"/>
        </w:tc>
        <w:tc>
          <w:tcPr>
            <w:tcW w:w="774" w:type="dxa"/>
          </w:tcPr>
          <w:p w14:paraId="72628762" w14:textId="77777777" w:rsidR="00D72E81" w:rsidRPr="00196DB5" w:rsidRDefault="00D72E81" w:rsidP="00D72E81"/>
        </w:tc>
        <w:tc>
          <w:tcPr>
            <w:tcW w:w="790" w:type="dxa"/>
          </w:tcPr>
          <w:p w14:paraId="48F0B1E3" w14:textId="77777777" w:rsidR="00D72E81" w:rsidRPr="00196DB5" w:rsidRDefault="00D72E81" w:rsidP="00D72E81"/>
        </w:tc>
        <w:tc>
          <w:tcPr>
            <w:tcW w:w="701" w:type="dxa"/>
          </w:tcPr>
          <w:p w14:paraId="54E531E6" w14:textId="77777777" w:rsidR="00D72E81" w:rsidRPr="00196DB5" w:rsidRDefault="00D72E81" w:rsidP="00D72E81"/>
        </w:tc>
        <w:tc>
          <w:tcPr>
            <w:tcW w:w="701" w:type="dxa"/>
          </w:tcPr>
          <w:p w14:paraId="77B815A0" w14:textId="77777777" w:rsidR="00D72E81" w:rsidRPr="00196DB5" w:rsidRDefault="00D72E81" w:rsidP="00D72E81"/>
        </w:tc>
      </w:tr>
      <w:tr w:rsidR="00D72E81" w14:paraId="73EE8656" w14:textId="77777777" w:rsidTr="00D72E81">
        <w:tc>
          <w:tcPr>
            <w:tcW w:w="2419" w:type="dxa"/>
          </w:tcPr>
          <w:p w14:paraId="0401960C" w14:textId="77777777" w:rsidR="00D72E81" w:rsidRDefault="00D72E81" w:rsidP="00D72E81">
            <w:r>
              <w:t>Fever</w:t>
            </w:r>
          </w:p>
        </w:tc>
        <w:tc>
          <w:tcPr>
            <w:tcW w:w="782" w:type="dxa"/>
          </w:tcPr>
          <w:p w14:paraId="4BE5F3CB" w14:textId="77777777" w:rsidR="00D72E81" w:rsidRDefault="00D72E81" w:rsidP="00D72E81">
            <w:r>
              <w:t>2</w:t>
            </w:r>
          </w:p>
        </w:tc>
        <w:tc>
          <w:tcPr>
            <w:tcW w:w="1070" w:type="dxa"/>
          </w:tcPr>
          <w:p w14:paraId="4FC69DBE" w14:textId="77777777" w:rsidR="00D72E81" w:rsidRDefault="00D72E81" w:rsidP="00D72E81">
            <w:r>
              <w:t>2</w:t>
            </w:r>
          </w:p>
        </w:tc>
        <w:tc>
          <w:tcPr>
            <w:tcW w:w="797" w:type="dxa"/>
          </w:tcPr>
          <w:p w14:paraId="119E6A8D" w14:textId="77777777" w:rsidR="00D72E81" w:rsidRPr="00196DB5" w:rsidRDefault="00D72E81" w:rsidP="00D72E81"/>
        </w:tc>
        <w:tc>
          <w:tcPr>
            <w:tcW w:w="774" w:type="dxa"/>
          </w:tcPr>
          <w:p w14:paraId="056A659D" w14:textId="77777777" w:rsidR="00D72E81" w:rsidRPr="00196DB5" w:rsidRDefault="00D72E81" w:rsidP="00D72E81"/>
        </w:tc>
        <w:tc>
          <w:tcPr>
            <w:tcW w:w="790" w:type="dxa"/>
          </w:tcPr>
          <w:p w14:paraId="5DC8E8F6" w14:textId="77777777" w:rsidR="00D72E81" w:rsidRPr="00196DB5" w:rsidRDefault="00D72E81" w:rsidP="00D72E81"/>
        </w:tc>
        <w:tc>
          <w:tcPr>
            <w:tcW w:w="701" w:type="dxa"/>
          </w:tcPr>
          <w:p w14:paraId="7F9E16A8" w14:textId="77777777" w:rsidR="00D72E81" w:rsidRPr="00196DB5" w:rsidRDefault="00D72E81" w:rsidP="00D72E81"/>
        </w:tc>
        <w:tc>
          <w:tcPr>
            <w:tcW w:w="701" w:type="dxa"/>
          </w:tcPr>
          <w:p w14:paraId="6ED81D72" w14:textId="77777777" w:rsidR="00D72E81" w:rsidRPr="00196DB5" w:rsidRDefault="00D72E81" w:rsidP="00D72E81"/>
        </w:tc>
      </w:tr>
      <w:tr w:rsidR="00D72E81" w14:paraId="74F837E1" w14:textId="77777777" w:rsidTr="00D72E81">
        <w:tc>
          <w:tcPr>
            <w:tcW w:w="2419" w:type="dxa"/>
          </w:tcPr>
          <w:p w14:paraId="20A48F0D" w14:textId="77777777" w:rsidR="00D72E81" w:rsidRDefault="00D72E81" w:rsidP="00D72E81">
            <w:r>
              <w:t>Oral mucositis</w:t>
            </w:r>
          </w:p>
        </w:tc>
        <w:tc>
          <w:tcPr>
            <w:tcW w:w="782" w:type="dxa"/>
          </w:tcPr>
          <w:p w14:paraId="6410984C" w14:textId="77777777" w:rsidR="00D72E81" w:rsidRDefault="00D72E81" w:rsidP="00D72E81">
            <w:r>
              <w:t>2</w:t>
            </w:r>
          </w:p>
        </w:tc>
        <w:tc>
          <w:tcPr>
            <w:tcW w:w="1070" w:type="dxa"/>
          </w:tcPr>
          <w:p w14:paraId="6BAF8CC0" w14:textId="77777777" w:rsidR="00D72E81" w:rsidRDefault="00D72E81" w:rsidP="00D72E81"/>
        </w:tc>
        <w:tc>
          <w:tcPr>
            <w:tcW w:w="797" w:type="dxa"/>
          </w:tcPr>
          <w:p w14:paraId="48B7863B" w14:textId="77777777" w:rsidR="00D72E81" w:rsidRPr="00196DB5" w:rsidRDefault="00D72E81" w:rsidP="00D72E81">
            <w:r>
              <w:t>2</w:t>
            </w:r>
          </w:p>
        </w:tc>
        <w:tc>
          <w:tcPr>
            <w:tcW w:w="774" w:type="dxa"/>
          </w:tcPr>
          <w:p w14:paraId="43A54F3D" w14:textId="77777777" w:rsidR="00D72E81" w:rsidRPr="00196DB5" w:rsidRDefault="00D72E81" w:rsidP="00D72E81"/>
        </w:tc>
        <w:tc>
          <w:tcPr>
            <w:tcW w:w="790" w:type="dxa"/>
          </w:tcPr>
          <w:p w14:paraId="37DDADC7" w14:textId="77777777" w:rsidR="00D72E81" w:rsidRPr="00196DB5" w:rsidRDefault="00D72E81" w:rsidP="00D72E81"/>
        </w:tc>
        <w:tc>
          <w:tcPr>
            <w:tcW w:w="701" w:type="dxa"/>
          </w:tcPr>
          <w:p w14:paraId="4E60843B" w14:textId="77777777" w:rsidR="00D72E81" w:rsidRPr="00196DB5" w:rsidRDefault="00D72E81" w:rsidP="00D72E81"/>
        </w:tc>
        <w:tc>
          <w:tcPr>
            <w:tcW w:w="701" w:type="dxa"/>
          </w:tcPr>
          <w:p w14:paraId="67BDBC93" w14:textId="77777777" w:rsidR="00D72E81" w:rsidRPr="00196DB5" w:rsidRDefault="00D72E81" w:rsidP="00D72E81"/>
        </w:tc>
      </w:tr>
      <w:tr w:rsidR="00D72E81" w14:paraId="3356477C" w14:textId="77777777" w:rsidTr="00D72E81">
        <w:tc>
          <w:tcPr>
            <w:tcW w:w="2419" w:type="dxa"/>
          </w:tcPr>
          <w:p w14:paraId="7184A2D4" w14:textId="77777777" w:rsidR="00D72E81" w:rsidRDefault="00D72E81" w:rsidP="00D72E81">
            <w:r>
              <w:t>Nasal mucositis</w:t>
            </w:r>
          </w:p>
        </w:tc>
        <w:tc>
          <w:tcPr>
            <w:tcW w:w="782" w:type="dxa"/>
          </w:tcPr>
          <w:p w14:paraId="08679508" w14:textId="77777777" w:rsidR="00D72E81" w:rsidRDefault="00D72E81" w:rsidP="00D72E81">
            <w:r>
              <w:t>2</w:t>
            </w:r>
          </w:p>
        </w:tc>
        <w:tc>
          <w:tcPr>
            <w:tcW w:w="1070" w:type="dxa"/>
          </w:tcPr>
          <w:p w14:paraId="08CD0AAF" w14:textId="77777777" w:rsidR="00D72E81" w:rsidRDefault="00D72E81" w:rsidP="00D72E81">
            <w:r>
              <w:t>2</w:t>
            </w:r>
          </w:p>
        </w:tc>
        <w:tc>
          <w:tcPr>
            <w:tcW w:w="797" w:type="dxa"/>
          </w:tcPr>
          <w:p w14:paraId="3D1F8695" w14:textId="77777777" w:rsidR="00D72E81" w:rsidRDefault="00D72E81" w:rsidP="00D72E81"/>
        </w:tc>
        <w:tc>
          <w:tcPr>
            <w:tcW w:w="774" w:type="dxa"/>
          </w:tcPr>
          <w:p w14:paraId="7D7AE601" w14:textId="77777777" w:rsidR="00D72E81" w:rsidRPr="00196DB5" w:rsidRDefault="00D72E81" w:rsidP="00D72E81"/>
        </w:tc>
        <w:tc>
          <w:tcPr>
            <w:tcW w:w="790" w:type="dxa"/>
          </w:tcPr>
          <w:p w14:paraId="6ED6B96F" w14:textId="77777777" w:rsidR="00D72E81" w:rsidRPr="00196DB5" w:rsidRDefault="00D72E81" w:rsidP="00D72E81"/>
        </w:tc>
        <w:tc>
          <w:tcPr>
            <w:tcW w:w="701" w:type="dxa"/>
          </w:tcPr>
          <w:p w14:paraId="3E94C7F1" w14:textId="77777777" w:rsidR="00D72E81" w:rsidRPr="00196DB5" w:rsidRDefault="00D72E81" w:rsidP="00D72E81"/>
        </w:tc>
        <w:tc>
          <w:tcPr>
            <w:tcW w:w="701" w:type="dxa"/>
          </w:tcPr>
          <w:p w14:paraId="6CC742B0" w14:textId="77777777" w:rsidR="00D72E81" w:rsidRPr="00196DB5" w:rsidRDefault="00D72E81" w:rsidP="00D72E81"/>
        </w:tc>
      </w:tr>
      <w:tr w:rsidR="00D72E81" w14:paraId="5349A179" w14:textId="77777777" w:rsidTr="00D72E81">
        <w:tc>
          <w:tcPr>
            <w:tcW w:w="2419" w:type="dxa"/>
          </w:tcPr>
          <w:p w14:paraId="1001291B" w14:textId="77777777" w:rsidR="00D72E81" w:rsidRDefault="00D72E81" w:rsidP="00D72E81">
            <w:r>
              <w:t>Weight loss</w:t>
            </w:r>
          </w:p>
        </w:tc>
        <w:tc>
          <w:tcPr>
            <w:tcW w:w="782" w:type="dxa"/>
          </w:tcPr>
          <w:p w14:paraId="1792A81C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7047EF98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12BF879E" w14:textId="77777777" w:rsidR="00D72E81" w:rsidRPr="00196DB5" w:rsidRDefault="00D72E81" w:rsidP="00D72E81"/>
        </w:tc>
        <w:tc>
          <w:tcPr>
            <w:tcW w:w="774" w:type="dxa"/>
          </w:tcPr>
          <w:p w14:paraId="58C2735E" w14:textId="77777777" w:rsidR="00D72E81" w:rsidRPr="00196DB5" w:rsidRDefault="00D72E81" w:rsidP="00D72E81"/>
        </w:tc>
        <w:tc>
          <w:tcPr>
            <w:tcW w:w="790" w:type="dxa"/>
          </w:tcPr>
          <w:p w14:paraId="36D0B51D" w14:textId="77777777" w:rsidR="00D72E81" w:rsidRPr="00196DB5" w:rsidRDefault="00D72E81" w:rsidP="00D72E81"/>
        </w:tc>
        <w:tc>
          <w:tcPr>
            <w:tcW w:w="701" w:type="dxa"/>
          </w:tcPr>
          <w:p w14:paraId="7FC0FCD0" w14:textId="77777777" w:rsidR="00D72E81" w:rsidRPr="00196DB5" w:rsidRDefault="00D72E81" w:rsidP="00D72E81"/>
        </w:tc>
        <w:tc>
          <w:tcPr>
            <w:tcW w:w="701" w:type="dxa"/>
          </w:tcPr>
          <w:p w14:paraId="29AFAB41" w14:textId="77777777" w:rsidR="00D72E81" w:rsidRPr="00196DB5" w:rsidRDefault="00D72E81" w:rsidP="00D72E81"/>
        </w:tc>
      </w:tr>
      <w:tr w:rsidR="00D72E81" w14:paraId="6D9E469B" w14:textId="77777777" w:rsidTr="00D72E81">
        <w:tc>
          <w:tcPr>
            <w:tcW w:w="2419" w:type="dxa"/>
          </w:tcPr>
          <w:p w14:paraId="4AC47606" w14:textId="77777777" w:rsidR="00D72E81" w:rsidRDefault="00D72E81" w:rsidP="00D72E81">
            <w:r>
              <w:t>Odynophagia</w:t>
            </w:r>
          </w:p>
        </w:tc>
        <w:tc>
          <w:tcPr>
            <w:tcW w:w="782" w:type="dxa"/>
          </w:tcPr>
          <w:p w14:paraId="6DF0A090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434CB317" w14:textId="77777777" w:rsidR="00D72E81" w:rsidRDefault="00D72E81" w:rsidP="00D72E81"/>
        </w:tc>
        <w:tc>
          <w:tcPr>
            <w:tcW w:w="797" w:type="dxa"/>
          </w:tcPr>
          <w:p w14:paraId="707F6014" w14:textId="77777777" w:rsidR="00D72E81" w:rsidRPr="00196DB5" w:rsidRDefault="00D72E81" w:rsidP="00D72E81">
            <w:r>
              <w:t>1</w:t>
            </w:r>
          </w:p>
        </w:tc>
        <w:tc>
          <w:tcPr>
            <w:tcW w:w="774" w:type="dxa"/>
          </w:tcPr>
          <w:p w14:paraId="6195E097" w14:textId="77777777" w:rsidR="00D72E81" w:rsidRPr="00196DB5" w:rsidRDefault="00D72E81" w:rsidP="00D72E81"/>
        </w:tc>
        <w:tc>
          <w:tcPr>
            <w:tcW w:w="790" w:type="dxa"/>
          </w:tcPr>
          <w:p w14:paraId="4DD5EE7A" w14:textId="77777777" w:rsidR="00D72E81" w:rsidRPr="00196DB5" w:rsidRDefault="00D72E81" w:rsidP="00D72E81"/>
        </w:tc>
        <w:tc>
          <w:tcPr>
            <w:tcW w:w="701" w:type="dxa"/>
          </w:tcPr>
          <w:p w14:paraId="232A8E32" w14:textId="77777777" w:rsidR="00D72E81" w:rsidRPr="00196DB5" w:rsidRDefault="00D72E81" w:rsidP="00D72E81"/>
        </w:tc>
        <w:tc>
          <w:tcPr>
            <w:tcW w:w="701" w:type="dxa"/>
          </w:tcPr>
          <w:p w14:paraId="329DDFC5" w14:textId="77777777" w:rsidR="00D72E81" w:rsidRPr="00196DB5" w:rsidRDefault="00D72E81" w:rsidP="00D72E81"/>
        </w:tc>
      </w:tr>
      <w:tr w:rsidR="00D72E81" w14:paraId="7E8F0E86" w14:textId="77777777" w:rsidTr="00D72E81">
        <w:tc>
          <w:tcPr>
            <w:tcW w:w="2419" w:type="dxa"/>
          </w:tcPr>
          <w:p w14:paraId="6C07916E" w14:textId="77777777" w:rsidR="00D72E81" w:rsidRDefault="00D72E81" w:rsidP="00D72E81">
            <w:proofErr w:type="spellStart"/>
            <w:r>
              <w:t>Fagitue</w:t>
            </w:r>
            <w:proofErr w:type="spellEnd"/>
          </w:p>
        </w:tc>
        <w:tc>
          <w:tcPr>
            <w:tcW w:w="782" w:type="dxa"/>
          </w:tcPr>
          <w:p w14:paraId="7963232A" w14:textId="77777777" w:rsidR="00D72E81" w:rsidRDefault="00D72E81" w:rsidP="00D72E81">
            <w:r>
              <w:t>7</w:t>
            </w:r>
          </w:p>
        </w:tc>
        <w:tc>
          <w:tcPr>
            <w:tcW w:w="1070" w:type="dxa"/>
          </w:tcPr>
          <w:p w14:paraId="6B490C59" w14:textId="77777777" w:rsidR="00D72E81" w:rsidRDefault="00D72E81" w:rsidP="00D72E81"/>
        </w:tc>
        <w:tc>
          <w:tcPr>
            <w:tcW w:w="797" w:type="dxa"/>
          </w:tcPr>
          <w:p w14:paraId="6C6BA98A" w14:textId="77777777" w:rsidR="00D72E81" w:rsidRPr="00196DB5" w:rsidRDefault="00D72E81" w:rsidP="00D72E81">
            <w:r>
              <w:t>7</w:t>
            </w:r>
          </w:p>
        </w:tc>
        <w:tc>
          <w:tcPr>
            <w:tcW w:w="774" w:type="dxa"/>
          </w:tcPr>
          <w:p w14:paraId="79541308" w14:textId="77777777" w:rsidR="00D72E81" w:rsidRPr="00196DB5" w:rsidRDefault="00D72E81" w:rsidP="00D72E81"/>
        </w:tc>
        <w:tc>
          <w:tcPr>
            <w:tcW w:w="790" w:type="dxa"/>
          </w:tcPr>
          <w:p w14:paraId="296B1C82" w14:textId="77777777" w:rsidR="00D72E81" w:rsidRPr="00196DB5" w:rsidRDefault="00D72E81" w:rsidP="00D72E81"/>
        </w:tc>
        <w:tc>
          <w:tcPr>
            <w:tcW w:w="701" w:type="dxa"/>
          </w:tcPr>
          <w:p w14:paraId="0D3171C9" w14:textId="77777777" w:rsidR="00D72E81" w:rsidRPr="00196DB5" w:rsidRDefault="00D72E81" w:rsidP="00D72E81"/>
        </w:tc>
        <w:tc>
          <w:tcPr>
            <w:tcW w:w="701" w:type="dxa"/>
          </w:tcPr>
          <w:p w14:paraId="3CE6D53B" w14:textId="77777777" w:rsidR="00D72E81" w:rsidRPr="00196DB5" w:rsidRDefault="00D72E81" w:rsidP="00D72E81"/>
        </w:tc>
      </w:tr>
      <w:tr w:rsidR="00D72E81" w14:paraId="7F67F816" w14:textId="77777777" w:rsidTr="00D72E81">
        <w:tc>
          <w:tcPr>
            <w:tcW w:w="2419" w:type="dxa"/>
          </w:tcPr>
          <w:p w14:paraId="512D1F91" w14:textId="77777777" w:rsidR="00D72E81" w:rsidRDefault="00D72E81" w:rsidP="00D72E81">
            <w:r>
              <w:t>Paresthesia/</w:t>
            </w:r>
            <w:proofErr w:type="spellStart"/>
            <w:r>
              <w:t>Hypästhesia</w:t>
            </w:r>
            <w:proofErr w:type="spellEnd"/>
          </w:p>
        </w:tc>
        <w:tc>
          <w:tcPr>
            <w:tcW w:w="782" w:type="dxa"/>
          </w:tcPr>
          <w:p w14:paraId="4B20E54D" w14:textId="77777777" w:rsidR="00D72E81" w:rsidRDefault="00D72E81" w:rsidP="00D72E81">
            <w:r>
              <w:t>2</w:t>
            </w:r>
          </w:p>
        </w:tc>
        <w:tc>
          <w:tcPr>
            <w:tcW w:w="1070" w:type="dxa"/>
          </w:tcPr>
          <w:p w14:paraId="48099CD4" w14:textId="77777777" w:rsidR="00D72E81" w:rsidRDefault="00D72E81" w:rsidP="00D72E81">
            <w:r>
              <w:t>2</w:t>
            </w:r>
          </w:p>
        </w:tc>
        <w:tc>
          <w:tcPr>
            <w:tcW w:w="797" w:type="dxa"/>
          </w:tcPr>
          <w:p w14:paraId="33D25366" w14:textId="77777777" w:rsidR="00D72E81" w:rsidRPr="00196DB5" w:rsidRDefault="00D72E81" w:rsidP="00D72E81"/>
        </w:tc>
        <w:tc>
          <w:tcPr>
            <w:tcW w:w="774" w:type="dxa"/>
          </w:tcPr>
          <w:p w14:paraId="26D6367D" w14:textId="77777777" w:rsidR="00D72E81" w:rsidRPr="00196DB5" w:rsidRDefault="00D72E81" w:rsidP="00D72E81"/>
        </w:tc>
        <w:tc>
          <w:tcPr>
            <w:tcW w:w="790" w:type="dxa"/>
          </w:tcPr>
          <w:p w14:paraId="02F5295D" w14:textId="77777777" w:rsidR="00D72E81" w:rsidRPr="00196DB5" w:rsidRDefault="00D72E81" w:rsidP="00D72E81"/>
        </w:tc>
        <w:tc>
          <w:tcPr>
            <w:tcW w:w="701" w:type="dxa"/>
          </w:tcPr>
          <w:p w14:paraId="124080FF" w14:textId="77777777" w:rsidR="00D72E81" w:rsidRPr="00196DB5" w:rsidRDefault="00D72E81" w:rsidP="00D72E81"/>
        </w:tc>
        <w:tc>
          <w:tcPr>
            <w:tcW w:w="701" w:type="dxa"/>
          </w:tcPr>
          <w:p w14:paraId="4FA1708F" w14:textId="77777777" w:rsidR="00D72E81" w:rsidRPr="00196DB5" w:rsidRDefault="00D72E81" w:rsidP="00D72E81"/>
        </w:tc>
      </w:tr>
      <w:tr w:rsidR="00D72E81" w:rsidRPr="00373C92" w14:paraId="3BBECE0F" w14:textId="77777777" w:rsidTr="00D72E81">
        <w:tc>
          <w:tcPr>
            <w:tcW w:w="2419" w:type="dxa"/>
          </w:tcPr>
          <w:p w14:paraId="52A55189" w14:textId="77777777" w:rsidR="00D72E81" w:rsidRDefault="00D72E81" w:rsidP="00D72E81">
            <w:r>
              <w:t>Joint range of motion decreased</w:t>
            </w:r>
          </w:p>
        </w:tc>
        <w:tc>
          <w:tcPr>
            <w:tcW w:w="782" w:type="dxa"/>
          </w:tcPr>
          <w:p w14:paraId="2B35E431" w14:textId="77777777" w:rsidR="00D72E81" w:rsidRDefault="00D72E81" w:rsidP="00D72E81">
            <w:r>
              <w:t>2</w:t>
            </w:r>
          </w:p>
        </w:tc>
        <w:tc>
          <w:tcPr>
            <w:tcW w:w="1070" w:type="dxa"/>
          </w:tcPr>
          <w:p w14:paraId="4D7FE319" w14:textId="77777777" w:rsidR="00D72E81" w:rsidRDefault="00D72E81" w:rsidP="00D72E81"/>
        </w:tc>
        <w:tc>
          <w:tcPr>
            <w:tcW w:w="797" w:type="dxa"/>
          </w:tcPr>
          <w:p w14:paraId="3E3811DF" w14:textId="77777777" w:rsidR="00D72E81" w:rsidRPr="00196DB5" w:rsidRDefault="00D72E81" w:rsidP="00D72E81">
            <w:r>
              <w:t>2</w:t>
            </w:r>
          </w:p>
        </w:tc>
        <w:tc>
          <w:tcPr>
            <w:tcW w:w="774" w:type="dxa"/>
          </w:tcPr>
          <w:p w14:paraId="08125F0C" w14:textId="77777777" w:rsidR="00D72E81" w:rsidRPr="00196DB5" w:rsidRDefault="00D72E81" w:rsidP="00D72E81"/>
        </w:tc>
        <w:tc>
          <w:tcPr>
            <w:tcW w:w="790" w:type="dxa"/>
          </w:tcPr>
          <w:p w14:paraId="43D50A54" w14:textId="77777777" w:rsidR="00D72E81" w:rsidRPr="00196DB5" w:rsidRDefault="00D72E81" w:rsidP="00D72E81"/>
        </w:tc>
        <w:tc>
          <w:tcPr>
            <w:tcW w:w="701" w:type="dxa"/>
          </w:tcPr>
          <w:p w14:paraId="5EFA107B" w14:textId="77777777" w:rsidR="00D72E81" w:rsidRPr="00196DB5" w:rsidRDefault="00D72E81" w:rsidP="00D72E81"/>
        </w:tc>
        <w:tc>
          <w:tcPr>
            <w:tcW w:w="701" w:type="dxa"/>
          </w:tcPr>
          <w:p w14:paraId="3A5721F7" w14:textId="77777777" w:rsidR="00D72E81" w:rsidRPr="00196DB5" w:rsidRDefault="00D72E81" w:rsidP="00D72E81"/>
        </w:tc>
      </w:tr>
      <w:tr w:rsidR="00D72E81" w:rsidRPr="00373C92" w14:paraId="1B795A93" w14:textId="77777777" w:rsidTr="00D72E81">
        <w:tc>
          <w:tcPr>
            <w:tcW w:w="2419" w:type="dxa"/>
          </w:tcPr>
          <w:p w14:paraId="21F3DA4F" w14:textId="77777777" w:rsidR="00D72E81" w:rsidRDefault="00D72E81" w:rsidP="00D72E81">
            <w:proofErr w:type="spellStart"/>
            <w:r>
              <w:t>Conjuctivitis</w:t>
            </w:r>
            <w:proofErr w:type="spellEnd"/>
          </w:p>
        </w:tc>
        <w:tc>
          <w:tcPr>
            <w:tcW w:w="782" w:type="dxa"/>
          </w:tcPr>
          <w:p w14:paraId="230ADFC5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73373E96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2968FF46" w14:textId="77777777" w:rsidR="00D72E81" w:rsidRPr="00196DB5" w:rsidRDefault="00D72E81" w:rsidP="00D72E81"/>
        </w:tc>
        <w:tc>
          <w:tcPr>
            <w:tcW w:w="774" w:type="dxa"/>
          </w:tcPr>
          <w:p w14:paraId="3C15E0CB" w14:textId="77777777" w:rsidR="00D72E81" w:rsidRPr="00196DB5" w:rsidRDefault="00D72E81" w:rsidP="00D72E81"/>
        </w:tc>
        <w:tc>
          <w:tcPr>
            <w:tcW w:w="790" w:type="dxa"/>
          </w:tcPr>
          <w:p w14:paraId="2E5DA6B6" w14:textId="77777777" w:rsidR="00D72E81" w:rsidRPr="00196DB5" w:rsidRDefault="00D72E81" w:rsidP="00D72E81"/>
        </w:tc>
        <w:tc>
          <w:tcPr>
            <w:tcW w:w="701" w:type="dxa"/>
          </w:tcPr>
          <w:p w14:paraId="59D15B39" w14:textId="77777777" w:rsidR="00D72E81" w:rsidRPr="00196DB5" w:rsidRDefault="00D72E81" w:rsidP="00D72E81"/>
        </w:tc>
        <w:tc>
          <w:tcPr>
            <w:tcW w:w="701" w:type="dxa"/>
          </w:tcPr>
          <w:p w14:paraId="4FA58202" w14:textId="77777777" w:rsidR="00D72E81" w:rsidRPr="00196DB5" w:rsidRDefault="00D72E81" w:rsidP="00D72E81"/>
        </w:tc>
      </w:tr>
      <w:tr w:rsidR="00D72E81" w:rsidRPr="00373C92" w14:paraId="5103AD71" w14:textId="77777777" w:rsidTr="00D72E81">
        <w:tc>
          <w:tcPr>
            <w:tcW w:w="2419" w:type="dxa"/>
          </w:tcPr>
          <w:p w14:paraId="199476B2" w14:textId="77777777" w:rsidR="00D72E81" w:rsidRDefault="00D72E81" w:rsidP="00D72E81">
            <w:r>
              <w:t>Gastrointestinal bleeding</w:t>
            </w:r>
          </w:p>
        </w:tc>
        <w:tc>
          <w:tcPr>
            <w:tcW w:w="782" w:type="dxa"/>
          </w:tcPr>
          <w:p w14:paraId="6F9A5477" w14:textId="77777777" w:rsidR="00D72E81" w:rsidRDefault="00D72E81" w:rsidP="00D72E81"/>
        </w:tc>
        <w:tc>
          <w:tcPr>
            <w:tcW w:w="1070" w:type="dxa"/>
          </w:tcPr>
          <w:p w14:paraId="0EA75637" w14:textId="77777777" w:rsidR="00D72E81" w:rsidRDefault="00D72E81" w:rsidP="00D72E81"/>
        </w:tc>
        <w:tc>
          <w:tcPr>
            <w:tcW w:w="797" w:type="dxa"/>
          </w:tcPr>
          <w:p w14:paraId="44A32E8F" w14:textId="77777777" w:rsidR="00D72E81" w:rsidRPr="00196DB5" w:rsidRDefault="00D72E81" w:rsidP="00D72E81"/>
        </w:tc>
        <w:tc>
          <w:tcPr>
            <w:tcW w:w="774" w:type="dxa"/>
          </w:tcPr>
          <w:p w14:paraId="433DEEBA" w14:textId="77777777" w:rsidR="00D72E81" w:rsidRPr="00196DB5" w:rsidRDefault="00D72E81" w:rsidP="00D72E81"/>
        </w:tc>
        <w:tc>
          <w:tcPr>
            <w:tcW w:w="790" w:type="dxa"/>
          </w:tcPr>
          <w:p w14:paraId="39FC3A0D" w14:textId="77777777" w:rsidR="00D72E81" w:rsidRPr="00196DB5" w:rsidRDefault="00D72E81" w:rsidP="00D72E81"/>
        </w:tc>
        <w:tc>
          <w:tcPr>
            <w:tcW w:w="701" w:type="dxa"/>
          </w:tcPr>
          <w:p w14:paraId="1C4BCE74" w14:textId="77777777" w:rsidR="00D72E81" w:rsidRPr="00196DB5" w:rsidRDefault="00D72E81" w:rsidP="00D72E81"/>
        </w:tc>
        <w:tc>
          <w:tcPr>
            <w:tcW w:w="701" w:type="dxa"/>
          </w:tcPr>
          <w:p w14:paraId="233C07CB" w14:textId="77777777" w:rsidR="00D72E81" w:rsidRPr="00196DB5" w:rsidRDefault="00D72E81" w:rsidP="00D72E81">
            <w:r>
              <w:t>1</w:t>
            </w:r>
          </w:p>
        </w:tc>
      </w:tr>
      <w:tr w:rsidR="00D72E81" w:rsidRPr="00373C92" w14:paraId="1C18A31A" w14:textId="77777777" w:rsidTr="00D72E81">
        <w:tc>
          <w:tcPr>
            <w:tcW w:w="2419" w:type="dxa"/>
          </w:tcPr>
          <w:p w14:paraId="1521B8D2" w14:textId="77777777" w:rsidR="00D72E81" w:rsidRDefault="00D72E81" w:rsidP="00D72E81">
            <w:r>
              <w:t>Decreased visual acuity</w:t>
            </w:r>
          </w:p>
        </w:tc>
        <w:tc>
          <w:tcPr>
            <w:tcW w:w="782" w:type="dxa"/>
          </w:tcPr>
          <w:p w14:paraId="49BC11ED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4F088F6F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1673631A" w14:textId="77777777" w:rsidR="00D72E81" w:rsidRPr="00196DB5" w:rsidRDefault="00D72E81" w:rsidP="00D72E81"/>
        </w:tc>
        <w:tc>
          <w:tcPr>
            <w:tcW w:w="774" w:type="dxa"/>
          </w:tcPr>
          <w:p w14:paraId="63ADA4C0" w14:textId="77777777" w:rsidR="00D72E81" w:rsidRPr="00196DB5" w:rsidRDefault="00D72E81" w:rsidP="00D72E81"/>
        </w:tc>
        <w:tc>
          <w:tcPr>
            <w:tcW w:w="790" w:type="dxa"/>
          </w:tcPr>
          <w:p w14:paraId="17963E75" w14:textId="77777777" w:rsidR="00D72E81" w:rsidRPr="00196DB5" w:rsidRDefault="00D72E81" w:rsidP="00D72E81"/>
        </w:tc>
        <w:tc>
          <w:tcPr>
            <w:tcW w:w="701" w:type="dxa"/>
          </w:tcPr>
          <w:p w14:paraId="79E6C6C6" w14:textId="77777777" w:rsidR="00D72E81" w:rsidRPr="00196DB5" w:rsidRDefault="00D72E81" w:rsidP="00D72E81"/>
        </w:tc>
        <w:tc>
          <w:tcPr>
            <w:tcW w:w="701" w:type="dxa"/>
          </w:tcPr>
          <w:p w14:paraId="25648395" w14:textId="77777777" w:rsidR="00D72E81" w:rsidRPr="00196DB5" w:rsidRDefault="00D72E81" w:rsidP="00D72E81"/>
        </w:tc>
      </w:tr>
      <w:tr w:rsidR="00D72E81" w:rsidRPr="00373C92" w14:paraId="3243F369" w14:textId="77777777" w:rsidTr="00D72E81">
        <w:tc>
          <w:tcPr>
            <w:tcW w:w="2419" w:type="dxa"/>
          </w:tcPr>
          <w:p w14:paraId="7835EA38" w14:textId="77777777" w:rsidR="00D72E81" w:rsidRDefault="00D72E81" w:rsidP="00D72E81">
            <w:r>
              <w:t>Pain</w:t>
            </w:r>
          </w:p>
        </w:tc>
        <w:tc>
          <w:tcPr>
            <w:tcW w:w="782" w:type="dxa"/>
          </w:tcPr>
          <w:p w14:paraId="47675503" w14:textId="77777777" w:rsidR="00D72E81" w:rsidRDefault="00D72E81" w:rsidP="00D72E81">
            <w:r>
              <w:t>12</w:t>
            </w:r>
          </w:p>
        </w:tc>
        <w:tc>
          <w:tcPr>
            <w:tcW w:w="1070" w:type="dxa"/>
          </w:tcPr>
          <w:p w14:paraId="623538DE" w14:textId="77777777" w:rsidR="00D72E81" w:rsidRDefault="00D72E81" w:rsidP="00D72E81">
            <w:r>
              <w:t>11</w:t>
            </w:r>
          </w:p>
        </w:tc>
        <w:tc>
          <w:tcPr>
            <w:tcW w:w="797" w:type="dxa"/>
          </w:tcPr>
          <w:p w14:paraId="2ED38241" w14:textId="77777777" w:rsidR="00D72E81" w:rsidRPr="00196DB5" w:rsidRDefault="00D72E81" w:rsidP="00D72E81">
            <w:r>
              <w:t>1</w:t>
            </w:r>
          </w:p>
        </w:tc>
        <w:tc>
          <w:tcPr>
            <w:tcW w:w="774" w:type="dxa"/>
          </w:tcPr>
          <w:p w14:paraId="0338B6C8" w14:textId="77777777" w:rsidR="00D72E81" w:rsidRPr="00196DB5" w:rsidRDefault="00D72E81" w:rsidP="00D72E81"/>
        </w:tc>
        <w:tc>
          <w:tcPr>
            <w:tcW w:w="790" w:type="dxa"/>
          </w:tcPr>
          <w:p w14:paraId="31C8CEDB" w14:textId="77777777" w:rsidR="00D72E81" w:rsidRPr="00196DB5" w:rsidRDefault="00D72E81" w:rsidP="00D72E81"/>
        </w:tc>
        <w:tc>
          <w:tcPr>
            <w:tcW w:w="701" w:type="dxa"/>
          </w:tcPr>
          <w:p w14:paraId="7FB463E0" w14:textId="77777777" w:rsidR="00D72E81" w:rsidRPr="00196DB5" w:rsidRDefault="00D72E81" w:rsidP="00D72E81"/>
        </w:tc>
        <w:tc>
          <w:tcPr>
            <w:tcW w:w="701" w:type="dxa"/>
          </w:tcPr>
          <w:p w14:paraId="466881AF" w14:textId="77777777" w:rsidR="00D72E81" w:rsidRPr="00196DB5" w:rsidRDefault="00D72E81" w:rsidP="00D72E81"/>
        </w:tc>
      </w:tr>
      <w:tr w:rsidR="00D72E81" w:rsidRPr="00373C92" w14:paraId="63845B9A" w14:textId="77777777" w:rsidTr="00D72E81">
        <w:tc>
          <w:tcPr>
            <w:tcW w:w="2419" w:type="dxa"/>
            <w:tcBorders>
              <w:bottom w:val="single" w:sz="4" w:space="0" w:color="000000"/>
            </w:tcBorders>
          </w:tcPr>
          <w:p w14:paraId="73DDDF01" w14:textId="77777777" w:rsidR="00D72E81" w:rsidRDefault="00D72E81" w:rsidP="00D72E81">
            <w:r>
              <w:t>Stridor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 w14:paraId="21C11DBB" w14:textId="77777777" w:rsidR="00D72E81" w:rsidRDefault="00D72E81" w:rsidP="00D72E81">
            <w:r>
              <w:t>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089E45DC" w14:textId="77777777" w:rsidR="00D72E81" w:rsidRDefault="00D72E81" w:rsidP="00D72E81">
            <w:r>
              <w:t>1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 w14:paraId="3AEAC1DE" w14:textId="77777777" w:rsidR="00D72E81" w:rsidRDefault="00D72E81" w:rsidP="00D72E81"/>
        </w:tc>
        <w:tc>
          <w:tcPr>
            <w:tcW w:w="774" w:type="dxa"/>
            <w:tcBorders>
              <w:bottom w:val="single" w:sz="4" w:space="0" w:color="000000"/>
            </w:tcBorders>
          </w:tcPr>
          <w:p w14:paraId="5B1C3D49" w14:textId="77777777" w:rsidR="00D72E81" w:rsidRPr="00196DB5" w:rsidRDefault="00D72E81" w:rsidP="00D72E81"/>
        </w:tc>
        <w:tc>
          <w:tcPr>
            <w:tcW w:w="790" w:type="dxa"/>
            <w:tcBorders>
              <w:bottom w:val="single" w:sz="4" w:space="0" w:color="000000"/>
            </w:tcBorders>
          </w:tcPr>
          <w:p w14:paraId="6567F8FA" w14:textId="77777777" w:rsidR="00D72E81" w:rsidRPr="00196DB5" w:rsidRDefault="00D72E81" w:rsidP="00D72E81"/>
        </w:tc>
        <w:tc>
          <w:tcPr>
            <w:tcW w:w="701" w:type="dxa"/>
            <w:tcBorders>
              <w:bottom w:val="single" w:sz="4" w:space="0" w:color="000000"/>
            </w:tcBorders>
          </w:tcPr>
          <w:p w14:paraId="60C77865" w14:textId="77777777" w:rsidR="00D72E81" w:rsidRPr="00196DB5" w:rsidRDefault="00D72E81" w:rsidP="00D72E81"/>
        </w:tc>
        <w:tc>
          <w:tcPr>
            <w:tcW w:w="701" w:type="dxa"/>
            <w:tcBorders>
              <w:bottom w:val="single" w:sz="4" w:space="0" w:color="000000"/>
            </w:tcBorders>
          </w:tcPr>
          <w:p w14:paraId="5F6291E8" w14:textId="77777777" w:rsidR="00D72E81" w:rsidRPr="00196DB5" w:rsidRDefault="00D72E81" w:rsidP="00D72E81"/>
        </w:tc>
      </w:tr>
    </w:tbl>
    <w:p w14:paraId="4B37C7D9" w14:textId="6DF5FE50" w:rsidR="00D72E81" w:rsidRDefault="00D72E81"/>
    <w:p w14:paraId="112A290B" w14:textId="77777777" w:rsidR="00D72E81" w:rsidRDefault="00D72E81">
      <w:r>
        <w:br w:type="page"/>
      </w:r>
    </w:p>
    <w:p w14:paraId="205B69C9" w14:textId="77777777" w:rsidR="00D72E81" w:rsidRDefault="00D72E81"/>
    <w:tbl>
      <w:tblPr>
        <w:tblStyle w:val="Tabellenraster"/>
        <w:tblW w:w="6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782"/>
        <w:gridCol w:w="1070"/>
        <w:gridCol w:w="797"/>
        <w:gridCol w:w="774"/>
        <w:gridCol w:w="8"/>
        <w:gridCol w:w="774"/>
      </w:tblGrid>
      <w:tr w:rsidR="00D72E81" w14:paraId="6C40A498" w14:textId="77777777" w:rsidTr="00D72E81">
        <w:tc>
          <w:tcPr>
            <w:tcW w:w="662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6A3ED4C" w14:textId="259282EA" w:rsidR="00D72E81" w:rsidRDefault="008E0BB6" w:rsidP="00D72E81">
            <w:pPr>
              <w:rPr>
                <w:b/>
              </w:rPr>
            </w:pPr>
            <w:r>
              <w:rPr>
                <w:b/>
              </w:rPr>
              <w:t xml:space="preserve">Supplemented </w:t>
            </w:r>
            <w:r w:rsidR="00D72E81" w:rsidRPr="00196DB5">
              <w:rPr>
                <w:b/>
              </w:rPr>
              <w:t xml:space="preserve">Table </w:t>
            </w:r>
            <w:r w:rsidR="003D1B31">
              <w:rPr>
                <w:b/>
              </w:rPr>
              <w:t>2</w:t>
            </w:r>
            <w:r w:rsidR="00D72E81" w:rsidRPr="00196DB5">
              <w:rPr>
                <w:b/>
              </w:rPr>
              <w:t xml:space="preserve">: </w:t>
            </w:r>
          </w:p>
          <w:p w14:paraId="69D35A6B" w14:textId="77777777" w:rsidR="00D72E81" w:rsidRPr="00F63ADA" w:rsidRDefault="00D72E81" w:rsidP="00D72E8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b/>
              </w:rPr>
              <w:t>Late</w:t>
            </w:r>
            <w:r w:rsidRPr="00196DB5">
              <w:rPr>
                <w:b/>
              </w:rPr>
              <w:t xml:space="preserve"> toxi</w:t>
            </w:r>
            <w:r>
              <w:rPr>
                <w:b/>
              </w:rPr>
              <w:t>city (&gt; 3months)</w:t>
            </w:r>
          </w:p>
        </w:tc>
      </w:tr>
      <w:tr w:rsidR="00D72E81" w14:paraId="47575211" w14:textId="77777777" w:rsidTr="00D72E81">
        <w:trPr>
          <w:trHeight w:val="137"/>
        </w:trPr>
        <w:tc>
          <w:tcPr>
            <w:tcW w:w="241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F74060" w14:textId="77777777" w:rsidR="00D72E81" w:rsidRPr="00196DB5" w:rsidRDefault="00D72E81" w:rsidP="00D72E81">
            <w:r w:rsidRPr="00196DB5">
              <w:t>Toxicity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6D5EBE" w14:textId="77777777" w:rsidR="00D72E81" w:rsidRPr="00CF5DB3" w:rsidRDefault="00D72E81" w:rsidP="00D72E81">
            <w:r w:rsidRPr="00CF5DB3">
              <w:t>All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D87DE2" w14:textId="77777777" w:rsidR="00D72E81" w:rsidRPr="00196DB5" w:rsidRDefault="00D72E81" w:rsidP="00D72E81">
            <w:r>
              <w:t>Present</w:t>
            </w:r>
          </w:p>
        </w:tc>
        <w:tc>
          <w:tcPr>
            <w:tcW w:w="2353" w:type="dxa"/>
            <w:gridSpan w:val="4"/>
          </w:tcPr>
          <w:p w14:paraId="58621F4A" w14:textId="77777777" w:rsidR="00D72E81" w:rsidRPr="00196DB5" w:rsidRDefault="00D72E81" w:rsidP="00D72E81">
            <w:r>
              <w:t xml:space="preserve">CTCAE Grade </w:t>
            </w:r>
          </w:p>
        </w:tc>
      </w:tr>
      <w:tr w:rsidR="00D72E81" w14:paraId="679BC32D" w14:textId="77777777" w:rsidTr="00D72E81">
        <w:trPr>
          <w:trHeight w:val="138"/>
        </w:trPr>
        <w:tc>
          <w:tcPr>
            <w:tcW w:w="2419" w:type="dxa"/>
            <w:vMerge/>
            <w:tcBorders>
              <w:top w:val="single" w:sz="4" w:space="0" w:color="auto"/>
              <w:bottom w:val="single" w:sz="4" w:space="0" w:color="000000"/>
            </w:tcBorders>
          </w:tcPr>
          <w:p w14:paraId="7BF43D80" w14:textId="77777777" w:rsidR="00D72E81" w:rsidRPr="00196DB5" w:rsidRDefault="00D72E81" w:rsidP="00D72E81"/>
        </w:tc>
        <w:tc>
          <w:tcPr>
            <w:tcW w:w="782" w:type="dxa"/>
            <w:vMerge/>
            <w:tcBorders>
              <w:top w:val="single" w:sz="4" w:space="0" w:color="auto"/>
              <w:bottom w:val="single" w:sz="4" w:space="0" w:color="000000"/>
            </w:tcBorders>
          </w:tcPr>
          <w:p w14:paraId="63E843D8" w14:textId="77777777" w:rsidR="00D72E81" w:rsidRPr="00CF5DB3" w:rsidRDefault="00D72E81" w:rsidP="00D72E81"/>
        </w:tc>
        <w:tc>
          <w:tcPr>
            <w:tcW w:w="1070" w:type="dxa"/>
            <w:vMerge/>
            <w:tcBorders>
              <w:top w:val="single" w:sz="4" w:space="0" w:color="auto"/>
              <w:bottom w:val="single" w:sz="4" w:space="0" w:color="000000"/>
            </w:tcBorders>
          </w:tcPr>
          <w:p w14:paraId="607FA87B" w14:textId="77777777" w:rsidR="00D72E81" w:rsidRDefault="00D72E81" w:rsidP="00D72E81"/>
        </w:tc>
        <w:tc>
          <w:tcPr>
            <w:tcW w:w="797" w:type="dxa"/>
            <w:tcBorders>
              <w:bottom w:val="single" w:sz="4" w:space="0" w:color="000000"/>
            </w:tcBorders>
          </w:tcPr>
          <w:p w14:paraId="1C6F6FEC" w14:textId="77777777" w:rsidR="00D72E81" w:rsidRPr="00196DB5" w:rsidRDefault="00D72E81" w:rsidP="00D72E81">
            <w:r w:rsidRPr="00196DB5">
              <w:t>I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7A256029" w14:textId="77777777" w:rsidR="00D72E81" w:rsidRPr="00196DB5" w:rsidRDefault="00D72E81" w:rsidP="00D72E81">
            <w:r>
              <w:t>II</w:t>
            </w:r>
          </w:p>
        </w:tc>
        <w:tc>
          <w:tcPr>
            <w:tcW w:w="782" w:type="dxa"/>
            <w:gridSpan w:val="2"/>
            <w:tcBorders>
              <w:bottom w:val="single" w:sz="4" w:space="0" w:color="000000"/>
            </w:tcBorders>
          </w:tcPr>
          <w:p w14:paraId="06E70447" w14:textId="77777777" w:rsidR="00D72E81" w:rsidRPr="00196DB5" w:rsidRDefault="00D72E81" w:rsidP="00D72E81">
            <w:r>
              <w:t>III</w:t>
            </w:r>
          </w:p>
        </w:tc>
      </w:tr>
      <w:tr w:rsidR="00D72E81" w14:paraId="609B9B43" w14:textId="77777777" w:rsidTr="00D72E81">
        <w:tc>
          <w:tcPr>
            <w:tcW w:w="2419" w:type="dxa"/>
            <w:tcBorders>
              <w:top w:val="single" w:sz="4" w:space="0" w:color="000000"/>
            </w:tcBorders>
          </w:tcPr>
          <w:p w14:paraId="5D9B75B4" w14:textId="77777777" w:rsidR="00D72E81" w:rsidRPr="00196DB5" w:rsidRDefault="00D72E81" w:rsidP="00D72E81">
            <w:r>
              <w:t>Fatigue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 w14:paraId="2FFF6ADC" w14:textId="77777777" w:rsidR="00D72E81" w:rsidRPr="00CF5DB3" w:rsidRDefault="00D72E81" w:rsidP="00D72E81">
            <w:r>
              <w:t>7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 w14:paraId="74B3460C" w14:textId="77777777" w:rsidR="00D72E81" w:rsidRPr="00196DB5" w:rsidRDefault="00D72E81" w:rsidP="00D72E81">
            <w:r>
              <w:t>3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 w14:paraId="1C93292E" w14:textId="77777777" w:rsidR="00D72E81" w:rsidRPr="00196DB5" w:rsidRDefault="00D72E81" w:rsidP="00D72E81">
            <w:r>
              <w:t>4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549F9610" w14:textId="77777777" w:rsidR="00D72E81" w:rsidRPr="00196DB5" w:rsidRDefault="00D72E81" w:rsidP="00D72E81">
            <w:r>
              <w:t>1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</w:tcBorders>
          </w:tcPr>
          <w:p w14:paraId="094CC12D" w14:textId="77777777" w:rsidR="00D72E81" w:rsidRPr="00196DB5" w:rsidRDefault="00D72E81" w:rsidP="00D72E81"/>
        </w:tc>
      </w:tr>
      <w:tr w:rsidR="00D72E81" w14:paraId="2A980A1F" w14:textId="77777777" w:rsidTr="00D72E81">
        <w:tc>
          <w:tcPr>
            <w:tcW w:w="2419" w:type="dxa"/>
          </w:tcPr>
          <w:p w14:paraId="4CA030DB" w14:textId="77777777" w:rsidR="00D72E81" w:rsidRPr="00196DB5" w:rsidRDefault="00D72E81" w:rsidP="00D72E81">
            <w:r>
              <w:t>Fibrosis</w:t>
            </w:r>
          </w:p>
        </w:tc>
        <w:tc>
          <w:tcPr>
            <w:tcW w:w="782" w:type="dxa"/>
          </w:tcPr>
          <w:p w14:paraId="387F2165" w14:textId="77777777" w:rsidR="00D72E81" w:rsidRPr="00CF5DB3" w:rsidRDefault="00D72E81" w:rsidP="00D72E81">
            <w:r>
              <w:t>4</w:t>
            </w:r>
          </w:p>
        </w:tc>
        <w:tc>
          <w:tcPr>
            <w:tcW w:w="1070" w:type="dxa"/>
          </w:tcPr>
          <w:p w14:paraId="0030DF62" w14:textId="77777777" w:rsidR="00D72E81" w:rsidRPr="00196DB5" w:rsidRDefault="00D72E81" w:rsidP="00D72E81">
            <w:r>
              <w:t>2</w:t>
            </w:r>
          </w:p>
        </w:tc>
        <w:tc>
          <w:tcPr>
            <w:tcW w:w="797" w:type="dxa"/>
          </w:tcPr>
          <w:p w14:paraId="6DF67536" w14:textId="77777777" w:rsidR="00D72E81" w:rsidRPr="00196DB5" w:rsidRDefault="00D72E81" w:rsidP="00D72E81">
            <w:r>
              <w:t>1</w:t>
            </w:r>
          </w:p>
        </w:tc>
        <w:tc>
          <w:tcPr>
            <w:tcW w:w="774" w:type="dxa"/>
          </w:tcPr>
          <w:p w14:paraId="22FB84D1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262312E1" w14:textId="77777777" w:rsidR="00D72E81" w:rsidRPr="00196DB5" w:rsidRDefault="00D72E81" w:rsidP="00D72E81">
            <w:r>
              <w:t>1</w:t>
            </w:r>
          </w:p>
        </w:tc>
      </w:tr>
      <w:tr w:rsidR="00D72E81" w14:paraId="75A8B976" w14:textId="77777777" w:rsidTr="00D72E81">
        <w:tc>
          <w:tcPr>
            <w:tcW w:w="2419" w:type="dxa"/>
          </w:tcPr>
          <w:p w14:paraId="25C90C93" w14:textId="77777777" w:rsidR="00D72E81" w:rsidRPr="00196DB5" w:rsidRDefault="00D72E81" w:rsidP="00D72E81">
            <w:r>
              <w:t>Lymphedema</w:t>
            </w:r>
          </w:p>
        </w:tc>
        <w:tc>
          <w:tcPr>
            <w:tcW w:w="782" w:type="dxa"/>
          </w:tcPr>
          <w:p w14:paraId="2CF4178E" w14:textId="77777777" w:rsidR="00D72E81" w:rsidRPr="00CF5DB3" w:rsidRDefault="00D72E81" w:rsidP="00D72E81">
            <w:r>
              <w:t>8</w:t>
            </w:r>
          </w:p>
        </w:tc>
        <w:tc>
          <w:tcPr>
            <w:tcW w:w="1070" w:type="dxa"/>
          </w:tcPr>
          <w:p w14:paraId="2B38663F" w14:textId="77777777" w:rsidR="00D72E81" w:rsidRPr="00196DB5" w:rsidRDefault="00D72E81" w:rsidP="00D72E81">
            <w:r>
              <w:t>7</w:t>
            </w:r>
          </w:p>
        </w:tc>
        <w:tc>
          <w:tcPr>
            <w:tcW w:w="797" w:type="dxa"/>
          </w:tcPr>
          <w:p w14:paraId="2DB7598D" w14:textId="77777777" w:rsidR="00D72E81" w:rsidRPr="00196DB5" w:rsidRDefault="00D72E81" w:rsidP="00D72E81">
            <w:r>
              <w:t>1</w:t>
            </w:r>
          </w:p>
        </w:tc>
        <w:tc>
          <w:tcPr>
            <w:tcW w:w="774" w:type="dxa"/>
          </w:tcPr>
          <w:p w14:paraId="6DF347D1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291715B6" w14:textId="77777777" w:rsidR="00D72E81" w:rsidRPr="00196DB5" w:rsidRDefault="00D72E81" w:rsidP="00D72E81"/>
        </w:tc>
      </w:tr>
      <w:tr w:rsidR="00D72E81" w14:paraId="111EF628" w14:textId="77777777" w:rsidTr="00D72E81">
        <w:trPr>
          <w:trHeight w:val="60"/>
        </w:trPr>
        <w:tc>
          <w:tcPr>
            <w:tcW w:w="2419" w:type="dxa"/>
          </w:tcPr>
          <w:p w14:paraId="64DFD59B" w14:textId="77777777" w:rsidR="00D72E81" w:rsidRPr="00196DB5" w:rsidRDefault="00D72E81" w:rsidP="00D72E81">
            <w:r>
              <w:t>Pain</w:t>
            </w:r>
          </w:p>
        </w:tc>
        <w:tc>
          <w:tcPr>
            <w:tcW w:w="782" w:type="dxa"/>
          </w:tcPr>
          <w:p w14:paraId="7A129151" w14:textId="77777777" w:rsidR="00D72E81" w:rsidRPr="00CF5DB3" w:rsidRDefault="00D72E81" w:rsidP="00D72E81">
            <w:r>
              <w:t>18</w:t>
            </w:r>
          </w:p>
        </w:tc>
        <w:tc>
          <w:tcPr>
            <w:tcW w:w="1070" w:type="dxa"/>
          </w:tcPr>
          <w:p w14:paraId="355DD3DA" w14:textId="77777777" w:rsidR="00D72E81" w:rsidRPr="00196DB5" w:rsidRDefault="00D72E81" w:rsidP="00D72E81">
            <w:r>
              <w:t>11</w:t>
            </w:r>
          </w:p>
        </w:tc>
        <w:tc>
          <w:tcPr>
            <w:tcW w:w="797" w:type="dxa"/>
          </w:tcPr>
          <w:p w14:paraId="6B951CBF" w14:textId="77777777" w:rsidR="00D72E81" w:rsidRPr="00196DB5" w:rsidRDefault="00D72E81" w:rsidP="00D72E81">
            <w:r>
              <w:t>5</w:t>
            </w:r>
          </w:p>
        </w:tc>
        <w:tc>
          <w:tcPr>
            <w:tcW w:w="774" w:type="dxa"/>
          </w:tcPr>
          <w:p w14:paraId="527CC153" w14:textId="77777777" w:rsidR="00D72E81" w:rsidRPr="00196DB5" w:rsidRDefault="00D72E81" w:rsidP="00D72E81">
            <w:r>
              <w:t>1</w:t>
            </w:r>
          </w:p>
        </w:tc>
        <w:tc>
          <w:tcPr>
            <w:tcW w:w="782" w:type="dxa"/>
            <w:gridSpan w:val="2"/>
          </w:tcPr>
          <w:p w14:paraId="17116366" w14:textId="77777777" w:rsidR="00D72E81" w:rsidRPr="00196DB5" w:rsidRDefault="00D72E81" w:rsidP="00D72E81">
            <w:r>
              <w:t>1</w:t>
            </w:r>
          </w:p>
        </w:tc>
      </w:tr>
      <w:tr w:rsidR="00D72E81" w14:paraId="1DC8A3BE" w14:textId="77777777" w:rsidTr="00D72E81">
        <w:tc>
          <w:tcPr>
            <w:tcW w:w="2419" w:type="dxa"/>
          </w:tcPr>
          <w:p w14:paraId="6BD6158D" w14:textId="77777777" w:rsidR="00D72E81" w:rsidRPr="00196DB5" w:rsidRDefault="00D72E81" w:rsidP="00D72E81">
            <w:r>
              <w:t>Hyperpigmentation</w:t>
            </w:r>
          </w:p>
        </w:tc>
        <w:tc>
          <w:tcPr>
            <w:tcW w:w="782" w:type="dxa"/>
          </w:tcPr>
          <w:p w14:paraId="0F05A4D5" w14:textId="77777777" w:rsidR="00D72E81" w:rsidRPr="00CF5DB3" w:rsidRDefault="00D72E81" w:rsidP="00D72E81">
            <w:r>
              <w:t>10</w:t>
            </w:r>
          </w:p>
        </w:tc>
        <w:tc>
          <w:tcPr>
            <w:tcW w:w="1070" w:type="dxa"/>
          </w:tcPr>
          <w:p w14:paraId="6691345A" w14:textId="77777777" w:rsidR="00D72E81" w:rsidRPr="00196DB5" w:rsidRDefault="00D72E81" w:rsidP="00D72E81">
            <w:r>
              <w:t>7</w:t>
            </w:r>
          </w:p>
        </w:tc>
        <w:tc>
          <w:tcPr>
            <w:tcW w:w="797" w:type="dxa"/>
          </w:tcPr>
          <w:p w14:paraId="6B924AA4" w14:textId="77777777" w:rsidR="00D72E81" w:rsidRPr="00196DB5" w:rsidRDefault="00D72E81" w:rsidP="00D72E81">
            <w:r>
              <w:t>3</w:t>
            </w:r>
          </w:p>
        </w:tc>
        <w:tc>
          <w:tcPr>
            <w:tcW w:w="774" w:type="dxa"/>
          </w:tcPr>
          <w:p w14:paraId="66466FA2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37359602" w14:textId="77777777" w:rsidR="00D72E81" w:rsidRPr="00196DB5" w:rsidRDefault="00D72E81" w:rsidP="00D72E81"/>
        </w:tc>
      </w:tr>
      <w:tr w:rsidR="00D72E81" w:rsidRPr="00AC2CA3" w14:paraId="7E01FE25" w14:textId="77777777" w:rsidTr="00D72E81">
        <w:tc>
          <w:tcPr>
            <w:tcW w:w="2419" w:type="dxa"/>
          </w:tcPr>
          <w:p w14:paraId="353E81C5" w14:textId="77777777" w:rsidR="00D72E81" w:rsidRPr="00196DB5" w:rsidRDefault="00D72E81" w:rsidP="00D72E81">
            <w:r>
              <w:t>I</w:t>
            </w:r>
            <w:r w:rsidRPr="00AC2CA3">
              <w:t xml:space="preserve">nduration of the </w:t>
            </w:r>
            <w:proofErr w:type="gramStart"/>
            <w:r w:rsidRPr="00AC2CA3">
              <w:t>subcutaneous  tissue</w:t>
            </w:r>
            <w:proofErr w:type="gramEnd"/>
          </w:p>
        </w:tc>
        <w:tc>
          <w:tcPr>
            <w:tcW w:w="782" w:type="dxa"/>
          </w:tcPr>
          <w:p w14:paraId="3A0542ED" w14:textId="77777777" w:rsidR="00D72E81" w:rsidRPr="00CF5DB3" w:rsidRDefault="00D72E81" w:rsidP="00D72E81">
            <w:r>
              <w:t>3</w:t>
            </w:r>
          </w:p>
        </w:tc>
        <w:tc>
          <w:tcPr>
            <w:tcW w:w="1070" w:type="dxa"/>
          </w:tcPr>
          <w:p w14:paraId="76E54833" w14:textId="77777777" w:rsidR="00D72E81" w:rsidRPr="00196DB5" w:rsidRDefault="00D72E81" w:rsidP="00D72E81">
            <w:r>
              <w:t>3</w:t>
            </w:r>
          </w:p>
        </w:tc>
        <w:tc>
          <w:tcPr>
            <w:tcW w:w="797" w:type="dxa"/>
          </w:tcPr>
          <w:p w14:paraId="550FBF04" w14:textId="77777777" w:rsidR="00D72E81" w:rsidRPr="00196DB5" w:rsidRDefault="00D72E81" w:rsidP="00D72E81"/>
        </w:tc>
        <w:tc>
          <w:tcPr>
            <w:tcW w:w="774" w:type="dxa"/>
          </w:tcPr>
          <w:p w14:paraId="581FEB45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5B91A8B5" w14:textId="77777777" w:rsidR="00D72E81" w:rsidRPr="00196DB5" w:rsidRDefault="00D72E81" w:rsidP="00D72E81"/>
        </w:tc>
      </w:tr>
      <w:tr w:rsidR="00D72E81" w:rsidRPr="00AC2CA3" w14:paraId="75C72469" w14:textId="77777777" w:rsidTr="00D72E81">
        <w:tc>
          <w:tcPr>
            <w:tcW w:w="2419" w:type="dxa"/>
          </w:tcPr>
          <w:p w14:paraId="2D7FBBD7" w14:textId="77777777" w:rsidR="00D72E81" w:rsidRPr="00AC2CA3" w:rsidRDefault="00D72E81" w:rsidP="00D72E81">
            <w:proofErr w:type="spellStart"/>
            <w:r>
              <w:t>Teleangiectasia</w:t>
            </w:r>
            <w:proofErr w:type="spellEnd"/>
          </w:p>
        </w:tc>
        <w:tc>
          <w:tcPr>
            <w:tcW w:w="782" w:type="dxa"/>
          </w:tcPr>
          <w:p w14:paraId="1855FE40" w14:textId="77777777" w:rsidR="00D72E81" w:rsidRDefault="00D72E81" w:rsidP="00D72E81"/>
        </w:tc>
        <w:tc>
          <w:tcPr>
            <w:tcW w:w="1070" w:type="dxa"/>
          </w:tcPr>
          <w:p w14:paraId="36079A3E" w14:textId="77777777" w:rsidR="00D72E81" w:rsidRDefault="00D72E81" w:rsidP="00D72E81"/>
        </w:tc>
        <w:tc>
          <w:tcPr>
            <w:tcW w:w="797" w:type="dxa"/>
          </w:tcPr>
          <w:p w14:paraId="5CB510D1" w14:textId="77777777" w:rsidR="00D72E81" w:rsidRPr="00196DB5" w:rsidRDefault="00D72E81" w:rsidP="00D72E81"/>
        </w:tc>
        <w:tc>
          <w:tcPr>
            <w:tcW w:w="774" w:type="dxa"/>
          </w:tcPr>
          <w:p w14:paraId="29530907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718E28FB" w14:textId="77777777" w:rsidR="00D72E81" w:rsidRPr="00196DB5" w:rsidRDefault="00D72E81" w:rsidP="00D72E81"/>
        </w:tc>
      </w:tr>
      <w:tr w:rsidR="00D72E81" w:rsidRPr="00AC2CA3" w14:paraId="79B49E1C" w14:textId="77777777" w:rsidTr="00D72E81">
        <w:tc>
          <w:tcPr>
            <w:tcW w:w="2419" w:type="dxa"/>
          </w:tcPr>
          <w:p w14:paraId="73CCBA77" w14:textId="77777777" w:rsidR="00D72E81" w:rsidRPr="00196DB5" w:rsidRDefault="00D72E81" w:rsidP="00D72E81">
            <w:r>
              <w:t>Arthrosis with joint replacement</w:t>
            </w:r>
          </w:p>
        </w:tc>
        <w:tc>
          <w:tcPr>
            <w:tcW w:w="782" w:type="dxa"/>
          </w:tcPr>
          <w:p w14:paraId="101A5DD8" w14:textId="77777777" w:rsidR="00D72E81" w:rsidRPr="00CF5DB3" w:rsidRDefault="00D72E81" w:rsidP="00D72E81">
            <w:r>
              <w:t>1</w:t>
            </w:r>
          </w:p>
        </w:tc>
        <w:tc>
          <w:tcPr>
            <w:tcW w:w="1070" w:type="dxa"/>
          </w:tcPr>
          <w:p w14:paraId="5E8EEFA0" w14:textId="77777777" w:rsidR="00D72E81" w:rsidRPr="00196DB5" w:rsidRDefault="00D72E81" w:rsidP="00D72E81">
            <w:r>
              <w:t>1</w:t>
            </w:r>
          </w:p>
        </w:tc>
        <w:tc>
          <w:tcPr>
            <w:tcW w:w="797" w:type="dxa"/>
          </w:tcPr>
          <w:p w14:paraId="2C8BA3E5" w14:textId="77777777" w:rsidR="00D72E81" w:rsidRPr="00196DB5" w:rsidRDefault="00D72E81" w:rsidP="00D72E81"/>
        </w:tc>
        <w:tc>
          <w:tcPr>
            <w:tcW w:w="774" w:type="dxa"/>
          </w:tcPr>
          <w:p w14:paraId="041B48B5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25C10A4B" w14:textId="77777777" w:rsidR="00D72E81" w:rsidRPr="00196DB5" w:rsidRDefault="00D72E81" w:rsidP="00D72E81"/>
        </w:tc>
      </w:tr>
      <w:tr w:rsidR="00D72E81" w:rsidRPr="00AC2CA3" w14:paraId="2EA27FB5" w14:textId="77777777" w:rsidTr="00D72E81">
        <w:tc>
          <w:tcPr>
            <w:tcW w:w="2419" w:type="dxa"/>
          </w:tcPr>
          <w:p w14:paraId="21228139" w14:textId="77777777" w:rsidR="00D72E81" w:rsidRPr="00196DB5" w:rsidRDefault="00D72E81" w:rsidP="00D72E81">
            <w:r>
              <w:t>Joint range of motion decreased</w:t>
            </w:r>
          </w:p>
        </w:tc>
        <w:tc>
          <w:tcPr>
            <w:tcW w:w="782" w:type="dxa"/>
          </w:tcPr>
          <w:p w14:paraId="43C434A9" w14:textId="77777777" w:rsidR="00D72E81" w:rsidRPr="00CF5DB3" w:rsidRDefault="00D72E81" w:rsidP="00D72E81">
            <w:r>
              <w:t>7</w:t>
            </w:r>
          </w:p>
        </w:tc>
        <w:tc>
          <w:tcPr>
            <w:tcW w:w="1070" w:type="dxa"/>
          </w:tcPr>
          <w:p w14:paraId="5924FFC6" w14:textId="77777777" w:rsidR="00D72E81" w:rsidRPr="00196DB5" w:rsidRDefault="00D72E81" w:rsidP="00D72E81">
            <w:r>
              <w:t>6</w:t>
            </w:r>
          </w:p>
        </w:tc>
        <w:tc>
          <w:tcPr>
            <w:tcW w:w="797" w:type="dxa"/>
          </w:tcPr>
          <w:p w14:paraId="7B753A99" w14:textId="77777777" w:rsidR="00D72E81" w:rsidRPr="00196DB5" w:rsidRDefault="00D72E81" w:rsidP="00D72E81">
            <w:r>
              <w:t>1</w:t>
            </w:r>
          </w:p>
        </w:tc>
        <w:tc>
          <w:tcPr>
            <w:tcW w:w="782" w:type="dxa"/>
            <w:gridSpan w:val="2"/>
          </w:tcPr>
          <w:p w14:paraId="5B560075" w14:textId="77777777" w:rsidR="00D72E81" w:rsidRPr="00196DB5" w:rsidRDefault="00D72E81" w:rsidP="00D72E81"/>
        </w:tc>
        <w:tc>
          <w:tcPr>
            <w:tcW w:w="774" w:type="dxa"/>
          </w:tcPr>
          <w:p w14:paraId="0D5C7288" w14:textId="77777777" w:rsidR="00D72E81" w:rsidRPr="00196DB5" w:rsidRDefault="00D72E81" w:rsidP="00D72E81"/>
        </w:tc>
      </w:tr>
      <w:tr w:rsidR="00D72E81" w:rsidRPr="00AC2CA3" w14:paraId="328B3A66" w14:textId="77777777" w:rsidTr="00D72E81">
        <w:tc>
          <w:tcPr>
            <w:tcW w:w="2419" w:type="dxa"/>
          </w:tcPr>
          <w:p w14:paraId="2B0A145A" w14:textId="77777777" w:rsidR="00D72E81" w:rsidRDefault="00D72E81" w:rsidP="00D72E81">
            <w:r>
              <w:t>Joint effusion</w:t>
            </w:r>
          </w:p>
        </w:tc>
        <w:tc>
          <w:tcPr>
            <w:tcW w:w="782" w:type="dxa"/>
          </w:tcPr>
          <w:p w14:paraId="3CBB931E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0307B840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5A341443" w14:textId="77777777" w:rsidR="00D72E81" w:rsidRDefault="00D72E81" w:rsidP="00D72E81"/>
        </w:tc>
        <w:tc>
          <w:tcPr>
            <w:tcW w:w="782" w:type="dxa"/>
            <w:gridSpan w:val="2"/>
          </w:tcPr>
          <w:p w14:paraId="1AFA4435" w14:textId="77777777" w:rsidR="00D72E81" w:rsidRPr="00196DB5" w:rsidRDefault="00D72E81" w:rsidP="00D72E81"/>
        </w:tc>
        <w:tc>
          <w:tcPr>
            <w:tcW w:w="774" w:type="dxa"/>
          </w:tcPr>
          <w:p w14:paraId="0E176505" w14:textId="77777777" w:rsidR="00D72E81" w:rsidRPr="00196DB5" w:rsidRDefault="00D72E81" w:rsidP="00D72E81"/>
        </w:tc>
      </w:tr>
      <w:tr w:rsidR="00D72E81" w:rsidRPr="00AC2CA3" w14:paraId="171D90E0" w14:textId="77777777" w:rsidTr="00D72E81">
        <w:tc>
          <w:tcPr>
            <w:tcW w:w="2419" w:type="dxa"/>
          </w:tcPr>
          <w:p w14:paraId="224C1CC5" w14:textId="77777777" w:rsidR="00D72E81" w:rsidRPr="00196DB5" w:rsidRDefault="00D72E81" w:rsidP="00D72E81">
            <w:proofErr w:type="spellStart"/>
            <w:r>
              <w:t>Neuropatic</w:t>
            </w:r>
            <w:proofErr w:type="spellEnd"/>
            <w:r>
              <w:t xml:space="preserve"> pain</w:t>
            </w:r>
          </w:p>
        </w:tc>
        <w:tc>
          <w:tcPr>
            <w:tcW w:w="782" w:type="dxa"/>
          </w:tcPr>
          <w:p w14:paraId="5CF87081" w14:textId="77777777" w:rsidR="00D72E81" w:rsidRPr="00CF5DB3" w:rsidRDefault="00D72E81" w:rsidP="00D72E81">
            <w:r>
              <w:t>2</w:t>
            </w:r>
          </w:p>
        </w:tc>
        <w:tc>
          <w:tcPr>
            <w:tcW w:w="1070" w:type="dxa"/>
          </w:tcPr>
          <w:p w14:paraId="4200F4E2" w14:textId="77777777" w:rsidR="00D72E81" w:rsidRPr="00196DB5" w:rsidRDefault="00D72E81" w:rsidP="00D72E81">
            <w:r>
              <w:t>2</w:t>
            </w:r>
          </w:p>
        </w:tc>
        <w:tc>
          <w:tcPr>
            <w:tcW w:w="797" w:type="dxa"/>
          </w:tcPr>
          <w:p w14:paraId="39BF4AC8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7AA4BBD6" w14:textId="77777777" w:rsidR="00D72E81" w:rsidRPr="00196DB5" w:rsidRDefault="00D72E81" w:rsidP="00D72E81"/>
        </w:tc>
        <w:tc>
          <w:tcPr>
            <w:tcW w:w="774" w:type="dxa"/>
          </w:tcPr>
          <w:p w14:paraId="1CC6F123" w14:textId="77777777" w:rsidR="00D72E81" w:rsidRPr="00196DB5" w:rsidRDefault="00D72E81" w:rsidP="00D72E81"/>
        </w:tc>
      </w:tr>
      <w:tr w:rsidR="00D72E81" w:rsidRPr="00AC2CA3" w14:paraId="7F48616C" w14:textId="77777777" w:rsidTr="00D72E81">
        <w:tc>
          <w:tcPr>
            <w:tcW w:w="2419" w:type="dxa"/>
          </w:tcPr>
          <w:p w14:paraId="644BADF3" w14:textId="77777777" w:rsidR="00D72E81" w:rsidRPr="00196DB5" w:rsidRDefault="00D72E81" w:rsidP="00D72E81">
            <w:r>
              <w:t>Spasticity</w:t>
            </w:r>
          </w:p>
        </w:tc>
        <w:tc>
          <w:tcPr>
            <w:tcW w:w="782" w:type="dxa"/>
          </w:tcPr>
          <w:p w14:paraId="465D358B" w14:textId="77777777" w:rsidR="00D72E81" w:rsidRPr="00CF5DB3" w:rsidRDefault="00D72E81" w:rsidP="00D72E81">
            <w:r>
              <w:t>1</w:t>
            </w:r>
          </w:p>
        </w:tc>
        <w:tc>
          <w:tcPr>
            <w:tcW w:w="1070" w:type="dxa"/>
          </w:tcPr>
          <w:p w14:paraId="00DBEF6A" w14:textId="77777777" w:rsidR="00D72E81" w:rsidRPr="00196DB5" w:rsidRDefault="00D72E81" w:rsidP="00D72E81">
            <w:r>
              <w:t>1</w:t>
            </w:r>
          </w:p>
        </w:tc>
        <w:tc>
          <w:tcPr>
            <w:tcW w:w="797" w:type="dxa"/>
          </w:tcPr>
          <w:p w14:paraId="107C67CA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0FA65F4B" w14:textId="77777777" w:rsidR="00D72E81" w:rsidRPr="00196DB5" w:rsidRDefault="00D72E81" w:rsidP="00D72E81"/>
        </w:tc>
        <w:tc>
          <w:tcPr>
            <w:tcW w:w="774" w:type="dxa"/>
          </w:tcPr>
          <w:p w14:paraId="7CA273FB" w14:textId="77777777" w:rsidR="00D72E81" w:rsidRPr="00196DB5" w:rsidRDefault="00D72E81" w:rsidP="00D72E81"/>
        </w:tc>
      </w:tr>
      <w:tr w:rsidR="00D72E81" w:rsidRPr="00AC2CA3" w14:paraId="5F606B0C" w14:textId="77777777" w:rsidTr="00D72E81">
        <w:tc>
          <w:tcPr>
            <w:tcW w:w="2419" w:type="dxa"/>
          </w:tcPr>
          <w:p w14:paraId="16CE70C9" w14:textId="77777777" w:rsidR="00D72E81" w:rsidRPr="00196DB5" w:rsidRDefault="00D72E81" w:rsidP="00D72E81">
            <w:proofErr w:type="spellStart"/>
            <w:r>
              <w:t>Radiodermatitis</w:t>
            </w:r>
            <w:proofErr w:type="spellEnd"/>
          </w:p>
        </w:tc>
        <w:tc>
          <w:tcPr>
            <w:tcW w:w="782" w:type="dxa"/>
          </w:tcPr>
          <w:p w14:paraId="08C98EF0" w14:textId="77777777" w:rsidR="00D72E81" w:rsidRPr="00CF5DB3" w:rsidRDefault="00D72E81" w:rsidP="00D72E81">
            <w:r>
              <w:t>1</w:t>
            </w:r>
          </w:p>
        </w:tc>
        <w:tc>
          <w:tcPr>
            <w:tcW w:w="1070" w:type="dxa"/>
          </w:tcPr>
          <w:p w14:paraId="377D3E57" w14:textId="77777777" w:rsidR="00D72E81" w:rsidRPr="00196DB5" w:rsidRDefault="00D72E81" w:rsidP="00D72E81"/>
        </w:tc>
        <w:tc>
          <w:tcPr>
            <w:tcW w:w="797" w:type="dxa"/>
          </w:tcPr>
          <w:p w14:paraId="5ACD6F70" w14:textId="77777777" w:rsidR="00D72E81" w:rsidRPr="00196DB5" w:rsidRDefault="00D72E81" w:rsidP="00D72E81">
            <w:r>
              <w:t>1</w:t>
            </w:r>
          </w:p>
        </w:tc>
        <w:tc>
          <w:tcPr>
            <w:tcW w:w="782" w:type="dxa"/>
            <w:gridSpan w:val="2"/>
          </w:tcPr>
          <w:p w14:paraId="163901BE" w14:textId="77777777" w:rsidR="00D72E81" w:rsidRPr="00196DB5" w:rsidRDefault="00D72E81" w:rsidP="00D72E81"/>
        </w:tc>
        <w:tc>
          <w:tcPr>
            <w:tcW w:w="774" w:type="dxa"/>
          </w:tcPr>
          <w:p w14:paraId="240498A3" w14:textId="77777777" w:rsidR="00D72E81" w:rsidRPr="00196DB5" w:rsidRDefault="00D72E81" w:rsidP="00D72E81"/>
        </w:tc>
      </w:tr>
      <w:tr w:rsidR="00D72E81" w:rsidRPr="00AC2CA3" w14:paraId="6FB6913C" w14:textId="77777777" w:rsidTr="00D72E81">
        <w:tc>
          <w:tcPr>
            <w:tcW w:w="2419" w:type="dxa"/>
          </w:tcPr>
          <w:p w14:paraId="10F7904A" w14:textId="77777777" w:rsidR="00D72E81" w:rsidRPr="00196DB5" w:rsidRDefault="00D72E81" w:rsidP="00D72E81">
            <w:r>
              <w:t>Sensory disturbance</w:t>
            </w:r>
          </w:p>
        </w:tc>
        <w:tc>
          <w:tcPr>
            <w:tcW w:w="782" w:type="dxa"/>
          </w:tcPr>
          <w:p w14:paraId="04673410" w14:textId="77777777" w:rsidR="00D72E81" w:rsidRPr="00CF5DB3" w:rsidRDefault="00D72E81" w:rsidP="00D72E81">
            <w:r>
              <w:t>2</w:t>
            </w:r>
          </w:p>
        </w:tc>
        <w:tc>
          <w:tcPr>
            <w:tcW w:w="1070" w:type="dxa"/>
          </w:tcPr>
          <w:p w14:paraId="064500BD" w14:textId="77777777" w:rsidR="00D72E81" w:rsidRPr="00196DB5" w:rsidRDefault="00D72E81" w:rsidP="00D72E81">
            <w:r>
              <w:t>2</w:t>
            </w:r>
          </w:p>
        </w:tc>
        <w:tc>
          <w:tcPr>
            <w:tcW w:w="797" w:type="dxa"/>
          </w:tcPr>
          <w:p w14:paraId="203A0B9C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6DDC14F2" w14:textId="77777777" w:rsidR="00D72E81" w:rsidRPr="00196DB5" w:rsidRDefault="00D72E81" w:rsidP="00D72E81"/>
        </w:tc>
        <w:tc>
          <w:tcPr>
            <w:tcW w:w="774" w:type="dxa"/>
          </w:tcPr>
          <w:p w14:paraId="2F1C6760" w14:textId="77777777" w:rsidR="00D72E81" w:rsidRPr="00196DB5" w:rsidRDefault="00D72E81" w:rsidP="00D72E81"/>
        </w:tc>
      </w:tr>
      <w:tr w:rsidR="00D72E81" w:rsidRPr="00AC2CA3" w14:paraId="269B494D" w14:textId="77777777" w:rsidTr="00D72E81">
        <w:tc>
          <w:tcPr>
            <w:tcW w:w="2419" w:type="dxa"/>
          </w:tcPr>
          <w:p w14:paraId="49EE8FF3" w14:textId="77777777" w:rsidR="00D72E81" w:rsidRDefault="00D72E81" w:rsidP="00D72E81">
            <w:r>
              <w:t xml:space="preserve">Paresis </w:t>
            </w:r>
          </w:p>
        </w:tc>
        <w:tc>
          <w:tcPr>
            <w:tcW w:w="782" w:type="dxa"/>
          </w:tcPr>
          <w:p w14:paraId="60153F82" w14:textId="77777777" w:rsidR="00D72E81" w:rsidRDefault="00D72E81" w:rsidP="00D72E81">
            <w:r>
              <w:t>2</w:t>
            </w:r>
          </w:p>
        </w:tc>
        <w:tc>
          <w:tcPr>
            <w:tcW w:w="1070" w:type="dxa"/>
          </w:tcPr>
          <w:p w14:paraId="2A323D16" w14:textId="77777777" w:rsidR="00D72E81" w:rsidRDefault="00D72E81" w:rsidP="00D72E81">
            <w:r>
              <w:t>2</w:t>
            </w:r>
          </w:p>
        </w:tc>
        <w:tc>
          <w:tcPr>
            <w:tcW w:w="797" w:type="dxa"/>
          </w:tcPr>
          <w:p w14:paraId="645E4D2E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10C3D5E6" w14:textId="77777777" w:rsidR="00D72E81" w:rsidRPr="00196DB5" w:rsidRDefault="00D72E81" w:rsidP="00D72E81"/>
        </w:tc>
        <w:tc>
          <w:tcPr>
            <w:tcW w:w="774" w:type="dxa"/>
          </w:tcPr>
          <w:p w14:paraId="43F19985" w14:textId="77777777" w:rsidR="00D72E81" w:rsidRPr="00196DB5" w:rsidRDefault="00D72E81" w:rsidP="00D72E81"/>
        </w:tc>
      </w:tr>
      <w:tr w:rsidR="00D72E81" w:rsidRPr="00AC2CA3" w14:paraId="42807945" w14:textId="77777777" w:rsidTr="00D72E81">
        <w:tc>
          <w:tcPr>
            <w:tcW w:w="2419" w:type="dxa"/>
          </w:tcPr>
          <w:p w14:paraId="2E57DB7A" w14:textId="77777777" w:rsidR="00D72E81" w:rsidRDefault="00D72E81" w:rsidP="00D72E81">
            <w:r>
              <w:t>Sepsis</w:t>
            </w:r>
          </w:p>
        </w:tc>
        <w:tc>
          <w:tcPr>
            <w:tcW w:w="782" w:type="dxa"/>
          </w:tcPr>
          <w:p w14:paraId="7B8B9C40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35F647A6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442783A5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3AF230B3" w14:textId="77777777" w:rsidR="00D72E81" w:rsidRPr="00196DB5" w:rsidRDefault="00D72E81" w:rsidP="00D72E81"/>
        </w:tc>
        <w:tc>
          <w:tcPr>
            <w:tcW w:w="774" w:type="dxa"/>
          </w:tcPr>
          <w:p w14:paraId="7843221C" w14:textId="77777777" w:rsidR="00D72E81" w:rsidRPr="00196DB5" w:rsidRDefault="00D72E81" w:rsidP="00D72E81"/>
        </w:tc>
      </w:tr>
      <w:tr w:rsidR="00D72E81" w:rsidRPr="00AC2CA3" w14:paraId="453011E4" w14:textId="77777777" w:rsidTr="00D72E81">
        <w:tc>
          <w:tcPr>
            <w:tcW w:w="2419" w:type="dxa"/>
          </w:tcPr>
          <w:p w14:paraId="55B91186" w14:textId="77777777" w:rsidR="00D72E81" w:rsidRDefault="00D72E81" w:rsidP="00D72E81">
            <w:r>
              <w:t>GI fistula</w:t>
            </w:r>
          </w:p>
        </w:tc>
        <w:tc>
          <w:tcPr>
            <w:tcW w:w="782" w:type="dxa"/>
          </w:tcPr>
          <w:p w14:paraId="37E22A21" w14:textId="77777777" w:rsidR="00D72E81" w:rsidRDefault="00D72E81" w:rsidP="00D72E81">
            <w:r>
              <w:t>3</w:t>
            </w:r>
          </w:p>
        </w:tc>
        <w:tc>
          <w:tcPr>
            <w:tcW w:w="1070" w:type="dxa"/>
          </w:tcPr>
          <w:p w14:paraId="7A7715C4" w14:textId="77777777" w:rsidR="00D72E81" w:rsidRDefault="00D72E81" w:rsidP="00D72E81">
            <w:r>
              <w:t>3</w:t>
            </w:r>
          </w:p>
        </w:tc>
        <w:tc>
          <w:tcPr>
            <w:tcW w:w="797" w:type="dxa"/>
          </w:tcPr>
          <w:p w14:paraId="458B01FB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00D7C4BE" w14:textId="77777777" w:rsidR="00D72E81" w:rsidRPr="00196DB5" w:rsidRDefault="00D72E81" w:rsidP="00D72E81"/>
        </w:tc>
        <w:tc>
          <w:tcPr>
            <w:tcW w:w="774" w:type="dxa"/>
          </w:tcPr>
          <w:p w14:paraId="70A3563B" w14:textId="77777777" w:rsidR="00D72E81" w:rsidRPr="00196DB5" w:rsidRDefault="00D72E81" w:rsidP="00D72E81"/>
        </w:tc>
      </w:tr>
      <w:tr w:rsidR="00D72E81" w:rsidRPr="00AC2CA3" w14:paraId="29DC22C4" w14:textId="77777777" w:rsidTr="00D72E81">
        <w:tc>
          <w:tcPr>
            <w:tcW w:w="2419" w:type="dxa"/>
          </w:tcPr>
          <w:p w14:paraId="602B31F7" w14:textId="77777777" w:rsidR="00D72E81" w:rsidRDefault="00D72E81" w:rsidP="00D72E81">
            <w:r>
              <w:t>GI perforation</w:t>
            </w:r>
          </w:p>
        </w:tc>
        <w:tc>
          <w:tcPr>
            <w:tcW w:w="782" w:type="dxa"/>
          </w:tcPr>
          <w:p w14:paraId="7428BE46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5A1872B2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76F50CD3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31F9E5A7" w14:textId="77777777" w:rsidR="00D72E81" w:rsidRPr="00196DB5" w:rsidRDefault="00D72E81" w:rsidP="00D72E81"/>
        </w:tc>
        <w:tc>
          <w:tcPr>
            <w:tcW w:w="774" w:type="dxa"/>
          </w:tcPr>
          <w:p w14:paraId="5AEBF9D4" w14:textId="77777777" w:rsidR="00D72E81" w:rsidRPr="00196DB5" w:rsidRDefault="00D72E81" w:rsidP="00D72E81"/>
        </w:tc>
      </w:tr>
      <w:tr w:rsidR="00D72E81" w:rsidRPr="00AC2CA3" w14:paraId="101FDF04" w14:textId="77777777" w:rsidTr="00D72E81">
        <w:tc>
          <w:tcPr>
            <w:tcW w:w="2419" w:type="dxa"/>
          </w:tcPr>
          <w:p w14:paraId="7D2E907E" w14:textId="77777777" w:rsidR="00D72E81" w:rsidRDefault="00D72E81" w:rsidP="00D72E81">
            <w:proofErr w:type="spellStart"/>
            <w:r>
              <w:t>Chylous</w:t>
            </w:r>
            <w:proofErr w:type="spellEnd"/>
            <w:r>
              <w:t xml:space="preserve"> </w:t>
            </w:r>
            <w:proofErr w:type="spellStart"/>
            <w:r>
              <w:t>aszites</w:t>
            </w:r>
            <w:proofErr w:type="spellEnd"/>
          </w:p>
        </w:tc>
        <w:tc>
          <w:tcPr>
            <w:tcW w:w="782" w:type="dxa"/>
          </w:tcPr>
          <w:p w14:paraId="7E6A2310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48D00F3A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70E50BFE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1E0A0D01" w14:textId="77777777" w:rsidR="00D72E81" w:rsidRPr="00196DB5" w:rsidRDefault="00D72E81" w:rsidP="00D72E81"/>
        </w:tc>
        <w:tc>
          <w:tcPr>
            <w:tcW w:w="774" w:type="dxa"/>
          </w:tcPr>
          <w:p w14:paraId="02A1B16A" w14:textId="77777777" w:rsidR="00D72E81" w:rsidRPr="00196DB5" w:rsidRDefault="00D72E81" w:rsidP="00D72E81"/>
        </w:tc>
      </w:tr>
      <w:tr w:rsidR="00D72E81" w:rsidRPr="00AC2CA3" w14:paraId="2C9B5FA7" w14:textId="77777777" w:rsidTr="00D72E81">
        <w:tc>
          <w:tcPr>
            <w:tcW w:w="2419" w:type="dxa"/>
          </w:tcPr>
          <w:p w14:paraId="31BB5614" w14:textId="77777777" w:rsidR="00D72E81" w:rsidRDefault="00D72E81" w:rsidP="00D72E81">
            <w:r>
              <w:t>Portal vein thrombosis</w:t>
            </w:r>
          </w:p>
        </w:tc>
        <w:tc>
          <w:tcPr>
            <w:tcW w:w="782" w:type="dxa"/>
          </w:tcPr>
          <w:p w14:paraId="7AE1FB87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4A7B6812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7B546875" w14:textId="77777777" w:rsidR="00D72E81" w:rsidRDefault="00D72E81" w:rsidP="00D72E81"/>
        </w:tc>
        <w:tc>
          <w:tcPr>
            <w:tcW w:w="782" w:type="dxa"/>
            <w:gridSpan w:val="2"/>
          </w:tcPr>
          <w:p w14:paraId="70383C40" w14:textId="77777777" w:rsidR="00D72E81" w:rsidRPr="00196DB5" w:rsidRDefault="00D72E81" w:rsidP="00D72E81"/>
        </w:tc>
        <w:tc>
          <w:tcPr>
            <w:tcW w:w="774" w:type="dxa"/>
          </w:tcPr>
          <w:p w14:paraId="386C44E2" w14:textId="77777777" w:rsidR="00D72E81" w:rsidRPr="00196DB5" w:rsidRDefault="00D72E81" w:rsidP="00D72E81"/>
        </w:tc>
      </w:tr>
      <w:tr w:rsidR="00D72E81" w:rsidRPr="00AC2CA3" w14:paraId="74749FDC" w14:textId="77777777" w:rsidTr="00D72E81">
        <w:tc>
          <w:tcPr>
            <w:tcW w:w="2419" w:type="dxa"/>
          </w:tcPr>
          <w:p w14:paraId="5FB1636E" w14:textId="77777777" w:rsidR="00D72E81" w:rsidRDefault="00D72E81" w:rsidP="00D72E81">
            <w:r>
              <w:t>GI abscess</w:t>
            </w:r>
          </w:p>
        </w:tc>
        <w:tc>
          <w:tcPr>
            <w:tcW w:w="782" w:type="dxa"/>
          </w:tcPr>
          <w:p w14:paraId="33406407" w14:textId="77777777" w:rsidR="00D72E81" w:rsidRDefault="00D72E81" w:rsidP="00D72E81">
            <w:r>
              <w:t>2</w:t>
            </w:r>
          </w:p>
        </w:tc>
        <w:tc>
          <w:tcPr>
            <w:tcW w:w="1070" w:type="dxa"/>
          </w:tcPr>
          <w:p w14:paraId="484A3E0E" w14:textId="77777777" w:rsidR="00D72E81" w:rsidRDefault="00D72E81" w:rsidP="00D72E81">
            <w:r>
              <w:t>2</w:t>
            </w:r>
          </w:p>
        </w:tc>
        <w:tc>
          <w:tcPr>
            <w:tcW w:w="797" w:type="dxa"/>
          </w:tcPr>
          <w:p w14:paraId="633B6CEF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79CF0275" w14:textId="77777777" w:rsidR="00D72E81" w:rsidRPr="00196DB5" w:rsidRDefault="00D72E81" w:rsidP="00D72E81"/>
        </w:tc>
        <w:tc>
          <w:tcPr>
            <w:tcW w:w="774" w:type="dxa"/>
          </w:tcPr>
          <w:p w14:paraId="159E4974" w14:textId="77777777" w:rsidR="00D72E81" w:rsidRPr="00196DB5" w:rsidRDefault="00D72E81" w:rsidP="00D72E81"/>
        </w:tc>
      </w:tr>
      <w:tr w:rsidR="00D72E81" w:rsidRPr="00AC2CA3" w14:paraId="7B5FF147" w14:textId="77777777" w:rsidTr="00D72E81">
        <w:tc>
          <w:tcPr>
            <w:tcW w:w="2419" w:type="dxa"/>
          </w:tcPr>
          <w:p w14:paraId="3925A805" w14:textId="77777777" w:rsidR="00D72E81" w:rsidRDefault="00D72E81" w:rsidP="00D72E81">
            <w:r>
              <w:t>GI bleeding</w:t>
            </w:r>
          </w:p>
        </w:tc>
        <w:tc>
          <w:tcPr>
            <w:tcW w:w="782" w:type="dxa"/>
          </w:tcPr>
          <w:p w14:paraId="74AB8D46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74579EE0" w14:textId="77777777" w:rsidR="00D72E81" w:rsidRDefault="00D72E81" w:rsidP="00D72E81"/>
        </w:tc>
        <w:tc>
          <w:tcPr>
            <w:tcW w:w="797" w:type="dxa"/>
          </w:tcPr>
          <w:p w14:paraId="6076FFAB" w14:textId="77777777" w:rsidR="00D72E81" w:rsidRPr="00196DB5" w:rsidRDefault="00D72E81" w:rsidP="00D72E81">
            <w:r>
              <w:t>1</w:t>
            </w:r>
          </w:p>
        </w:tc>
        <w:tc>
          <w:tcPr>
            <w:tcW w:w="782" w:type="dxa"/>
            <w:gridSpan w:val="2"/>
          </w:tcPr>
          <w:p w14:paraId="503B2C8B" w14:textId="77777777" w:rsidR="00D72E81" w:rsidRPr="00196DB5" w:rsidRDefault="00D72E81" w:rsidP="00D72E81"/>
        </w:tc>
        <w:tc>
          <w:tcPr>
            <w:tcW w:w="774" w:type="dxa"/>
          </w:tcPr>
          <w:p w14:paraId="0928C025" w14:textId="77777777" w:rsidR="00D72E81" w:rsidRPr="00196DB5" w:rsidRDefault="00D72E81" w:rsidP="00D72E81"/>
        </w:tc>
      </w:tr>
      <w:tr w:rsidR="00D72E81" w:rsidRPr="00AC2CA3" w14:paraId="5A6E4C15" w14:textId="77777777" w:rsidTr="00D72E81">
        <w:tc>
          <w:tcPr>
            <w:tcW w:w="2419" w:type="dxa"/>
          </w:tcPr>
          <w:p w14:paraId="2AB82695" w14:textId="77777777" w:rsidR="00D72E81" w:rsidRDefault="00D72E81" w:rsidP="00D72E81">
            <w:r>
              <w:t>Rectal ulcer</w:t>
            </w:r>
          </w:p>
        </w:tc>
        <w:tc>
          <w:tcPr>
            <w:tcW w:w="782" w:type="dxa"/>
          </w:tcPr>
          <w:p w14:paraId="75ACEA48" w14:textId="77777777" w:rsidR="00D72E81" w:rsidRDefault="00D72E81" w:rsidP="00D72E81">
            <w:r>
              <w:t>2</w:t>
            </w:r>
          </w:p>
        </w:tc>
        <w:tc>
          <w:tcPr>
            <w:tcW w:w="1070" w:type="dxa"/>
          </w:tcPr>
          <w:p w14:paraId="05A4C94A" w14:textId="77777777" w:rsidR="00D72E81" w:rsidRDefault="00D72E81" w:rsidP="00D72E81">
            <w:r>
              <w:t>2</w:t>
            </w:r>
          </w:p>
        </w:tc>
        <w:tc>
          <w:tcPr>
            <w:tcW w:w="797" w:type="dxa"/>
          </w:tcPr>
          <w:p w14:paraId="1DCADC8C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0A7BB756" w14:textId="77777777" w:rsidR="00D72E81" w:rsidRPr="00196DB5" w:rsidRDefault="00D72E81" w:rsidP="00D72E81"/>
        </w:tc>
        <w:tc>
          <w:tcPr>
            <w:tcW w:w="774" w:type="dxa"/>
          </w:tcPr>
          <w:p w14:paraId="473514DD" w14:textId="77777777" w:rsidR="00D72E81" w:rsidRPr="00196DB5" w:rsidRDefault="00D72E81" w:rsidP="00D72E81"/>
        </w:tc>
      </w:tr>
      <w:tr w:rsidR="00D72E81" w:rsidRPr="00AC2CA3" w14:paraId="70E02CDA" w14:textId="77777777" w:rsidTr="00D72E81">
        <w:tc>
          <w:tcPr>
            <w:tcW w:w="2419" w:type="dxa"/>
          </w:tcPr>
          <w:p w14:paraId="5469ADC0" w14:textId="77777777" w:rsidR="00D72E81" w:rsidRDefault="00D72E81" w:rsidP="00D72E81">
            <w:proofErr w:type="spellStart"/>
            <w:r>
              <w:t>Marisca</w:t>
            </w:r>
            <w:proofErr w:type="spellEnd"/>
            <w:r>
              <w:t xml:space="preserve">/ anal </w:t>
            </w:r>
            <w:proofErr w:type="spellStart"/>
            <w:r>
              <w:t>fisur</w:t>
            </w:r>
            <w:proofErr w:type="spellEnd"/>
          </w:p>
        </w:tc>
        <w:tc>
          <w:tcPr>
            <w:tcW w:w="782" w:type="dxa"/>
          </w:tcPr>
          <w:p w14:paraId="753B7CB5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062C236B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6657767E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4469A992" w14:textId="77777777" w:rsidR="00D72E81" w:rsidRPr="00196DB5" w:rsidRDefault="00D72E81" w:rsidP="00D72E81"/>
        </w:tc>
        <w:tc>
          <w:tcPr>
            <w:tcW w:w="774" w:type="dxa"/>
          </w:tcPr>
          <w:p w14:paraId="249B322A" w14:textId="77777777" w:rsidR="00D72E81" w:rsidRPr="00196DB5" w:rsidRDefault="00D72E81" w:rsidP="00D72E81"/>
        </w:tc>
      </w:tr>
      <w:tr w:rsidR="00D72E81" w:rsidRPr="00AC2CA3" w14:paraId="2BA9F295" w14:textId="77777777" w:rsidTr="00D72E81">
        <w:tc>
          <w:tcPr>
            <w:tcW w:w="2419" w:type="dxa"/>
          </w:tcPr>
          <w:p w14:paraId="63259EDB" w14:textId="77777777" w:rsidR="00D72E81" w:rsidRDefault="00D72E81" w:rsidP="00D72E81">
            <w:r>
              <w:t>Soft stool</w:t>
            </w:r>
          </w:p>
        </w:tc>
        <w:tc>
          <w:tcPr>
            <w:tcW w:w="782" w:type="dxa"/>
          </w:tcPr>
          <w:p w14:paraId="354C148C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42BD024C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680DE35E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77D86B1B" w14:textId="77777777" w:rsidR="00D72E81" w:rsidRPr="00196DB5" w:rsidRDefault="00D72E81" w:rsidP="00D72E81"/>
        </w:tc>
        <w:tc>
          <w:tcPr>
            <w:tcW w:w="774" w:type="dxa"/>
          </w:tcPr>
          <w:p w14:paraId="4491E278" w14:textId="77777777" w:rsidR="00D72E81" w:rsidRPr="00196DB5" w:rsidRDefault="00D72E81" w:rsidP="00D72E81"/>
        </w:tc>
      </w:tr>
      <w:tr w:rsidR="00D72E81" w:rsidRPr="00373C92" w14:paraId="356F11B0" w14:textId="77777777" w:rsidTr="00D72E81">
        <w:tc>
          <w:tcPr>
            <w:tcW w:w="2419" w:type="dxa"/>
          </w:tcPr>
          <w:p w14:paraId="31CC0191" w14:textId="77777777" w:rsidR="00D72E81" w:rsidRDefault="00D72E81" w:rsidP="00D72E81">
            <w:proofErr w:type="spellStart"/>
            <w:r>
              <w:t>Climacterium</w:t>
            </w:r>
            <w:proofErr w:type="spellEnd"/>
          </w:p>
        </w:tc>
        <w:tc>
          <w:tcPr>
            <w:tcW w:w="782" w:type="dxa"/>
          </w:tcPr>
          <w:p w14:paraId="7A64DD6E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0A8FC94A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4929C6F7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62C2DC94" w14:textId="77777777" w:rsidR="00D72E81" w:rsidRPr="00196DB5" w:rsidRDefault="00D72E81" w:rsidP="00D72E81"/>
        </w:tc>
        <w:tc>
          <w:tcPr>
            <w:tcW w:w="774" w:type="dxa"/>
          </w:tcPr>
          <w:p w14:paraId="6894F45A" w14:textId="77777777" w:rsidR="00D72E81" w:rsidRPr="00196DB5" w:rsidRDefault="00D72E81" w:rsidP="00D72E81"/>
        </w:tc>
      </w:tr>
      <w:tr w:rsidR="00D72E81" w:rsidRPr="00373C92" w14:paraId="3841B434" w14:textId="77777777" w:rsidTr="00D72E81">
        <w:tc>
          <w:tcPr>
            <w:tcW w:w="2419" w:type="dxa"/>
          </w:tcPr>
          <w:p w14:paraId="0106637C" w14:textId="77777777" w:rsidR="00D72E81" w:rsidRDefault="00D72E81" w:rsidP="00D72E81">
            <w:r>
              <w:t>Reduced physical capacity</w:t>
            </w:r>
          </w:p>
        </w:tc>
        <w:tc>
          <w:tcPr>
            <w:tcW w:w="782" w:type="dxa"/>
          </w:tcPr>
          <w:p w14:paraId="6D2337A7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7B1AF6EE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547FF82E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4C60CFF5" w14:textId="77777777" w:rsidR="00D72E81" w:rsidRPr="00196DB5" w:rsidRDefault="00D72E81" w:rsidP="00D72E81"/>
        </w:tc>
        <w:tc>
          <w:tcPr>
            <w:tcW w:w="774" w:type="dxa"/>
          </w:tcPr>
          <w:p w14:paraId="3916BC47" w14:textId="77777777" w:rsidR="00D72E81" w:rsidRPr="00196DB5" w:rsidRDefault="00D72E81" w:rsidP="00D72E81"/>
        </w:tc>
      </w:tr>
      <w:tr w:rsidR="00D72E81" w:rsidRPr="00373C92" w14:paraId="20EA8FFC" w14:textId="77777777" w:rsidTr="00D72E81">
        <w:tc>
          <w:tcPr>
            <w:tcW w:w="2419" w:type="dxa"/>
          </w:tcPr>
          <w:p w14:paraId="4BAB0283" w14:textId="77777777" w:rsidR="00D72E81" w:rsidRDefault="00D72E81" w:rsidP="00D72E81">
            <w:r>
              <w:t>Anosmia</w:t>
            </w:r>
          </w:p>
        </w:tc>
        <w:tc>
          <w:tcPr>
            <w:tcW w:w="782" w:type="dxa"/>
          </w:tcPr>
          <w:p w14:paraId="7A8C2A56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6E4121C5" w14:textId="77777777" w:rsidR="00D72E81" w:rsidRDefault="00D72E81" w:rsidP="00D72E81"/>
        </w:tc>
        <w:tc>
          <w:tcPr>
            <w:tcW w:w="797" w:type="dxa"/>
          </w:tcPr>
          <w:p w14:paraId="53B97E92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0E39988F" w14:textId="77777777" w:rsidR="00D72E81" w:rsidRPr="00196DB5" w:rsidRDefault="00D72E81" w:rsidP="00D72E81">
            <w:r>
              <w:t>1</w:t>
            </w:r>
          </w:p>
        </w:tc>
        <w:tc>
          <w:tcPr>
            <w:tcW w:w="774" w:type="dxa"/>
          </w:tcPr>
          <w:p w14:paraId="529E608B" w14:textId="77777777" w:rsidR="00D72E81" w:rsidRPr="00196DB5" w:rsidRDefault="00D72E81" w:rsidP="00D72E81"/>
        </w:tc>
      </w:tr>
      <w:tr w:rsidR="00D72E81" w:rsidRPr="00373C92" w14:paraId="537340C5" w14:textId="77777777" w:rsidTr="00D72E81">
        <w:tc>
          <w:tcPr>
            <w:tcW w:w="2419" w:type="dxa"/>
          </w:tcPr>
          <w:p w14:paraId="61A28811" w14:textId="77777777" w:rsidR="00D72E81" w:rsidRDefault="00D72E81" w:rsidP="00D72E81">
            <w:proofErr w:type="spellStart"/>
            <w:r>
              <w:t>Dysgeusia</w:t>
            </w:r>
            <w:proofErr w:type="spellEnd"/>
          </w:p>
        </w:tc>
        <w:tc>
          <w:tcPr>
            <w:tcW w:w="782" w:type="dxa"/>
          </w:tcPr>
          <w:p w14:paraId="334AE5FE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5B6617BD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76A99F06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6446A290" w14:textId="77777777" w:rsidR="00D72E81" w:rsidRPr="00196DB5" w:rsidRDefault="00D72E81" w:rsidP="00D72E81"/>
        </w:tc>
        <w:tc>
          <w:tcPr>
            <w:tcW w:w="774" w:type="dxa"/>
          </w:tcPr>
          <w:p w14:paraId="04D7520C" w14:textId="77777777" w:rsidR="00D72E81" w:rsidRPr="00196DB5" w:rsidRDefault="00D72E81" w:rsidP="00D72E81"/>
        </w:tc>
      </w:tr>
      <w:tr w:rsidR="00D72E81" w:rsidRPr="00373C92" w14:paraId="7CC58A43" w14:textId="77777777" w:rsidTr="00D72E81">
        <w:tc>
          <w:tcPr>
            <w:tcW w:w="2419" w:type="dxa"/>
          </w:tcPr>
          <w:p w14:paraId="07889811" w14:textId="77777777" w:rsidR="00D72E81" w:rsidRDefault="00D72E81" w:rsidP="00D72E81">
            <w:proofErr w:type="spellStart"/>
            <w:r>
              <w:t>Congitive</w:t>
            </w:r>
            <w:proofErr w:type="spellEnd"/>
            <w:r>
              <w:t xml:space="preserve"> impairment</w:t>
            </w:r>
          </w:p>
        </w:tc>
        <w:tc>
          <w:tcPr>
            <w:tcW w:w="782" w:type="dxa"/>
          </w:tcPr>
          <w:p w14:paraId="1E3E7721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5D6CF43E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37E2E4C3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166ED872" w14:textId="77777777" w:rsidR="00D72E81" w:rsidRPr="00196DB5" w:rsidRDefault="00D72E81" w:rsidP="00D72E81"/>
        </w:tc>
        <w:tc>
          <w:tcPr>
            <w:tcW w:w="774" w:type="dxa"/>
          </w:tcPr>
          <w:p w14:paraId="35724B75" w14:textId="77777777" w:rsidR="00D72E81" w:rsidRPr="00196DB5" w:rsidRDefault="00D72E81" w:rsidP="00D72E81"/>
        </w:tc>
      </w:tr>
      <w:tr w:rsidR="00D72E81" w:rsidRPr="00373C92" w14:paraId="18E10B33" w14:textId="77777777" w:rsidTr="00D72E81">
        <w:tc>
          <w:tcPr>
            <w:tcW w:w="2419" w:type="dxa"/>
          </w:tcPr>
          <w:p w14:paraId="41562679" w14:textId="77777777" w:rsidR="00D72E81" w:rsidRDefault="00D72E81" w:rsidP="00D72E81">
            <w:r>
              <w:t>Dry nasal mucosa</w:t>
            </w:r>
          </w:p>
        </w:tc>
        <w:tc>
          <w:tcPr>
            <w:tcW w:w="782" w:type="dxa"/>
          </w:tcPr>
          <w:p w14:paraId="210ECCCC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4FD3639C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7BA125AB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702F14B1" w14:textId="77777777" w:rsidR="00D72E81" w:rsidRPr="00196DB5" w:rsidRDefault="00D72E81" w:rsidP="00D72E81"/>
        </w:tc>
        <w:tc>
          <w:tcPr>
            <w:tcW w:w="774" w:type="dxa"/>
          </w:tcPr>
          <w:p w14:paraId="5939C901" w14:textId="77777777" w:rsidR="00D72E81" w:rsidRPr="00196DB5" w:rsidRDefault="00D72E81" w:rsidP="00D72E81"/>
        </w:tc>
      </w:tr>
      <w:tr w:rsidR="00D72E81" w:rsidRPr="00373C92" w14:paraId="37E6B086" w14:textId="77777777" w:rsidTr="00D72E81">
        <w:tc>
          <w:tcPr>
            <w:tcW w:w="2419" w:type="dxa"/>
          </w:tcPr>
          <w:p w14:paraId="0C776338" w14:textId="77777777" w:rsidR="00D72E81" w:rsidRDefault="00D72E81" w:rsidP="00D72E81">
            <w:r>
              <w:t>Dysphagia</w:t>
            </w:r>
          </w:p>
        </w:tc>
        <w:tc>
          <w:tcPr>
            <w:tcW w:w="782" w:type="dxa"/>
          </w:tcPr>
          <w:p w14:paraId="5B261DF4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605805D6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2BE4C7AC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02CCDEAA" w14:textId="77777777" w:rsidR="00D72E81" w:rsidRPr="00196DB5" w:rsidRDefault="00D72E81" w:rsidP="00D72E81"/>
        </w:tc>
        <w:tc>
          <w:tcPr>
            <w:tcW w:w="774" w:type="dxa"/>
          </w:tcPr>
          <w:p w14:paraId="0886D6AF" w14:textId="77777777" w:rsidR="00D72E81" w:rsidRPr="00196DB5" w:rsidRDefault="00D72E81" w:rsidP="00D72E81"/>
        </w:tc>
      </w:tr>
      <w:tr w:rsidR="00D72E81" w:rsidRPr="00373C92" w14:paraId="70F7062A" w14:textId="77777777" w:rsidTr="00D72E81">
        <w:tc>
          <w:tcPr>
            <w:tcW w:w="2419" w:type="dxa"/>
          </w:tcPr>
          <w:p w14:paraId="280ED0F3" w14:textId="77777777" w:rsidR="00D72E81" w:rsidRDefault="00D72E81" w:rsidP="00D72E81">
            <w:r>
              <w:t>Trismus</w:t>
            </w:r>
          </w:p>
        </w:tc>
        <w:tc>
          <w:tcPr>
            <w:tcW w:w="782" w:type="dxa"/>
          </w:tcPr>
          <w:p w14:paraId="5B72C162" w14:textId="77777777" w:rsidR="00D72E81" w:rsidRDefault="00D72E81" w:rsidP="00D72E81">
            <w:r>
              <w:t>1</w:t>
            </w:r>
          </w:p>
        </w:tc>
        <w:tc>
          <w:tcPr>
            <w:tcW w:w="1070" w:type="dxa"/>
          </w:tcPr>
          <w:p w14:paraId="5C71B4E6" w14:textId="77777777" w:rsidR="00D72E81" w:rsidRDefault="00D72E81" w:rsidP="00D72E81">
            <w:r>
              <w:t>1</w:t>
            </w:r>
          </w:p>
        </w:tc>
        <w:tc>
          <w:tcPr>
            <w:tcW w:w="797" w:type="dxa"/>
          </w:tcPr>
          <w:p w14:paraId="1135D5C4" w14:textId="77777777" w:rsidR="00D72E81" w:rsidRPr="00196DB5" w:rsidRDefault="00D72E81" w:rsidP="00D72E81"/>
        </w:tc>
        <w:tc>
          <w:tcPr>
            <w:tcW w:w="782" w:type="dxa"/>
            <w:gridSpan w:val="2"/>
          </w:tcPr>
          <w:p w14:paraId="59567D7E" w14:textId="77777777" w:rsidR="00D72E81" w:rsidRPr="00196DB5" w:rsidRDefault="00D72E81" w:rsidP="00D72E81"/>
        </w:tc>
        <w:tc>
          <w:tcPr>
            <w:tcW w:w="774" w:type="dxa"/>
          </w:tcPr>
          <w:p w14:paraId="66193AF0" w14:textId="77777777" w:rsidR="00D72E81" w:rsidRPr="00196DB5" w:rsidRDefault="00D72E81" w:rsidP="00D72E81"/>
        </w:tc>
      </w:tr>
      <w:tr w:rsidR="00D72E81" w:rsidRPr="00373C92" w14:paraId="3CDE05E6" w14:textId="77777777" w:rsidTr="00D72E81">
        <w:tc>
          <w:tcPr>
            <w:tcW w:w="2419" w:type="dxa"/>
            <w:tcBorders>
              <w:bottom w:val="single" w:sz="4" w:space="0" w:color="000000"/>
            </w:tcBorders>
          </w:tcPr>
          <w:p w14:paraId="4FB4788F" w14:textId="77777777" w:rsidR="00D72E81" w:rsidRDefault="00D72E81" w:rsidP="00D72E81">
            <w:r>
              <w:t>Seroma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 w14:paraId="5981F72A" w14:textId="77777777" w:rsidR="00D72E81" w:rsidRDefault="00D72E81" w:rsidP="00D72E81">
            <w:r>
              <w:t>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69F3F1B4" w14:textId="77777777" w:rsidR="00D72E81" w:rsidRDefault="00D72E81" w:rsidP="00D72E81">
            <w:r>
              <w:t>1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 w14:paraId="4E8C725D" w14:textId="77777777" w:rsidR="00D72E81" w:rsidRPr="00196DB5" w:rsidRDefault="00D72E81" w:rsidP="00D72E81"/>
        </w:tc>
        <w:tc>
          <w:tcPr>
            <w:tcW w:w="782" w:type="dxa"/>
            <w:gridSpan w:val="2"/>
            <w:tcBorders>
              <w:bottom w:val="single" w:sz="4" w:space="0" w:color="000000"/>
            </w:tcBorders>
          </w:tcPr>
          <w:p w14:paraId="7D0C29CE" w14:textId="77777777" w:rsidR="00D72E81" w:rsidRPr="00196DB5" w:rsidRDefault="00D72E81" w:rsidP="00D72E81"/>
        </w:tc>
        <w:tc>
          <w:tcPr>
            <w:tcW w:w="774" w:type="dxa"/>
            <w:tcBorders>
              <w:bottom w:val="single" w:sz="4" w:space="0" w:color="000000"/>
            </w:tcBorders>
          </w:tcPr>
          <w:p w14:paraId="56ACC3BD" w14:textId="77777777" w:rsidR="00D72E81" w:rsidRPr="00196DB5" w:rsidRDefault="00D72E81" w:rsidP="00D72E81"/>
        </w:tc>
      </w:tr>
    </w:tbl>
    <w:p w14:paraId="3CC11734" w14:textId="1B476D66" w:rsidR="00D72E81" w:rsidRDefault="00D72E81"/>
    <w:p w14:paraId="1E3C97DB" w14:textId="159A7012" w:rsidR="003D1B31" w:rsidRDefault="003D1B31">
      <w:r>
        <w:br w:type="page"/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276"/>
      </w:tblGrid>
      <w:tr w:rsidR="00846BB7" w:rsidRPr="00846BB7" w14:paraId="19A98CFD" w14:textId="7BFFDA33" w:rsidTr="00F63ADA">
        <w:tc>
          <w:tcPr>
            <w:tcW w:w="666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2DE5A5" w14:textId="64CCE171" w:rsidR="002505BE" w:rsidRDefault="00846BB7" w:rsidP="003D1B31">
            <w:pPr>
              <w:autoSpaceDE w:val="0"/>
              <w:autoSpaceDN w:val="0"/>
              <w:adjustRightInd w:val="0"/>
              <w:rPr>
                <w:b/>
                <w:color w:val="000000" w:themeColor="text1"/>
              </w:rPr>
            </w:pPr>
            <w:r w:rsidRPr="00F63ADA">
              <w:rPr>
                <w:b/>
                <w:color w:val="000000" w:themeColor="text1"/>
              </w:rPr>
              <w:lastRenderedPageBreak/>
              <w:t xml:space="preserve">Supplemented </w:t>
            </w:r>
            <w:r w:rsidR="00BE5616">
              <w:rPr>
                <w:b/>
                <w:color w:val="000000" w:themeColor="text1"/>
              </w:rPr>
              <w:t>Table</w:t>
            </w:r>
            <w:r w:rsidRPr="00F63ADA">
              <w:rPr>
                <w:b/>
                <w:color w:val="000000" w:themeColor="text1"/>
              </w:rPr>
              <w:t xml:space="preserve"> 3:</w:t>
            </w:r>
          </w:p>
          <w:p w14:paraId="68EE5115" w14:textId="4F810447" w:rsidR="00774495" w:rsidRPr="00F63ADA" w:rsidRDefault="00846BB7" w:rsidP="002505BE">
            <w:pPr>
              <w:autoSpaceDE w:val="0"/>
              <w:autoSpaceDN w:val="0"/>
              <w:adjustRightInd w:val="0"/>
              <w:rPr>
                <w:color w:val="000000" w:themeColor="text1"/>
                <w:u w:val="single"/>
              </w:rPr>
            </w:pPr>
            <w:r w:rsidRPr="00F63ADA">
              <w:rPr>
                <w:b/>
                <w:color w:val="000000" w:themeColor="text1"/>
              </w:rPr>
              <w:t>Univariate analysis for PFS</w:t>
            </w:r>
            <w:r w:rsidR="002505BE">
              <w:rPr>
                <w:b/>
                <w:color w:val="000000" w:themeColor="text1"/>
              </w:rPr>
              <w:t xml:space="preserve">, </w:t>
            </w:r>
            <w:proofErr w:type="spellStart"/>
            <w:r w:rsidR="002505BE" w:rsidRPr="00361CA9">
              <w:rPr>
                <w:color w:val="000000" w:themeColor="text1"/>
              </w:rPr>
              <w:t>u</w:t>
            </w:r>
            <w:r w:rsidR="00774495" w:rsidRPr="00361CA9">
              <w:rPr>
                <w:color w:val="000000" w:themeColor="text1"/>
              </w:rPr>
              <w:t>nifocal</w:t>
            </w:r>
            <w:proofErr w:type="spellEnd"/>
            <w:r w:rsidR="00774495" w:rsidRPr="00361CA9">
              <w:rPr>
                <w:color w:val="000000" w:themeColor="text1"/>
              </w:rPr>
              <w:t xml:space="preserve"> localization, </w:t>
            </w:r>
            <w:r w:rsidR="002505BE" w:rsidRPr="00361CA9">
              <w:rPr>
                <w:color w:val="000000" w:themeColor="text1"/>
              </w:rPr>
              <w:t xml:space="preserve">no previous medical treatment, </w:t>
            </w:r>
            <w:r w:rsidR="00774495" w:rsidRPr="00361CA9">
              <w:rPr>
                <w:color w:val="000000" w:themeColor="text1"/>
              </w:rPr>
              <w:t xml:space="preserve">dose above &gt; 50 </w:t>
            </w:r>
            <w:proofErr w:type="spellStart"/>
            <w:r w:rsidR="00774495" w:rsidRPr="00361CA9">
              <w:rPr>
                <w:color w:val="000000" w:themeColor="text1"/>
              </w:rPr>
              <w:t>Gy</w:t>
            </w:r>
            <w:proofErr w:type="spellEnd"/>
            <w:r w:rsidR="00774495" w:rsidRPr="00361CA9">
              <w:rPr>
                <w:color w:val="000000" w:themeColor="text1"/>
              </w:rPr>
              <w:t>, and age &gt;41y were associated with improved survival</w:t>
            </w:r>
          </w:p>
        </w:tc>
      </w:tr>
      <w:tr w:rsidR="00846BB7" w:rsidRPr="00846BB7" w14:paraId="50676750" w14:textId="69168732" w:rsidTr="00F63ADA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41D8B" w14:textId="2F3D7FBE" w:rsidR="00846BB7" w:rsidRPr="00F63ADA" w:rsidRDefault="00846BB7" w:rsidP="00087723">
            <w:pPr>
              <w:autoSpaceDE w:val="0"/>
              <w:autoSpaceDN w:val="0"/>
              <w:adjustRightInd w:val="0"/>
              <w:rPr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45E03" w14:textId="12585EC8" w:rsidR="00846BB7" w:rsidRPr="00F63ADA" w:rsidRDefault="00846BB7" w:rsidP="00087723">
            <w:pPr>
              <w:autoSpaceDE w:val="0"/>
              <w:autoSpaceDN w:val="0"/>
              <w:adjustRightInd w:val="0"/>
              <w:rPr>
                <w:b/>
                <w:color w:val="000000" w:themeColor="text1"/>
              </w:rPr>
            </w:pPr>
            <w:r w:rsidRPr="00F63ADA">
              <w:rPr>
                <w:b/>
                <w:color w:val="000000" w:themeColor="text1"/>
              </w:rPr>
              <w:t>p-value</w:t>
            </w:r>
          </w:p>
        </w:tc>
      </w:tr>
      <w:tr w:rsidR="002505BE" w:rsidRPr="00846BB7" w14:paraId="1CF1DAD2" w14:textId="54A805DA" w:rsidTr="00F63ADA"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F35A2E" w14:textId="280EBD77" w:rsidR="002505BE" w:rsidRPr="00F63ADA" w:rsidRDefault="00BE5616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</w:t>
            </w:r>
            <w:r w:rsidR="002505BE" w:rsidRPr="00F63ADA">
              <w:rPr>
                <w:color w:val="000000" w:themeColor="text1"/>
              </w:rPr>
              <w:t>end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D762AF" w14:textId="31228F88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641</w:t>
            </w:r>
          </w:p>
        </w:tc>
      </w:tr>
      <w:tr w:rsidR="002505BE" w:rsidRPr="00846BB7" w14:paraId="59AAB370" w14:textId="7D063103" w:rsidTr="00F63ADA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05647EE3" w14:textId="77777777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F63ADA">
              <w:rPr>
                <w:color w:val="000000" w:themeColor="text1"/>
              </w:rPr>
              <w:t>FA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B6480B6" w14:textId="29A38679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158</w:t>
            </w:r>
          </w:p>
        </w:tc>
      </w:tr>
      <w:tr w:rsidR="002505BE" w:rsidRPr="00846BB7" w14:paraId="7E30A1FE" w14:textId="39BFE770" w:rsidTr="00F63ADA">
        <w:tc>
          <w:tcPr>
            <w:tcW w:w="5387" w:type="dxa"/>
            <w:tcBorders>
              <w:top w:val="nil"/>
            </w:tcBorders>
            <w:shd w:val="clear" w:color="auto" w:fill="auto"/>
          </w:tcPr>
          <w:p w14:paraId="04B2AA21" w14:textId="6EA815AE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proofErr w:type="spellStart"/>
            <w:r w:rsidRPr="00F63ADA">
              <w:rPr>
                <w:color w:val="000000" w:themeColor="text1"/>
              </w:rPr>
              <w:t>Unifocal</w:t>
            </w:r>
            <w:proofErr w:type="spellEnd"/>
            <w:r w:rsidRPr="00F63ADA">
              <w:rPr>
                <w:color w:val="000000" w:themeColor="text1"/>
              </w:rPr>
              <w:t xml:space="preserve"> vs. multifocal </w:t>
            </w:r>
            <w:proofErr w:type="spellStart"/>
            <w:r w:rsidRPr="00F63ADA">
              <w:rPr>
                <w:color w:val="000000" w:themeColor="text1"/>
              </w:rPr>
              <w:t>localisation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53570AE" w14:textId="53DAF1B9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013*</w:t>
            </w:r>
          </w:p>
        </w:tc>
      </w:tr>
      <w:tr w:rsidR="002505BE" w:rsidRPr="00846BB7" w14:paraId="2F36223D" w14:textId="393F44AE" w:rsidTr="00F63ADA">
        <w:tc>
          <w:tcPr>
            <w:tcW w:w="5387" w:type="dxa"/>
            <w:shd w:val="clear" w:color="auto" w:fill="auto"/>
          </w:tcPr>
          <w:p w14:paraId="2AC384DC" w14:textId="293805E0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F63ADA">
              <w:rPr>
                <w:color w:val="000000" w:themeColor="text1"/>
              </w:rPr>
              <w:t>First diagnosis vs. recurrence or progression</w:t>
            </w:r>
          </w:p>
        </w:tc>
        <w:tc>
          <w:tcPr>
            <w:tcW w:w="1276" w:type="dxa"/>
            <w:shd w:val="clear" w:color="auto" w:fill="auto"/>
          </w:tcPr>
          <w:p w14:paraId="29CCC1DE" w14:textId="4AFBE0CE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494</w:t>
            </w:r>
          </w:p>
        </w:tc>
      </w:tr>
      <w:tr w:rsidR="002505BE" w:rsidRPr="00846BB7" w14:paraId="14FC9ECE" w14:textId="77777777" w:rsidTr="00774495">
        <w:tc>
          <w:tcPr>
            <w:tcW w:w="5387" w:type="dxa"/>
            <w:shd w:val="clear" w:color="auto" w:fill="auto"/>
          </w:tcPr>
          <w:p w14:paraId="57A111AB" w14:textId="5D52F3B1" w:rsidR="002505BE" w:rsidRPr="002505BE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finitive vs. postoperative radiotherapy</w:t>
            </w:r>
          </w:p>
        </w:tc>
        <w:tc>
          <w:tcPr>
            <w:tcW w:w="1276" w:type="dxa"/>
            <w:shd w:val="clear" w:color="auto" w:fill="auto"/>
          </w:tcPr>
          <w:p w14:paraId="592FAC94" w14:textId="3BEC0D96" w:rsidR="002505BE" w:rsidRPr="002505BE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,306</w:t>
            </w:r>
          </w:p>
        </w:tc>
      </w:tr>
      <w:tr w:rsidR="002505BE" w:rsidRPr="00846BB7" w14:paraId="2D4778B6" w14:textId="23FEF8DC" w:rsidTr="00F63ADA">
        <w:tc>
          <w:tcPr>
            <w:tcW w:w="5387" w:type="dxa"/>
            <w:shd w:val="clear" w:color="auto" w:fill="auto"/>
          </w:tcPr>
          <w:p w14:paraId="4ACC47AA" w14:textId="7FA944DE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46BB7">
              <w:rPr>
                <w:color w:val="000000" w:themeColor="text1"/>
              </w:rPr>
              <w:t>Macroscopic tumor</w:t>
            </w:r>
            <w:r w:rsidRPr="00F63ADA">
              <w:rPr>
                <w:color w:val="000000" w:themeColor="text1"/>
              </w:rPr>
              <w:t xml:space="preserve"> on planning computed tomography vs. no macroscopic tumor</w:t>
            </w:r>
          </w:p>
        </w:tc>
        <w:tc>
          <w:tcPr>
            <w:tcW w:w="1276" w:type="dxa"/>
            <w:shd w:val="clear" w:color="auto" w:fill="auto"/>
          </w:tcPr>
          <w:p w14:paraId="19E625DE" w14:textId="39C96DE3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481</w:t>
            </w:r>
          </w:p>
        </w:tc>
      </w:tr>
      <w:tr w:rsidR="002505BE" w:rsidRPr="00846BB7" w14:paraId="56147366" w14:textId="4F88363C" w:rsidTr="00F63ADA">
        <w:tc>
          <w:tcPr>
            <w:tcW w:w="5387" w:type="dxa"/>
            <w:shd w:val="clear" w:color="auto" w:fill="auto"/>
          </w:tcPr>
          <w:p w14:paraId="29EEA766" w14:textId="60C58DAC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F63ADA">
              <w:rPr>
                <w:color w:val="000000" w:themeColor="text1"/>
              </w:rPr>
              <w:t xml:space="preserve">Applied dose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≤</m:t>
              </m:r>
            </m:oMath>
            <w:r w:rsidRPr="00F63ADA">
              <w:rPr>
                <w:color w:val="000000" w:themeColor="text1"/>
              </w:rPr>
              <w:t xml:space="preserve"> 54 </w:t>
            </w:r>
            <w:proofErr w:type="spellStart"/>
            <w:r w:rsidRPr="00F63ADA">
              <w:rPr>
                <w:color w:val="000000" w:themeColor="text1"/>
              </w:rPr>
              <w:t>Gy</w:t>
            </w:r>
            <w:proofErr w:type="spellEnd"/>
            <w:r w:rsidR="00BC06D1">
              <w:rPr>
                <w:color w:val="000000" w:themeColor="text1"/>
              </w:rPr>
              <w:t>/</w:t>
            </w:r>
            <w:proofErr w:type="spellStart"/>
            <w:r w:rsidR="00BC06D1">
              <w:rPr>
                <w:color w:val="000000" w:themeColor="text1"/>
              </w:rPr>
              <w:t>Gy</w:t>
            </w:r>
            <w:proofErr w:type="spellEnd"/>
            <w:r w:rsidR="00BC06D1">
              <w:rPr>
                <w:color w:val="000000" w:themeColor="text1"/>
              </w:rPr>
              <w:t>(RBE)</w:t>
            </w:r>
            <w:r w:rsidRPr="00F63ADA">
              <w:rPr>
                <w:color w:val="000000" w:themeColor="text1"/>
              </w:rPr>
              <w:t xml:space="preserve"> vs. &gt; 54 </w:t>
            </w:r>
            <w:proofErr w:type="spellStart"/>
            <w:r w:rsidRPr="00F63ADA">
              <w:rPr>
                <w:color w:val="000000" w:themeColor="text1"/>
              </w:rPr>
              <w:t>Gy</w:t>
            </w:r>
            <w:proofErr w:type="spellEnd"/>
            <w:r w:rsidR="00BC06D1">
              <w:rPr>
                <w:color w:val="000000" w:themeColor="text1"/>
              </w:rPr>
              <w:t>/</w:t>
            </w:r>
            <w:proofErr w:type="spellStart"/>
            <w:r w:rsidR="00BC06D1">
              <w:rPr>
                <w:color w:val="000000" w:themeColor="text1"/>
              </w:rPr>
              <w:t>Gy</w:t>
            </w:r>
            <w:proofErr w:type="spellEnd"/>
            <w:r w:rsidR="00BC06D1">
              <w:rPr>
                <w:color w:val="000000" w:themeColor="text1"/>
              </w:rPr>
              <w:t>(RBE)</w:t>
            </w:r>
          </w:p>
        </w:tc>
        <w:tc>
          <w:tcPr>
            <w:tcW w:w="1276" w:type="dxa"/>
            <w:shd w:val="clear" w:color="auto" w:fill="auto"/>
          </w:tcPr>
          <w:p w14:paraId="4398C042" w14:textId="59258C53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068</w:t>
            </w:r>
          </w:p>
        </w:tc>
      </w:tr>
      <w:tr w:rsidR="002505BE" w:rsidRPr="00846BB7" w14:paraId="3BB26C80" w14:textId="7F1BD9DD" w:rsidTr="00F63ADA">
        <w:tc>
          <w:tcPr>
            <w:tcW w:w="5387" w:type="dxa"/>
            <w:shd w:val="clear" w:color="auto" w:fill="auto"/>
          </w:tcPr>
          <w:p w14:paraId="699BFE92" w14:textId="3B4414C1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F63ADA">
              <w:rPr>
                <w:color w:val="000000" w:themeColor="text1"/>
              </w:rPr>
              <w:t xml:space="preserve">Applied dose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≤</m:t>
              </m:r>
            </m:oMath>
            <w:r w:rsidRPr="00F63ADA">
              <w:rPr>
                <w:color w:val="000000" w:themeColor="text1"/>
              </w:rPr>
              <w:t>50 Gy</w:t>
            </w:r>
            <w:r w:rsidR="00BC06D1">
              <w:rPr>
                <w:color w:val="000000" w:themeColor="text1"/>
              </w:rPr>
              <w:t>/</w:t>
            </w:r>
            <w:proofErr w:type="spellStart"/>
            <w:r w:rsidR="00BC06D1">
              <w:rPr>
                <w:color w:val="000000" w:themeColor="text1"/>
              </w:rPr>
              <w:t>Gy</w:t>
            </w:r>
            <w:proofErr w:type="spellEnd"/>
            <w:r w:rsidR="00BC06D1">
              <w:rPr>
                <w:color w:val="000000" w:themeColor="text1"/>
              </w:rPr>
              <w:t>(RBE)</w:t>
            </w:r>
            <w:r w:rsidRPr="00F63ADA">
              <w:rPr>
                <w:color w:val="000000" w:themeColor="text1"/>
              </w:rPr>
              <w:t xml:space="preserve"> vs. &gt; 50 </w:t>
            </w:r>
            <w:proofErr w:type="spellStart"/>
            <w:r w:rsidRPr="00F63ADA">
              <w:rPr>
                <w:color w:val="000000" w:themeColor="text1"/>
              </w:rPr>
              <w:t>Gy</w:t>
            </w:r>
            <w:proofErr w:type="spellEnd"/>
            <w:r w:rsidR="00BC06D1">
              <w:rPr>
                <w:color w:val="000000" w:themeColor="text1"/>
              </w:rPr>
              <w:t>/</w:t>
            </w:r>
            <w:proofErr w:type="spellStart"/>
            <w:r w:rsidR="00BC06D1">
              <w:rPr>
                <w:color w:val="000000" w:themeColor="text1"/>
              </w:rPr>
              <w:t>Gy</w:t>
            </w:r>
            <w:proofErr w:type="spellEnd"/>
            <w:r w:rsidR="00BC06D1">
              <w:rPr>
                <w:color w:val="000000" w:themeColor="text1"/>
              </w:rPr>
              <w:t>(RBE)</w:t>
            </w:r>
          </w:p>
        </w:tc>
        <w:tc>
          <w:tcPr>
            <w:tcW w:w="1276" w:type="dxa"/>
            <w:shd w:val="clear" w:color="auto" w:fill="auto"/>
          </w:tcPr>
          <w:p w14:paraId="2082242C" w14:textId="56B7BED3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 xml:space="preserve">0.014* </w:t>
            </w:r>
          </w:p>
        </w:tc>
      </w:tr>
      <w:tr w:rsidR="002505BE" w:rsidRPr="00846BB7" w14:paraId="4F5DCC30" w14:textId="12FCFB7A" w:rsidTr="00F63ADA">
        <w:tc>
          <w:tcPr>
            <w:tcW w:w="5387" w:type="dxa"/>
            <w:shd w:val="clear" w:color="auto" w:fill="auto"/>
          </w:tcPr>
          <w:p w14:paraId="46F92D09" w14:textId="2260541A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F63ADA">
              <w:rPr>
                <w:color w:val="000000" w:themeColor="text1"/>
              </w:rPr>
              <w:t xml:space="preserve">Planning target volume (PTV)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≤</m:t>
              </m:r>
            </m:oMath>
            <w:r w:rsidRPr="00F63ADA">
              <w:rPr>
                <w:color w:val="000000" w:themeColor="text1"/>
              </w:rPr>
              <w:t>967 ml vs. &gt;967 ml</w:t>
            </w:r>
          </w:p>
        </w:tc>
        <w:tc>
          <w:tcPr>
            <w:tcW w:w="1276" w:type="dxa"/>
            <w:shd w:val="clear" w:color="auto" w:fill="auto"/>
          </w:tcPr>
          <w:p w14:paraId="6041977F" w14:textId="00CABA29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376</w:t>
            </w:r>
          </w:p>
        </w:tc>
      </w:tr>
      <w:tr w:rsidR="002505BE" w:rsidRPr="00846BB7" w14:paraId="3636D5A5" w14:textId="009ED14C" w:rsidTr="00F63ADA">
        <w:tc>
          <w:tcPr>
            <w:tcW w:w="5387" w:type="dxa"/>
            <w:shd w:val="clear" w:color="auto" w:fill="auto"/>
          </w:tcPr>
          <w:p w14:paraId="5C6F1A3D" w14:textId="77777777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proofErr w:type="spellStart"/>
            <w:r w:rsidRPr="00F63ADA">
              <w:rPr>
                <w:color w:val="000000" w:themeColor="text1"/>
              </w:rPr>
              <w:t>Localisation</w:t>
            </w:r>
            <w:proofErr w:type="spellEnd"/>
            <w:r w:rsidRPr="00F63ADA">
              <w:rPr>
                <w:color w:val="000000" w:themeColor="text1"/>
              </w:rPr>
              <w:t xml:space="preserve"> abdominal vs. </w:t>
            </w:r>
            <w:proofErr w:type="spellStart"/>
            <w:r w:rsidRPr="00F63ADA">
              <w:rPr>
                <w:color w:val="000000" w:themeColor="text1"/>
              </w:rPr>
              <w:t>extraabdomin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D4E76F8" w14:textId="4E2B288E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511</w:t>
            </w:r>
          </w:p>
        </w:tc>
      </w:tr>
      <w:tr w:rsidR="002505BE" w:rsidRPr="00846BB7" w14:paraId="14DBFC18" w14:textId="2FA18F8A" w:rsidTr="00F63ADA">
        <w:tc>
          <w:tcPr>
            <w:tcW w:w="5387" w:type="dxa"/>
            <w:shd w:val="clear" w:color="auto" w:fill="auto"/>
          </w:tcPr>
          <w:p w14:paraId="70AEF4B4" w14:textId="3055CC33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F63ADA">
              <w:rPr>
                <w:color w:val="000000" w:themeColor="text1"/>
              </w:rPr>
              <w:t>Previous medical treatment</w:t>
            </w:r>
            <w:r>
              <w:rPr>
                <w:color w:val="000000" w:themeColor="text1"/>
              </w:rPr>
              <w:t>, yes vs. no</w:t>
            </w:r>
          </w:p>
        </w:tc>
        <w:tc>
          <w:tcPr>
            <w:tcW w:w="1276" w:type="dxa"/>
            <w:shd w:val="clear" w:color="auto" w:fill="auto"/>
          </w:tcPr>
          <w:p w14:paraId="02EE8E76" w14:textId="17F9E766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035*</w:t>
            </w:r>
          </w:p>
        </w:tc>
      </w:tr>
      <w:tr w:rsidR="002505BE" w:rsidRPr="00846BB7" w14:paraId="115FF7C2" w14:textId="4E6BED67" w:rsidTr="00F63ADA">
        <w:tc>
          <w:tcPr>
            <w:tcW w:w="5387" w:type="dxa"/>
            <w:shd w:val="clear" w:color="auto" w:fill="auto"/>
          </w:tcPr>
          <w:p w14:paraId="5662D32D" w14:textId="38C59FF4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F63ADA">
              <w:rPr>
                <w:color w:val="000000" w:themeColor="text1"/>
              </w:rPr>
              <w:t>Previous surgery vs. no pervious resection</w:t>
            </w:r>
          </w:p>
        </w:tc>
        <w:tc>
          <w:tcPr>
            <w:tcW w:w="1276" w:type="dxa"/>
            <w:shd w:val="clear" w:color="auto" w:fill="auto"/>
          </w:tcPr>
          <w:p w14:paraId="284C4781" w14:textId="0FF82DDE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444</w:t>
            </w:r>
          </w:p>
        </w:tc>
      </w:tr>
      <w:tr w:rsidR="002505BE" w:rsidRPr="00846BB7" w14:paraId="11BD96D9" w14:textId="3D397502" w:rsidTr="00F63ADA">
        <w:tc>
          <w:tcPr>
            <w:tcW w:w="5387" w:type="dxa"/>
            <w:shd w:val="clear" w:color="auto" w:fill="auto"/>
          </w:tcPr>
          <w:p w14:paraId="29B0836D" w14:textId="793750F7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F63ADA">
              <w:rPr>
                <w:color w:val="000000" w:themeColor="text1"/>
              </w:rPr>
              <w:t>Age</w:t>
            </w:r>
            <w:r>
              <w:rPr>
                <w:color w:val="000000" w:themeColor="text1"/>
              </w:rPr>
              <w:t xml:space="preserve">, </w:t>
            </w:r>
            <w:r w:rsidRPr="00F63ADA">
              <w:rPr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73AEBE0B" w14:textId="49D96288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002</w:t>
            </w:r>
            <w:r>
              <w:t>*</w:t>
            </w:r>
          </w:p>
        </w:tc>
      </w:tr>
      <w:tr w:rsidR="002505BE" w:rsidRPr="00846BB7" w14:paraId="6009FA96" w14:textId="2A3C40A9" w:rsidTr="00F63ADA">
        <w:tc>
          <w:tcPr>
            <w:tcW w:w="5387" w:type="dxa"/>
            <w:shd w:val="clear" w:color="auto" w:fill="auto"/>
          </w:tcPr>
          <w:p w14:paraId="3150B735" w14:textId="7A18E025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F63ADA">
              <w:rPr>
                <w:color w:val="000000" w:themeColor="text1"/>
              </w:rPr>
              <w:t>Particle therapy vs. photon radiotherapy</w:t>
            </w:r>
          </w:p>
        </w:tc>
        <w:tc>
          <w:tcPr>
            <w:tcW w:w="1276" w:type="dxa"/>
            <w:shd w:val="clear" w:color="auto" w:fill="auto"/>
          </w:tcPr>
          <w:p w14:paraId="009144D3" w14:textId="38F98032" w:rsidR="002505BE" w:rsidRPr="00F63ADA" w:rsidRDefault="002505BE" w:rsidP="002505B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233A4">
              <w:t>0.588</w:t>
            </w:r>
          </w:p>
        </w:tc>
      </w:tr>
    </w:tbl>
    <w:p w14:paraId="60CA2F44" w14:textId="7E31DF94" w:rsidR="003D1B31" w:rsidRPr="00AE3332" w:rsidRDefault="003D1B31">
      <w:bookmarkStart w:id="0" w:name="_GoBack"/>
      <w:bookmarkEnd w:id="0"/>
    </w:p>
    <w:sectPr w:rsidR="003D1B31" w:rsidRPr="00AE333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721500A"/>
    <w:multiLevelType w:val="hybridMultilevel"/>
    <w:tmpl w:val="C29C54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BC6F29"/>
    <w:multiLevelType w:val="multilevel"/>
    <w:tmpl w:val="C6A8CCEA"/>
    <w:numStyleLink w:val="Headings"/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0rwre092tztfe0at8v022idsv2xsz2t9rs&quot;&gt;My EndNote Library Copy&lt;record-ids&gt;&lt;item&gt;29&lt;/item&gt;&lt;item&gt;30&lt;/item&gt;&lt;item&gt;32&lt;/item&gt;&lt;item&gt;33&lt;/item&gt;&lt;/record-ids&gt;&lt;/item&gt;&lt;/Libraries&gt;"/>
  </w:docVars>
  <w:rsids>
    <w:rsidRoot w:val="00AE3332"/>
    <w:rsid w:val="000011DB"/>
    <w:rsid w:val="00002FD0"/>
    <w:rsid w:val="0000728C"/>
    <w:rsid w:val="00040104"/>
    <w:rsid w:val="0004091C"/>
    <w:rsid w:val="0004341B"/>
    <w:rsid w:val="000464C7"/>
    <w:rsid w:val="0006590C"/>
    <w:rsid w:val="00073B22"/>
    <w:rsid w:val="00087723"/>
    <w:rsid w:val="00094D4F"/>
    <w:rsid w:val="000B773E"/>
    <w:rsid w:val="00107E8E"/>
    <w:rsid w:val="001122BC"/>
    <w:rsid w:val="00124EB8"/>
    <w:rsid w:val="0014280A"/>
    <w:rsid w:val="00143F8F"/>
    <w:rsid w:val="0016616B"/>
    <w:rsid w:val="00182030"/>
    <w:rsid w:val="001930A2"/>
    <w:rsid w:val="00197BDA"/>
    <w:rsid w:val="001A5924"/>
    <w:rsid w:val="001B1357"/>
    <w:rsid w:val="001B3AB5"/>
    <w:rsid w:val="001C4FF8"/>
    <w:rsid w:val="001D2423"/>
    <w:rsid w:val="001D5445"/>
    <w:rsid w:val="001D5681"/>
    <w:rsid w:val="001E08CD"/>
    <w:rsid w:val="001E40F0"/>
    <w:rsid w:val="00201DAE"/>
    <w:rsid w:val="002035B3"/>
    <w:rsid w:val="00212EE1"/>
    <w:rsid w:val="00224023"/>
    <w:rsid w:val="00232BF6"/>
    <w:rsid w:val="0024108E"/>
    <w:rsid w:val="00244DC4"/>
    <w:rsid w:val="002505BE"/>
    <w:rsid w:val="00255413"/>
    <w:rsid w:val="00260635"/>
    <w:rsid w:val="00263182"/>
    <w:rsid w:val="00266A26"/>
    <w:rsid w:val="00276AB1"/>
    <w:rsid w:val="002B7DD6"/>
    <w:rsid w:val="002D457C"/>
    <w:rsid w:val="002D4AB6"/>
    <w:rsid w:val="002D7164"/>
    <w:rsid w:val="002E755E"/>
    <w:rsid w:val="003235C9"/>
    <w:rsid w:val="00341FAA"/>
    <w:rsid w:val="00350A55"/>
    <w:rsid w:val="0035697F"/>
    <w:rsid w:val="00361A6A"/>
    <w:rsid w:val="00361CA9"/>
    <w:rsid w:val="003629A5"/>
    <w:rsid w:val="003823BA"/>
    <w:rsid w:val="0038693B"/>
    <w:rsid w:val="003A06E1"/>
    <w:rsid w:val="003B2FAD"/>
    <w:rsid w:val="003D1B31"/>
    <w:rsid w:val="003E0E76"/>
    <w:rsid w:val="003F36E8"/>
    <w:rsid w:val="003F5BE3"/>
    <w:rsid w:val="00402D20"/>
    <w:rsid w:val="00430277"/>
    <w:rsid w:val="004312C4"/>
    <w:rsid w:val="004322E6"/>
    <w:rsid w:val="00453CBE"/>
    <w:rsid w:val="004851F1"/>
    <w:rsid w:val="004958CC"/>
    <w:rsid w:val="004B1DCC"/>
    <w:rsid w:val="004C5473"/>
    <w:rsid w:val="004D3153"/>
    <w:rsid w:val="004D7063"/>
    <w:rsid w:val="004E4B7A"/>
    <w:rsid w:val="004F6805"/>
    <w:rsid w:val="00500FAE"/>
    <w:rsid w:val="00511319"/>
    <w:rsid w:val="0051376B"/>
    <w:rsid w:val="005235E1"/>
    <w:rsid w:val="005305D6"/>
    <w:rsid w:val="00533271"/>
    <w:rsid w:val="00541339"/>
    <w:rsid w:val="00541A0A"/>
    <w:rsid w:val="00543DDE"/>
    <w:rsid w:val="00544354"/>
    <w:rsid w:val="00547F47"/>
    <w:rsid w:val="00552958"/>
    <w:rsid w:val="00555EC1"/>
    <w:rsid w:val="00567687"/>
    <w:rsid w:val="00581E9D"/>
    <w:rsid w:val="00581ED3"/>
    <w:rsid w:val="00582B64"/>
    <w:rsid w:val="0058552B"/>
    <w:rsid w:val="00595AB0"/>
    <w:rsid w:val="00596F72"/>
    <w:rsid w:val="005A5E00"/>
    <w:rsid w:val="005A6945"/>
    <w:rsid w:val="005C5178"/>
    <w:rsid w:val="005D27B8"/>
    <w:rsid w:val="005F00C3"/>
    <w:rsid w:val="0060051B"/>
    <w:rsid w:val="0062266C"/>
    <w:rsid w:val="00626DC7"/>
    <w:rsid w:val="006302BA"/>
    <w:rsid w:val="00636BCF"/>
    <w:rsid w:val="00640968"/>
    <w:rsid w:val="006476FD"/>
    <w:rsid w:val="00661A57"/>
    <w:rsid w:val="00670767"/>
    <w:rsid w:val="00681890"/>
    <w:rsid w:val="006A4267"/>
    <w:rsid w:val="006A7164"/>
    <w:rsid w:val="006C02F4"/>
    <w:rsid w:val="006C336D"/>
    <w:rsid w:val="006E10D7"/>
    <w:rsid w:val="006F088C"/>
    <w:rsid w:val="006F1DDE"/>
    <w:rsid w:val="006F23C5"/>
    <w:rsid w:val="006F5B4B"/>
    <w:rsid w:val="00707625"/>
    <w:rsid w:val="007173EF"/>
    <w:rsid w:val="00717D42"/>
    <w:rsid w:val="00722797"/>
    <w:rsid w:val="00726A7E"/>
    <w:rsid w:val="00736DEC"/>
    <w:rsid w:val="00744FE5"/>
    <w:rsid w:val="00752168"/>
    <w:rsid w:val="007550D6"/>
    <w:rsid w:val="007604AB"/>
    <w:rsid w:val="0076626C"/>
    <w:rsid w:val="007727DC"/>
    <w:rsid w:val="00773DB9"/>
    <w:rsid w:val="00774495"/>
    <w:rsid w:val="007746D9"/>
    <w:rsid w:val="00775BA8"/>
    <w:rsid w:val="00776209"/>
    <w:rsid w:val="0079231A"/>
    <w:rsid w:val="007B0F94"/>
    <w:rsid w:val="007B2437"/>
    <w:rsid w:val="007C17B8"/>
    <w:rsid w:val="007C5596"/>
    <w:rsid w:val="007E712B"/>
    <w:rsid w:val="007F4EF3"/>
    <w:rsid w:val="008044F6"/>
    <w:rsid w:val="00811272"/>
    <w:rsid w:val="00830310"/>
    <w:rsid w:val="008315E1"/>
    <w:rsid w:val="00833FE9"/>
    <w:rsid w:val="0083681B"/>
    <w:rsid w:val="008375B1"/>
    <w:rsid w:val="00837FCF"/>
    <w:rsid w:val="008429DF"/>
    <w:rsid w:val="00846BB7"/>
    <w:rsid w:val="008575AB"/>
    <w:rsid w:val="00860D3C"/>
    <w:rsid w:val="00870D61"/>
    <w:rsid w:val="008816D7"/>
    <w:rsid w:val="0088528E"/>
    <w:rsid w:val="008E0BB6"/>
    <w:rsid w:val="008E193B"/>
    <w:rsid w:val="00901A1C"/>
    <w:rsid w:val="00912542"/>
    <w:rsid w:val="009165EC"/>
    <w:rsid w:val="00924C87"/>
    <w:rsid w:val="00927743"/>
    <w:rsid w:val="009337C2"/>
    <w:rsid w:val="00943168"/>
    <w:rsid w:val="00945DBA"/>
    <w:rsid w:val="009549A8"/>
    <w:rsid w:val="00967B96"/>
    <w:rsid w:val="00973479"/>
    <w:rsid w:val="009759B2"/>
    <w:rsid w:val="00980348"/>
    <w:rsid w:val="00982D06"/>
    <w:rsid w:val="009A0BBD"/>
    <w:rsid w:val="009A22BE"/>
    <w:rsid w:val="009B6258"/>
    <w:rsid w:val="009C13AC"/>
    <w:rsid w:val="009C1EF9"/>
    <w:rsid w:val="009D7B9F"/>
    <w:rsid w:val="009E3679"/>
    <w:rsid w:val="009E6E97"/>
    <w:rsid w:val="009E732C"/>
    <w:rsid w:val="00A13512"/>
    <w:rsid w:val="00A31758"/>
    <w:rsid w:val="00A33693"/>
    <w:rsid w:val="00A431F6"/>
    <w:rsid w:val="00A4412D"/>
    <w:rsid w:val="00A47CCA"/>
    <w:rsid w:val="00A661C9"/>
    <w:rsid w:val="00A674A5"/>
    <w:rsid w:val="00A71875"/>
    <w:rsid w:val="00A720C8"/>
    <w:rsid w:val="00AA74FA"/>
    <w:rsid w:val="00AB12DD"/>
    <w:rsid w:val="00AB2E85"/>
    <w:rsid w:val="00AB4B98"/>
    <w:rsid w:val="00AB5B77"/>
    <w:rsid w:val="00AC30FF"/>
    <w:rsid w:val="00AD0EAE"/>
    <w:rsid w:val="00AD4E4C"/>
    <w:rsid w:val="00AE3332"/>
    <w:rsid w:val="00B16C1F"/>
    <w:rsid w:val="00B22EAF"/>
    <w:rsid w:val="00B47355"/>
    <w:rsid w:val="00B70B25"/>
    <w:rsid w:val="00B90897"/>
    <w:rsid w:val="00B91126"/>
    <w:rsid w:val="00B93446"/>
    <w:rsid w:val="00BA185B"/>
    <w:rsid w:val="00BA7C36"/>
    <w:rsid w:val="00BB50A9"/>
    <w:rsid w:val="00BB7616"/>
    <w:rsid w:val="00BC06D1"/>
    <w:rsid w:val="00BD2095"/>
    <w:rsid w:val="00BD5F20"/>
    <w:rsid w:val="00BE332F"/>
    <w:rsid w:val="00BE5616"/>
    <w:rsid w:val="00C04040"/>
    <w:rsid w:val="00C102D7"/>
    <w:rsid w:val="00C12563"/>
    <w:rsid w:val="00C143B0"/>
    <w:rsid w:val="00C178AA"/>
    <w:rsid w:val="00C40B6E"/>
    <w:rsid w:val="00C44C35"/>
    <w:rsid w:val="00C47C6F"/>
    <w:rsid w:val="00C62A84"/>
    <w:rsid w:val="00C67907"/>
    <w:rsid w:val="00C77239"/>
    <w:rsid w:val="00C80A48"/>
    <w:rsid w:val="00C81559"/>
    <w:rsid w:val="00C93E07"/>
    <w:rsid w:val="00CA066B"/>
    <w:rsid w:val="00CA3239"/>
    <w:rsid w:val="00CA55EA"/>
    <w:rsid w:val="00CC7EE3"/>
    <w:rsid w:val="00CF3536"/>
    <w:rsid w:val="00D22017"/>
    <w:rsid w:val="00D3209C"/>
    <w:rsid w:val="00D402F0"/>
    <w:rsid w:val="00D411AA"/>
    <w:rsid w:val="00D47610"/>
    <w:rsid w:val="00D61EAD"/>
    <w:rsid w:val="00D7002E"/>
    <w:rsid w:val="00D7174C"/>
    <w:rsid w:val="00D72E81"/>
    <w:rsid w:val="00D733B4"/>
    <w:rsid w:val="00D75BEB"/>
    <w:rsid w:val="00D92619"/>
    <w:rsid w:val="00D92E28"/>
    <w:rsid w:val="00DA5A92"/>
    <w:rsid w:val="00DC365A"/>
    <w:rsid w:val="00DD3F2D"/>
    <w:rsid w:val="00DD44FE"/>
    <w:rsid w:val="00DD5FD6"/>
    <w:rsid w:val="00DD658C"/>
    <w:rsid w:val="00DE0DAD"/>
    <w:rsid w:val="00DE5E1A"/>
    <w:rsid w:val="00DF4C81"/>
    <w:rsid w:val="00DF7B62"/>
    <w:rsid w:val="00E056F0"/>
    <w:rsid w:val="00E3294B"/>
    <w:rsid w:val="00E40F79"/>
    <w:rsid w:val="00E83B15"/>
    <w:rsid w:val="00E84840"/>
    <w:rsid w:val="00E95E50"/>
    <w:rsid w:val="00EB5E05"/>
    <w:rsid w:val="00EE28ED"/>
    <w:rsid w:val="00EE343C"/>
    <w:rsid w:val="00EE68BA"/>
    <w:rsid w:val="00F05312"/>
    <w:rsid w:val="00F108E8"/>
    <w:rsid w:val="00F11657"/>
    <w:rsid w:val="00F15DB7"/>
    <w:rsid w:val="00F51D86"/>
    <w:rsid w:val="00F63ADA"/>
    <w:rsid w:val="00F96201"/>
    <w:rsid w:val="00FA40CE"/>
    <w:rsid w:val="00FA5328"/>
    <w:rsid w:val="00FA77B3"/>
    <w:rsid w:val="00FB2C50"/>
    <w:rsid w:val="00FC5DC8"/>
    <w:rsid w:val="00FE1455"/>
    <w:rsid w:val="00FE5AE8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F117B"/>
  <w15:docId w15:val="{DF6A0118-3047-455F-8AE9-66A8D3DFE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AE3332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semiHidden/>
    <w:unhideWhenUsed/>
    <w:qFormat/>
    <w:rsid w:val="00AE3332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semiHidden/>
    <w:unhideWhenUsed/>
    <w:qFormat/>
    <w:rsid w:val="00AE333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semiHidden/>
    <w:unhideWhenUsed/>
    <w:qFormat/>
    <w:rsid w:val="00AE3332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semiHidden/>
    <w:unhideWhenUsed/>
    <w:qFormat/>
    <w:rsid w:val="00AE3332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E333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semiHidden/>
    <w:rsid w:val="00AE333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semiHidden/>
    <w:rsid w:val="00AE333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semiHidden/>
    <w:rsid w:val="00AE333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semiHidden/>
    <w:rsid w:val="00AE333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mdpi16affiliation">
    <w:name w:val="mdpi16affiliation"/>
    <w:basedOn w:val="Standard"/>
    <w:rsid w:val="00AE3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AE3332"/>
  </w:style>
  <w:style w:type="paragraph" w:styleId="KeinLeerraum">
    <w:name w:val="No Spacing"/>
    <w:uiPriority w:val="1"/>
    <w:qFormat/>
    <w:rsid w:val="00AE3332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">
    <w:name w:val="Headings"/>
    <w:uiPriority w:val="99"/>
    <w:rsid w:val="00AE3332"/>
    <w:pPr>
      <w:numPr>
        <w:numId w:val="2"/>
      </w:numPr>
    </w:pPr>
  </w:style>
  <w:style w:type="paragraph" w:styleId="Listenabsatz">
    <w:name w:val="List Paragraph"/>
    <w:basedOn w:val="Standard"/>
    <w:uiPriority w:val="34"/>
    <w:qFormat/>
    <w:rsid w:val="00AE333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3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333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197B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97BD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197B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97BDA"/>
    <w:rPr>
      <w:rFonts w:ascii="Calibri" w:hAnsi="Calibri" w:cs="Calibri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662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62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62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62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626C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D72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8E0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8E0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8E0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8E0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A22BE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A22BE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A22BE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AA74FA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3D1B3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9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densaal, Katharina</dc:creator>
  <cp:lastModifiedBy>Katharina Seidensaal</cp:lastModifiedBy>
  <cp:revision>2</cp:revision>
  <dcterms:created xsi:type="dcterms:W3CDTF">2020-05-01T11:42:00Z</dcterms:created>
  <dcterms:modified xsi:type="dcterms:W3CDTF">2020-05-01T11:42:00Z</dcterms:modified>
</cp:coreProperties>
</file>